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C99ED" w14:textId="03EA082E" w:rsidR="0037120B" w:rsidRPr="00BF6A44" w:rsidRDefault="008E66DF" w:rsidP="00F37D99">
      <w:pPr>
        <w:rPr>
          <w:rFonts w:ascii="Times New Roman" w:hAnsi="Times New Roman"/>
        </w:rPr>
      </w:pPr>
      <w:bookmarkStart w:id="0" w:name="OLE_LINK1"/>
      <w:bookmarkStart w:id="1" w:name="OLE_LINK2"/>
      <w:r w:rsidRPr="00BF6A44">
        <w:rPr>
          <w:rFonts w:ascii="Times New Roman" w:hAnsi="Times New Roman"/>
        </w:rPr>
        <w:t>Q1</w:t>
      </w:r>
      <w:r w:rsidR="00942094" w:rsidRPr="00BF6A44">
        <w:rPr>
          <w:rFonts w:ascii="Times New Roman" w:hAnsi="Times New Roman"/>
        </w:rPr>
        <w:t xml:space="preserve"> </w:t>
      </w:r>
      <w:r w:rsidR="00612ED8" w:rsidRPr="00BF6A44">
        <w:rPr>
          <w:rFonts w:ascii="Times New Roman" w:hAnsi="Times New Roman"/>
        </w:rPr>
        <w:t>Please indicate the location of your company (prefecture name).</w:t>
      </w:r>
    </w:p>
    <w:p w14:paraId="2D114A3A" w14:textId="425A8C3D" w:rsidR="007C72F6" w:rsidRPr="00EC33DF" w:rsidRDefault="007C72F6" w:rsidP="00F37D99">
      <w:pPr>
        <w:rPr>
          <w:rFonts w:ascii="Times New Roman" w:hAnsi="Times New Roman"/>
          <w:u w:val="single"/>
        </w:rPr>
      </w:pPr>
    </w:p>
    <w:p w14:paraId="3543FBE4" w14:textId="77777777" w:rsidR="00C80B84" w:rsidRPr="00EC33DF" w:rsidRDefault="00C80B84" w:rsidP="00F37D99">
      <w:pPr>
        <w:rPr>
          <w:rFonts w:ascii="Times New Roman" w:hAnsi="Times New Roman"/>
        </w:rPr>
      </w:pPr>
    </w:p>
    <w:p w14:paraId="6D7B15ED" w14:textId="5D71593A" w:rsidR="00BD3865" w:rsidRPr="00EC33DF" w:rsidRDefault="00942094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2 </w:t>
      </w:r>
      <w:r w:rsidR="00BC26B8" w:rsidRPr="00EC33DF">
        <w:rPr>
          <w:rFonts w:ascii="Times New Roman" w:hAnsi="Times New Roman"/>
        </w:rPr>
        <w:t xml:space="preserve">Please choose one </w:t>
      </w:r>
      <w:r w:rsidR="00A55245" w:rsidRPr="00EC33DF">
        <w:rPr>
          <w:rFonts w:ascii="Times New Roman" w:hAnsi="Times New Roman"/>
        </w:rPr>
        <w:t xml:space="preserve">regarding </w:t>
      </w:r>
      <w:r w:rsidR="00BC26B8" w:rsidRPr="00EC33DF">
        <w:rPr>
          <w:rFonts w:ascii="Times New Roman" w:hAnsi="Times New Roman"/>
        </w:rPr>
        <w:t>the company's main industries.</w:t>
      </w:r>
    </w:p>
    <w:p w14:paraId="5F24A69D" w14:textId="34443A8E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.</w:t>
      </w:r>
      <w:r w:rsidR="00054F7F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A</w:t>
      </w:r>
      <w:r w:rsidR="00054F7F" w:rsidRPr="00EC33DF">
        <w:rPr>
          <w:rFonts w:ascii="Times New Roman" w:hAnsi="Times New Roman"/>
          <w:sz w:val="22"/>
          <w:szCs w:val="24"/>
        </w:rPr>
        <w:t>griculture</w:t>
      </w:r>
      <w:r w:rsidR="000938ED" w:rsidRPr="00EC33DF">
        <w:rPr>
          <w:rFonts w:ascii="Times New Roman" w:hAnsi="Times New Roman"/>
          <w:sz w:val="22"/>
          <w:szCs w:val="24"/>
        </w:rPr>
        <w:t xml:space="preserve">, </w:t>
      </w:r>
      <w:r w:rsidR="00054F7F" w:rsidRPr="00EC33DF">
        <w:rPr>
          <w:rFonts w:ascii="Times New Roman" w:hAnsi="Times New Roman"/>
          <w:sz w:val="22"/>
          <w:szCs w:val="24"/>
        </w:rPr>
        <w:t>forestry</w:t>
      </w:r>
      <w:r w:rsidR="000938ED" w:rsidRPr="00EC33DF">
        <w:rPr>
          <w:rFonts w:ascii="Times New Roman" w:hAnsi="Times New Roman"/>
          <w:sz w:val="22"/>
          <w:szCs w:val="24"/>
        </w:rPr>
        <w:t xml:space="preserve">, </w:t>
      </w:r>
      <w:r w:rsidR="00BF6A44" w:rsidRPr="00EC33DF">
        <w:rPr>
          <w:rFonts w:ascii="Times New Roman" w:hAnsi="Times New Roman"/>
          <w:sz w:val="22"/>
          <w:szCs w:val="24"/>
        </w:rPr>
        <w:t xml:space="preserve">and </w:t>
      </w:r>
      <w:r w:rsidR="00054F7F" w:rsidRPr="00EC33DF">
        <w:rPr>
          <w:rFonts w:ascii="Times New Roman" w:hAnsi="Times New Roman"/>
          <w:sz w:val="22"/>
          <w:szCs w:val="24"/>
        </w:rPr>
        <w:t>fishing</w:t>
      </w:r>
    </w:p>
    <w:p w14:paraId="0BE959CC" w14:textId="4AFCB60A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2.</w:t>
      </w:r>
      <w:r w:rsidR="00054F7F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C</w:t>
      </w:r>
      <w:r w:rsidR="00D72EC3" w:rsidRPr="00EC33DF">
        <w:rPr>
          <w:rFonts w:ascii="Times New Roman" w:hAnsi="Times New Roman"/>
          <w:sz w:val="22"/>
          <w:szCs w:val="24"/>
        </w:rPr>
        <w:t>onstruction</w:t>
      </w:r>
    </w:p>
    <w:p w14:paraId="0FCC944B" w14:textId="50032FB8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3</w:t>
      </w:r>
      <w:r w:rsidR="00BF2E3E" w:rsidRPr="00EC33DF">
        <w:rPr>
          <w:rFonts w:ascii="Times New Roman" w:hAnsi="Times New Roman"/>
        </w:rPr>
        <w:t>.</w:t>
      </w:r>
      <w:r w:rsidR="002E124E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M</w:t>
      </w:r>
      <w:r w:rsidR="002E124E" w:rsidRPr="00EC33DF">
        <w:rPr>
          <w:rFonts w:ascii="Times New Roman" w:hAnsi="Times New Roman"/>
          <w:sz w:val="22"/>
          <w:szCs w:val="24"/>
        </w:rPr>
        <w:t>anufacturing</w:t>
      </w:r>
    </w:p>
    <w:p w14:paraId="3336DF8C" w14:textId="37DFF96D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4.</w:t>
      </w:r>
      <w:r w:rsidR="00A50778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I</w:t>
      </w:r>
      <w:r w:rsidR="00B47178" w:rsidRPr="00EC33DF">
        <w:rPr>
          <w:rFonts w:ascii="Times New Roman" w:hAnsi="Times New Roman"/>
          <w:sz w:val="22"/>
          <w:szCs w:val="24"/>
        </w:rPr>
        <w:t>nformation and communications</w:t>
      </w:r>
    </w:p>
    <w:p w14:paraId="43DBBAAB" w14:textId="489DE2AA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5.</w:t>
      </w:r>
      <w:r w:rsidR="00A50778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T</w:t>
      </w:r>
      <w:r w:rsidR="00A50778" w:rsidRPr="00EC33DF">
        <w:rPr>
          <w:rFonts w:ascii="Times New Roman" w:hAnsi="Times New Roman"/>
          <w:sz w:val="22"/>
          <w:szCs w:val="24"/>
        </w:rPr>
        <w:t>ransport and postal services</w:t>
      </w:r>
    </w:p>
    <w:p w14:paraId="1F066929" w14:textId="595AC1F4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6.</w:t>
      </w:r>
      <w:r w:rsidR="00B5359F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W</w:t>
      </w:r>
      <w:r w:rsidR="00B5359F" w:rsidRPr="00EC33DF">
        <w:rPr>
          <w:rFonts w:ascii="Times New Roman" w:hAnsi="Times New Roman"/>
          <w:sz w:val="22"/>
          <w:szCs w:val="24"/>
        </w:rPr>
        <w:t>holesale</w:t>
      </w:r>
    </w:p>
    <w:p w14:paraId="4CC3CBC8" w14:textId="79D24840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7.</w:t>
      </w:r>
      <w:r w:rsidR="00B5359F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R</w:t>
      </w:r>
      <w:r w:rsidR="0023174F" w:rsidRPr="00EC33DF">
        <w:rPr>
          <w:rFonts w:ascii="Times New Roman" w:hAnsi="Times New Roman"/>
          <w:sz w:val="22"/>
          <w:szCs w:val="24"/>
        </w:rPr>
        <w:t>etail trade</w:t>
      </w:r>
    </w:p>
    <w:p w14:paraId="7BFDBE63" w14:textId="669B7DF1" w:rsidR="00D522A8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8.</w:t>
      </w:r>
      <w:r w:rsidR="0023174F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R</w:t>
      </w:r>
      <w:r w:rsidR="00D522A8" w:rsidRPr="00EC33DF">
        <w:rPr>
          <w:rFonts w:ascii="Times New Roman" w:hAnsi="Times New Roman"/>
          <w:sz w:val="22"/>
          <w:szCs w:val="24"/>
        </w:rPr>
        <w:t>eal estate and goods rental</w:t>
      </w:r>
    </w:p>
    <w:p w14:paraId="07B1D987" w14:textId="62716585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9.</w:t>
      </w:r>
      <w:r w:rsidR="00A150DE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A</w:t>
      </w:r>
      <w:r w:rsidR="00A150DE" w:rsidRPr="00EC33DF">
        <w:rPr>
          <w:rFonts w:ascii="Times New Roman" w:hAnsi="Times New Roman"/>
          <w:sz w:val="22"/>
          <w:szCs w:val="24"/>
        </w:rPr>
        <w:t>ccommodations, eating, and drinking</w:t>
      </w:r>
    </w:p>
    <w:p w14:paraId="5EFE7077" w14:textId="33612CE4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0.</w:t>
      </w:r>
      <w:r w:rsidR="00813409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M</w:t>
      </w:r>
      <w:r w:rsidR="00813409" w:rsidRPr="00EC33DF">
        <w:rPr>
          <w:rFonts w:ascii="Times New Roman" w:hAnsi="Times New Roman"/>
          <w:sz w:val="22"/>
          <w:szCs w:val="24"/>
        </w:rPr>
        <w:t>edical, healthcare, and welfare</w:t>
      </w:r>
    </w:p>
    <w:p w14:paraId="5FA2B2B3" w14:textId="5D69BF80" w:rsidR="009F2372" w:rsidRPr="00EC33DF" w:rsidRDefault="009F2372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1.</w:t>
      </w:r>
      <w:r w:rsidR="00A90919" w:rsidRPr="00EC33DF">
        <w:rPr>
          <w:rFonts w:ascii="Times New Roman" w:hAnsi="Times New Roman"/>
        </w:rPr>
        <w:t xml:space="preserve"> </w:t>
      </w:r>
      <w:r w:rsidR="000938ED" w:rsidRPr="00EC33DF">
        <w:rPr>
          <w:rFonts w:ascii="Times New Roman" w:hAnsi="Times New Roman"/>
          <w:sz w:val="22"/>
          <w:szCs w:val="24"/>
        </w:rPr>
        <w:t>E</w:t>
      </w:r>
      <w:r w:rsidR="00A90919" w:rsidRPr="00EC33DF">
        <w:rPr>
          <w:rFonts w:ascii="Times New Roman" w:hAnsi="Times New Roman"/>
          <w:sz w:val="22"/>
          <w:szCs w:val="24"/>
        </w:rPr>
        <w:t>ducation and learning support</w:t>
      </w:r>
    </w:p>
    <w:p w14:paraId="20D7DE25" w14:textId="241EA173" w:rsidR="009F2372" w:rsidRPr="00EC33DF" w:rsidRDefault="00A90919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12. </w:t>
      </w:r>
      <w:r w:rsidR="000938ED" w:rsidRPr="00EC33DF">
        <w:rPr>
          <w:rFonts w:ascii="Times New Roman" w:hAnsi="Times New Roman"/>
          <w:sz w:val="22"/>
          <w:szCs w:val="24"/>
        </w:rPr>
        <w:t>L</w:t>
      </w:r>
      <w:r w:rsidR="00B0188D" w:rsidRPr="00EC33DF">
        <w:rPr>
          <w:rFonts w:ascii="Times New Roman" w:hAnsi="Times New Roman"/>
          <w:sz w:val="22"/>
          <w:szCs w:val="24"/>
        </w:rPr>
        <w:t>iving-related and amusement</w:t>
      </w:r>
    </w:p>
    <w:p w14:paraId="54804674" w14:textId="0070733C" w:rsidR="009F2372" w:rsidRPr="00EC33DF" w:rsidRDefault="00B0188D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13. </w:t>
      </w:r>
      <w:r w:rsidR="000938ED" w:rsidRPr="00EC33DF">
        <w:rPr>
          <w:rFonts w:ascii="Times New Roman" w:hAnsi="Times New Roman"/>
          <w:sz w:val="22"/>
          <w:szCs w:val="24"/>
        </w:rPr>
        <w:t>O</w:t>
      </w:r>
      <w:r w:rsidR="00041529" w:rsidRPr="00EC33DF">
        <w:rPr>
          <w:rFonts w:ascii="Times New Roman" w:hAnsi="Times New Roman"/>
          <w:sz w:val="22"/>
          <w:szCs w:val="24"/>
        </w:rPr>
        <w:t>ther services</w:t>
      </w:r>
    </w:p>
    <w:p w14:paraId="6051B76D" w14:textId="77777777" w:rsidR="007C72F6" w:rsidRPr="00EC33DF" w:rsidRDefault="007C72F6" w:rsidP="00F37D99">
      <w:pPr>
        <w:rPr>
          <w:rFonts w:ascii="Times New Roman" w:hAnsi="Times New Roman"/>
        </w:rPr>
      </w:pPr>
    </w:p>
    <w:p w14:paraId="2C9CAE3C" w14:textId="4EB9181F" w:rsidR="00BD3865" w:rsidRPr="00EC33DF" w:rsidRDefault="00942094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3 </w:t>
      </w:r>
      <w:r w:rsidR="00B46E39" w:rsidRPr="00EC33DF">
        <w:rPr>
          <w:rFonts w:ascii="Times New Roman" w:hAnsi="Times New Roman"/>
        </w:rPr>
        <w:t xml:space="preserve">Please choose </w:t>
      </w:r>
      <w:r w:rsidR="00997B61" w:rsidRPr="00EC33DF">
        <w:rPr>
          <w:rFonts w:ascii="Times New Roman" w:hAnsi="Times New Roman"/>
        </w:rPr>
        <w:t xml:space="preserve">one regarding </w:t>
      </w:r>
      <w:r w:rsidR="00B46E39" w:rsidRPr="00EC33DF">
        <w:rPr>
          <w:rFonts w:ascii="Times New Roman" w:hAnsi="Times New Roman"/>
        </w:rPr>
        <w:t xml:space="preserve">the number of </w:t>
      </w:r>
      <w:r w:rsidR="00242A93" w:rsidRPr="00EC33DF">
        <w:rPr>
          <w:rFonts w:ascii="Times New Roman" w:hAnsi="Times New Roman"/>
        </w:rPr>
        <w:t xml:space="preserve">employees at </w:t>
      </w:r>
      <w:r w:rsidR="00B605B6" w:rsidRPr="00EC33DF">
        <w:rPr>
          <w:rFonts w:ascii="Times New Roman" w:hAnsi="Times New Roman"/>
        </w:rPr>
        <w:t>your company</w:t>
      </w:r>
      <w:r w:rsidR="00B46E39" w:rsidRPr="00EC33DF">
        <w:rPr>
          <w:rFonts w:ascii="Times New Roman" w:hAnsi="Times New Roman"/>
        </w:rPr>
        <w:t>.</w:t>
      </w:r>
    </w:p>
    <w:p w14:paraId="021540B2" w14:textId="7F509187" w:rsidR="00106C15" w:rsidRPr="00EC33DF" w:rsidRDefault="00106C15" w:rsidP="00106C15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1. </w:t>
      </w:r>
      <w:r w:rsidR="00BF2E3E" w:rsidRPr="00EC33DF">
        <w:rPr>
          <w:rFonts w:ascii="Times New Roman" w:hAnsi="Times New Roman"/>
        </w:rPr>
        <w:t>&lt;5</w:t>
      </w:r>
    </w:p>
    <w:p w14:paraId="045F962E" w14:textId="2DDF4F74" w:rsidR="00106C15" w:rsidRPr="00EC33DF" w:rsidRDefault="00106C15" w:rsidP="00106C15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2. </w:t>
      </w:r>
      <w:r w:rsidR="00BF2E3E" w:rsidRPr="00EC33DF">
        <w:rPr>
          <w:rFonts w:ascii="Times New Roman" w:hAnsi="Times New Roman"/>
        </w:rPr>
        <w:t>6</w:t>
      </w:r>
      <w:r w:rsidR="00242A93" w:rsidRPr="00EC33DF">
        <w:rPr>
          <w:rFonts w:ascii="Times New Roman" w:hAnsi="Times New Roman"/>
        </w:rPr>
        <w:t>–</w:t>
      </w:r>
      <w:r w:rsidR="00BF2E3E" w:rsidRPr="00EC33DF">
        <w:rPr>
          <w:rFonts w:ascii="Times New Roman" w:hAnsi="Times New Roman"/>
        </w:rPr>
        <w:t>10</w:t>
      </w:r>
    </w:p>
    <w:p w14:paraId="621107F3" w14:textId="6AF5C310" w:rsidR="00106C15" w:rsidRPr="00EC33DF" w:rsidRDefault="00106C15" w:rsidP="00106C15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3</w:t>
      </w:r>
      <w:r w:rsidR="00BF2E3E" w:rsidRPr="00EC33DF">
        <w:rPr>
          <w:rFonts w:ascii="Times New Roman" w:hAnsi="Times New Roman"/>
        </w:rPr>
        <w:t>.</w:t>
      </w:r>
      <w:r w:rsidRPr="00EC33DF">
        <w:rPr>
          <w:rFonts w:ascii="Times New Roman" w:hAnsi="Times New Roman"/>
        </w:rPr>
        <w:t xml:space="preserve"> </w:t>
      </w:r>
      <w:r w:rsidR="00BF2E3E" w:rsidRPr="00EC33DF">
        <w:rPr>
          <w:rFonts w:ascii="Times New Roman" w:hAnsi="Times New Roman"/>
        </w:rPr>
        <w:t>11</w:t>
      </w:r>
      <w:r w:rsidR="00242A93" w:rsidRPr="00EC33DF">
        <w:rPr>
          <w:rFonts w:ascii="Times New Roman" w:hAnsi="Times New Roman"/>
        </w:rPr>
        <w:t>–</w:t>
      </w:r>
      <w:r w:rsidR="00BF2E3E" w:rsidRPr="00EC33DF">
        <w:rPr>
          <w:rFonts w:ascii="Times New Roman" w:hAnsi="Times New Roman"/>
        </w:rPr>
        <w:t>20</w:t>
      </w:r>
    </w:p>
    <w:p w14:paraId="69751132" w14:textId="5A486C1D" w:rsidR="00EA0221" w:rsidRPr="00EC33DF" w:rsidRDefault="00106C15" w:rsidP="00BF2E3E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4. </w:t>
      </w:r>
      <w:r w:rsidR="00BF2E3E" w:rsidRPr="00EC33DF">
        <w:rPr>
          <w:rFonts w:ascii="Times New Roman" w:hAnsi="Times New Roman"/>
        </w:rPr>
        <w:t>≥20</w:t>
      </w:r>
    </w:p>
    <w:p w14:paraId="0C061467" w14:textId="77777777" w:rsidR="00106C15" w:rsidRPr="00EC33DF" w:rsidRDefault="00106C15" w:rsidP="00F37D99">
      <w:pPr>
        <w:rPr>
          <w:rFonts w:ascii="Times New Roman" w:hAnsi="Times New Roman"/>
        </w:rPr>
      </w:pPr>
    </w:p>
    <w:p w14:paraId="450BEF83" w14:textId="6AE43472" w:rsidR="00D803C1" w:rsidRPr="00BF6A44" w:rsidRDefault="005F6F2B" w:rsidP="00D803C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Q4</w:t>
      </w:r>
      <w:r w:rsidR="00BF2E3E" w:rsidRPr="00EC33DF">
        <w:rPr>
          <w:rFonts w:ascii="Times New Roman" w:hAnsi="Times New Roman"/>
        </w:rPr>
        <w:t xml:space="preserve"> Please choose </w:t>
      </w:r>
      <w:r w:rsidR="00997B61" w:rsidRPr="00EC33DF">
        <w:rPr>
          <w:rFonts w:ascii="Times New Roman" w:hAnsi="Times New Roman"/>
        </w:rPr>
        <w:t xml:space="preserve">one regarding </w:t>
      </w:r>
      <w:r w:rsidR="00BF2E3E" w:rsidRPr="00EC33DF">
        <w:rPr>
          <w:rFonts w:ascii="Times New Roman" w:hAnsi="Times New Roman"/>
        </w:rPr>
        <w:t>the annual sales</w:t>
      </w:r>
      <w:r w:rsidR="00EE3848" w:rsidRPr="00EC33DF">
        <w:rPr>
          <w:rFonts w:ascii="Times New Roman" w:hAnsi="Times New Roman"/>
        </w:rPr>
        <w:t xml:space="preserve"> of your company</w:t>
      </w:r>
      <w:r w:rsidR="00242A93" w:rsidRPr="00BF6A44">
        <w:rPr>
          <w:rFonts w:ascii="Times New Roman" w:hAnsi="Times New Roman"/>
        </w:rPr>
        <w:t>.</w:t>
      </w:r>
    </w:p>
    <w:p w14:paraId="16A80463" w14:textId="1442C511" w:rsidR="00D803C1" w:rsidRPr="00703620" w:rsidRDefault="00D803C1" w:rsidP="00D803C1">
      <w:pPr>
        <w:rPr>
          <w:rFonts w:ascii="Times New Roman" w:hAnsi="Times New Roman"/>
        </w:rPr>
      </w:pPr>
      <w:r w:rsidRPr="00703620">
        <w:rPr>
          <w:rFonts w:ascii="Times New Roman" w:hAnsi="Times New Roman"/>
        </w:rPr>
        <w:t>1. &lt;30,000,000</w:t>
      </w:r>
      <w:r w:rsidR="001470DB" w:rsidRPr="00703620">
        <w:rPr>
          <w:rFonts w:ascii="Times New Roman" w:hAnsi="Times New Roman"/>
        </w:rPr>
        <w:t xml:space="preserve"> JPY</w:t>
      </w:r>
    </w:p>
    <w:p w14:paraId="46BD1591" w14:textId="608ED84B" w:rsidR="00D803C1" w:rsidRPr="00EC33DF" w:rsidRDefault="00D803C1" w:rsidP="00D803C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2. &lt;100,000,000</w:t>
      </w:r>
      <w:r w:rsidR="001470DB" w:rsidRPr="00EC33DF">
        <w:rPr>
          <w:rFonts w:ascii="Times New Roman" w:hAnsi="Times New Roman"/>
        </w:rPr>
        <w:t xml:space="preserve"> JPY</w:t>
      </w:r>
    </w:p>
    <w:p w14:paraId="5EF14014" w14:textId="630C9B26" w:rsidR="00D803C1" w:rsidRPr="00EC33DF" w:rsidRDefault="00D803C1" w:rsidP="00D803C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3. &lt;500,000,000</w:t>
      </w:r>
      <w:r w:rsidR="001470DB" w:rsidRPr="00EC33DF">
        <w:rPr>
          <w:rFonts w:ascii="Times New Roman" w:hAnsi="Times New Roman"/>
        </w:rPr>
        <w:t xml:space="preserve"> JPY</w:t>
      </w:r>
    </w:p>
    <w:p w14:paraId="1D1219C0" w14:textId="75A8DBD7" w:rsidR="00D803C1" w:rsidRPr="00EC33DF" w:rsidRDefault="00D803C1" w:rsidP="00D803C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4. ≥500,000,000</w:t>
      </w:r>
      <w:r w:rsidR="001470DB" w:rsidRPr="00EC33DF">
        <w:rPr>
          <w:rFonts w:ascii="Times New Roman" w:hAnsi="Times New Roman"/>
        </w:rPr>
        <w:t xml:space="preserve"> JPY</w:t>
      </w:r>
    </w:p>
    <w:p w14:paraId="741B1320" w14:textId="6A06BB8B" w:rsidR="00EA0221" w:rsidRPr="00EC33DF" w:rsidRDefault="00EA0221" w:rsidP="00D803C1">
      <w:pPr>
        <w:rPr>
          <w:rFonts w:ascii="Times New Roman" w:hAnsi="Times New Roman"/>
        </w:rPr>
      </w:pPr>
    </w:p>
    <w:p w14:paraId="4BA7F0BE" w14:textId="23D5EBFF" w:rsidR="003B25DA" w:rsidRPr="00EC33DF" w:rsidRDefault="00953C3E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5 </w:t>
      </w:r>
      <w:r w:rsidR="003B25DA" w:rsidRPr="00EC33DF">
        <w:rPr>
          <w:rFonts w:ascii="Times New Roman" w:hAnsi="Times New Roman"/>
        </w:rPr>
        <w:t xml:space="preserve">Please choose </w:t>
      </w:r>
      <w:r w:rsidR="00997B61" w:rsidRPr="00EC33DF">
        <w:rPr>
          <w:rFonts w:ascii="Times New Roman" w:hAnsi="Times New Roman"/>
        </w:rPr>
        <w:t xml:space="preserve">one regarding </w:t>
      </w:r>
      <w:r w:rsidR="003B25DA" w:rsidRPr="00EC33DF">
        <w:rPr>
          <w:rFonts w:ascii="Times New Roman" w:hAnsi="Times New Roman"/>
        </w:rPr>
        <w:t xml:space="preserve">the </w:t>
      </w:r>
      <w:r w:rsidR="00B03FF0" w:rsidRPr="00EC33DF">
        <w:rPr>
          <w:rFonts w:ascii="Times New Roman" w:hAnsi="Times New Roman"/>
        </w:rPr>
        <w:t xml:space="preserve">number of </w:t>
      </w:r>
      <w:r w:rsidR="003B25DA" w:rsidRPr="00EC33DF">
        <w:rPr>
          <w:rFonts w:ascii="Times New Roman" w:hAnsi="Times New Roman"/>
        </w:rPr>
        <w:t>years in business of your company.</w:t>
      </w:r>
    </w:p>
    <w:p w14:paraId="569B2F36" w14:textId="1BBF7796" w:rsidR="00BE2719" w:rsidRPr="00EC33DF" w:rsidRDefault="00BE2719" w:rsidP="00BE271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. &lt;10</w:t>
      </w:r>
    </w:p>
    <w:p w14:paraId="1A6F1C36" w14:textId="17A4F3E4" w:rsidR="00BE2719" w:rsidRPr="00EC33DF" w:rsidRDefault="00BE2719" w:rsidP="00BE271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2. </w:t>
      </w:r>
      <w:r w:rsidR="00226F2B" w:rsidRPr="00EC33DF">
        <w:rPr>
          <w:rFonts w:ascii="Times New Roman" w:hAnsi="Times New Roman"/>
        </w:rPr>
        <w:t>11</w:t>
      </w:r>
      <w:r w:rsidR="00242A93" w:rsidRPr="00EC33DF">
        <w:rPr>
          <w:rFonts w:ascii="Times New Roman" w:hAnsi="Times New Roman"/>
        </w:rPr>
        <w:t>–</w:t>
      </w:r>
      <w:r w:rsidR="00226F2B" w:rsidRPr="00EC33DF">
        <w:rPr>
          <w:rFonts w:ascii="Times New Roman" w:hAnsi="Times New Roman"/>
        </w:rPr>
        <w:t>3</w:t>
      </w:r>
      <w:r w:rsidRPr="00EC33DF">
        <w:rPr>
          <w:rFonts w:ascii="Times New Roman" w:hAnsi="Times New Roman"/>
        </w:rPr>
        <w:t>0</w:t>
      </w:r>
    </w:p>
    <w:p w14:paraId="339A052E" w14:textId="4DE6DDC6" w:rsidR="00BE2719" w:rsidRPr="00EC33DF" w:rsidRDefault="00BE2719" w:rsidP="00BE271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3. </w:t>
      </w:r>
      <w:r w:rsidR="00226F2B" w:rsidRPr="00EC33DF">
        <w:rPr>
          <w:rFonts w:ascii="Times New Roman" w:hAnsi="Times New Roman"/>
        </w:rPr>
        <w:t>3</w:t>
      </w:r>
      <w:r w:rsidRPr="00EC33DF">
        <w:rPr>
          <w:rFonts w:ascii="Times New Roman" w:hAnsi="Times New Roman"/>
        </w:rPr>
        <w:t>1</w:t>
      </w:r>
      <w:r w:rsidR="00242A93" w:rsidRPr="00EC33DF">
        <w:rPr>
          <w:rFonts w:ascii="Times New Roman" w:hAnsi="Times New Roman"/>
        </w:rPr>
        <w:t>–</w:t>
      </w:r>
      <w:r w:rsidR="00226F2B" w:rsidRPr="00EC33DF">
        <w:rPr>
          <w:rFonts w:ascii="Times New Roman" w:hAnsi="Times New Roman"/>
        </w:rPr>
        <w:t>5</w:t>
      </w:r>
      <w:r w:rsidRPr="00EC33DF">
        <w:rPr>
          <w:rFonts w:ascii="Times New Roman" w:hAnsi="Times New Roman"/>
        </w:rPr>
        <w:t>0</w:t>
      </w:r>
    </w:p>
    <w:p w14:paraId="36C58D14" w14:textId="702E292F" w:rsidR="00BE2719" w:rsidRPr="00EC33DF" w:rsidRDefault="00BE2719" w:rsidP="00BE271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4. ≥</w:t>
      </w:r>
      <w:r w:rsidR="00226F2B" w:rsidRPr="00EC33DF">
        <w:rPr>
          <w:rFonts w:ascii="Times New Roman" w:hAnsi="Times New Roman"/>
        </w:rPr>
        <w:t>50</w:t>
      </w:r>
    </w:p>
    <w:p w14:paraId="63D8512F" w14:textId="77777777" w:rsidR="00EA0221" w:rsidRPr="00EC33DF" w:rsidRDefault="00EA0221" w:rsidP="00F37D99">
      <w:pPr>
        <w:rPr>
          <w:rFonts w:ascii="Times New Roman" w:hAnsi="Times New Roman"/>
        </w:rPr>
      </w:pPr>
    </w:p>
    <w:p w14:paraId="59CE27E4" w14:textId="58EC624E" w:rsidR="001E052B" w:rsidRPr="00EC33DF" w:rsidRDefault="00FD4D77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6 </w:t>
      </w:r>
      <w:r w:rsidR="001E052B" w:rsidRPr="00EC33DF">
        <w:rPr>
          <w:rFonts w:ascii="Times New Roman" w:hAnsi="Times New Roman"/>
        </w:rPr>
        <w:t xml:space="preserve">Please choose </w:t>
      </w:r>
      <w:r w:rsidR="00997B61" w:rsidRPr="00EC33DF">
        <w:rPr>
          <w:rFonts w:ascii="Times New Roman" w:hAnsi="Times New Roman"/>
        </w:rPr>
        <w:t xml:space="preserve">one regarding </w:t>
      </w:r>
      <w:r w:rsidR="008C30AD" w:rsidRPr="00EC33DF">
        <w:rPr>
          <w:rFonts w:ascii="Times New Roman" w:hAnsi="Times New Roman"/>
        </w:rPr>
        <w:t>the current business performance</w:t>
      </w:r>
      <w:r w:rsidR="001E052B" w:rsidRPr="00EC33DF">
        <w:rPr>
          <w:rFonts w:ascii="Times New Roman" w:hAnsi="Times New Roman"/>
        </w:rPr>
        <w:t xml:space="preserve"> of your company.</w:t>
      </w:r>
    </w:p>
    <w:p w14:paraId="37489A09" w14:textId="63D3E563" w:rsidR="008C30AD" w:rsidRPr="00EC33DF" w:rsidRDefault="008C30AD" w:rsidP="008C30AD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. Better</w:t>
      </w:r>
    </w:p>
    <w:p w14:paraId="774A29FA" w14:textId="50FD424B" w:rsidR="008C30AD" w:rsidRPr="00EC33DF" w:rsidRDefault="008C30AD" w:rsidP="008C30AD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2. Constant</w:t>
      </w:r>
    </w:p>
    <w:p w14:paraId="73394C6F" w14:textId="045A23F4" w:rsidR="008C30AD" w:rsidRPr="00EC33DF" w:rsidRDefault="008C30AD" w:rsidP="008C30AD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3. Worse</w:t>
      </w:r>
    </w:p>
    <w:p w14:paraId="6E75DDB3" w14:textId="77777777" w:rsidR="00EA0221" w:rsidRPr="00EC33DF" w:rsidRDefault="00EA0221" w:rsidP="00F37D99">
      <w:pPr>
        <w:rPr>
          <w:rFonts w:ascii="Times New Roman" w:hAnsi="Times New Roman"/>
        </w:rPr>
      </w:pPr>
    </w:p>
    <w:p w14:paraId="42A32E52" w14:textId="5AB78A90" w:rsidR="00925739" w:rsidRPr="00EC33DF" w:rsidRDefault="000C0DC0" w:rsidP="00F37D99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7 </w:t>
      </w:r>
      <w:r w:rsidR="00925739" w:rsidRPr="00EC33DF">
        <w:rPr>
          <w:rFonts w:ascii="Times New Roman" w:hAnsi="Times New Roman"/>
        </w:rPr>
        <w:t xml:space="preserve">Please choose </w:t>
      </w:r>
      <w:r w:rsidR="00997B61" w:rsidRPr="00EC33DF">
        <w:rPr>
          <w:rFonts w:ascii="Times New Roman" w:hAnsi="Times New Roman"/>
        </w:rPr>
        <w:t xml:space="preserve">one regarding </w:t>
      </w:r>
      <w:r w:rsidR="00925739" w:rsidRPr="00EC33DF">
        <w:rPr>
          <w:rFonts w:ascii="Times New Roman" w:hAnsi="Times New Roman"/>
        </w:rPr>
        <w:t xml:space="preserve">the </w:t>
      </w:r>
      <w:r w:rsidR="00166DBD" w:rsidRPr="00EC33DF">
        <w:rPr>
          <w:rFonts w:ascii="Times New Roman" w:hAnsi="Times New Roman"/>
        </w:rPr>
        <w:t xml:space="preserve">monthly sales </w:t>
      </w:r>
      <w:r w:rsidR="00925739" w:rsidRPr="00EC33DF">
        <w:rPr>
          <w:rFonts w:ascii="Times New Roman" w:hAnsi="Times New Roman"/>
        </w:rPr>
        <w:t>of your company</w:t>
      </w:r>
      <w:r w:rsidR="00166DBD" w:rsidRPr="00EC33DF">
        <w:rPr>
          <w:rFonts w:ascii="Times New Roman" w:hAnsi="Times New Roman"/>
        </w:rPr>
        <w:t xml:space="preserve"> compared </w:t>
      </w:r>
      <w:r w:rsidR="00242A93" w:rsidRPr="00EC33DF">
        <w:rPr>
          <w:rFonts w:ascii="Times New Roman" w:hAnsi="Times New Roman"/>
        </w:rPr>
        <w:t xml:space="preserve">with </w:t>
      </w:r>
      <w:r w:rsidR="00166DBD" w:rsidRPr="00EC33DF">
        <w:rPr>
          <w:rFonts w:ascii="Times New Roman" w:hAnsi="Times New Roman"/>
        </w:rPr>
        <w:t>the previous month.</w:t>
      </w:r>
    </w:p>
    <w:p w14:paraId="0CCD983C" w14:textId="77777777" w:rsidR="00166DBD" w:rsidRPr="00EC33DF" w:rsidRDefault="00166DBD" w:rsidP="00166DBD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. Better</w:t>
      </w:r>
    </w:p>
    <w:p w14:paraId="4655EF0B" w14:textId="77777777" w:rsidR="00166DBD" w:rsidRPr="00EC33DF" w:rsidRDefault="00166DBD" w:rsidP="00166DBD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2. Constant</w:t>
      </w:r>
    </w:p>
    <w:p w14:paraId="69C04A24" w14:textId="77777777" w:rsidR="00166DBD" w:rsidRPr="00EC33DF" w:rsidRDefault="00166DBD" w:rsidP="00166DBD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3. Worse</w:t>
      </w:r>
    </w:p>
    <w:p w14:paraId="03E9114E" w14:textId="77777777" w:rsidR="00EA0221" w:rsidRPr="00EC33DF" w:rsidRDefault="00EA0221" w:rsidP="00C754D7">
      <w:pPr>
        <w:rPr>
          <w:rFonts w:ascii="Times New Roman" w:hAnsi="Times New Roman"/>
        </w:rPr>
      </w:pPr>
    </w:p>
    <w:p w14:paraId="1663E939" w14:textId="42734C13" w:rsidR="00BA3A6E" w:rsidRPr="00EC33DF" w:rsidRDefault="00C754D7" w:rsidP="00BA3A6E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8 </w:t>
      </w:r>
      <w:r w:rsidR="00BA3A6E" w:rsidRPr="00EC33DF">
        <w:rPr>
          <w:rFonts w:ascii="Times New Roman" w:hAnsi="Times New Roman"/>
        </w:rPr>
        <w:t xml:space="preserve">Please choose </w:t>
      </w:r>
      <w:r w:rsidR="00997B61" w:rsidRPr="00EC33DF">
        <w:rPr>
          <w:rFonts w:ascii="Times New Roman" w:hAnsi="Times New Roman"/>
        </w:rPr>
        <w:t xml:space="preserve">one regarding </w:t>
      </w:r>
      <w:r w:rsidR="00BA3A6E" w:rsidRPr="00EC33DF">
        <w:rPr>
          <w:rFonts w:ascii="Times New Roman" w:hAnsi="Times New Roman"/>
        </w:rPr>
        <w:t>the cash</w:t>
      </w:r>
      <w:r w:rsidR="00B03FF0" w:rsidRPr="00EC33DF">
        <w:rPr>
          <w:rFonts w:ascii="Times New Roman" w:hAnsi="Times New Roman"/>
        </w:rPr>
        <w:t xml:space="preserve"> </w:t>
      </w:r>
      <w:r w:rsidR="00BA3A6E" w:rsidRPr="00EC33DF">
        <w:rPr>
          <w:rFonts w:ascii="Times New Roman" w:hAnsi="Times New Roman"/>
        </w:rPr>
        <w:t xml:space="preserve">flow of your company compared </w:t>
      </w:r>
      <w:r w:rsidR="00242A93" w:rsidRPr="00EC33DF">
        <w:rPr>
          <w:rFonts w:ascii="Times New Roman" w:hAnsi="Times New Roman"/>
        </w:rPr>
        <w:t xml:space="preserve">with </w:t>
      </w:r>
      <w:r w:rsidR="00BA3A6E" w:rsidRPr="00EC33DF">
        <w:rPr>
          <w:rFonts w:ascii="Times New Roman" w:hAnsi="Times New Roman"/>
        </w:rPr>
        <w:t>the previous month.</w:t>
      </w:r>
    </w:p>
    <w:p w14:paraId="11F6DB3E" w14:textId="77777777" w:rsidR="00BA3A6E" w:rsidRPr="00EC33DF" w:rsidRDefault="00BA3A6E" w:rsidP="00BA3A6E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. Better</w:t>
      </w:r>
    </w:p>
    <w:p w14:paraId="4645A174" w14:textId="77777777" w:rsidR="00BA3A6E" w:rsidRPr="00EC33DF" w:rsidRDefault="00BA3A6E" w:rsidP="00BA3A6E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2. Constant</w:t>
      </w:r>
    </w:p>
    <w:p w14:paraId="784FC75D" w14:textId="77777777" w:rsidR="00BA3A6E" w:rsidRPr="00EC33DF" w:rsidRDefault="00BA3A6E" w:rsidP="00BA3A6E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3. Worse</w:t>
      </w:r>
    </w:p>
    <w:p w14:paraId="63F7B0B9" w14:textId="77777777" w:rsidR="00EA0221" w:rsidRPr="00EC33DF" w:rsidRDefault="00EA0221" w:rsidP="00C754D7">
      <w:pPr>
        <w:rPr>
          <w:rFonts w:ascii="Times New Roman" w:hAnsi="Times New Roman"/>
        </w:rPr>
      </w:pPr>
    </w:p>
    <w:p w14:paraId="797075FA" w14:textId="5B4EB557" w:rsidR="00236B50" w:rsidRPr="00EC33DF" w:rsidRDefault="00C754D7" w:rsidP="00236B50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9 </w:t>
      </w:r>
      <w:r w:rsidR="00236B50" w:rsidRPr="00EC33DF">
        <w:rPr>
          <w:rFonts w:ascii="Times New Roman" w:hAnsi="Times New Roman"/>
        </w:rPr>
        <w:t xml:space="preserve">Please choose </w:t>
      </w:r>
      <w:r w:rsidR="00997B61" w:rsidRPr="00EC33DF">
        <w:rPr>
          <w:rFonts w:ascii="Times New Roman" w:hAnsi="Times New Roman"/>
        </w:rPr>
        <w:t xml:space="preserve">one regarding </w:t>
      </w:r>
      <w:r w:rsidR="00236B50" w:rsidRPr="00EC33DF">
        <w:rPr>
          <w:rFonts w:ascii="Times New Roman" w:hAnsi="Times New Roman"/>
        </w:rPr>
        <w:t>the prospects for future business performance of your company.</w:t>
      </w:r>
    </w:p>
    <w:p w14:paraId="6A6AF121" w14:textId="77777777" w:rsidR="00236B50" w:rsidRPr="00EC33DF" w:rsidRDefault="00236B50" w:rsidP="00236B50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. Better</w:t>
      </w:r>
    </w:p>
    <w:p w14:paraId="23B15BD4" w14:textId="77777777" w:rsidR="00236B50" w:rsidRPr="00EC33DF" w:rsidRDefault="00236B50" w:rsidP="00236B50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2. Constant</w:t>
      </w:r>
    </w:p>
    <w:p w14:paraId="661C8983" w14:textId="77777777" w:rsidR="00236B50" w:rsidRPr="00EC33DF" w:rsidRDefault="00236B50" w:rsidP="00236B50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3. Worse</w:t>
      </w:r>
    </w:p>
    <w:p w14:paraId="5F3161E8" w14:textId="6FD45AF3" w:rsidR="00236B50" w:rsidRPr="00EC33DF" w:rsidRDefault="00236B50" w:rsidP="00C754D7">
      <w:pPr>
        <w:rPr>
          <w:rFonts w:ascii="Times New Roman" w:hAnsi="Times New Roman"/>
        </w:rPr>
      </w:pPr>
    </w:p>
    <w:p w14:paraId="17748AEE" w14:textId="758FAEB5" w:rsidR="001C5B6F" w:rsidRPr="00EC33DF" w:rsidRDefault="00C754D7" w:rsidP="001C5B6F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10 </w:t>
      </w:r>
      <w:r w:rsidR="001C5B6F" w:rsidRPr="00EC33DF">
        <w:rPr>
          <w:rFonts w:ascii="Times New Roman" w:hAnsi="Times New Roman"/>
        </w:rPr>
        <w:t xml:space="preserve">Please choose </w:t>
      </w:r>
      <w:r w:rsidR="00997B61" w:rsidRPr="00EC33DF">
        <w:rPr>
          <w:rFonts w:ascii="Times New Roman" w:hAnsi="Times New Roman"/>
        </w:rPr>
        <w:t xml:space="preserve">one regarding </w:t>
      </w:r>
      <w:r w:rsidR="001C5B6F" w:rsidRPr="00EC33DF">
        <w:rPr>
          <w:rFonts w:ascii="Times New Roman" w:hAnsi="Times New Roman"/>
        </w:rPr>
        <w:t xml:space="preserve">the current </w:t>
      </w:r>
      <w:r w:rsidR="00836203" w:rsidRPr="00EC33DF">
        <w:rPr>
          <w:rFonts w:ascii="Times New Roman" w:hAnsi="Times New Roman"/>
        </w:rPr>
        <w:t>excess</w:t>
      </w:r>
      <w:r w:rsidR="00500730" w:rsidRPr="00EC33DF">
        <w:rPr>
          <w:rFonts w:ascii="Times New Roman" w:hAnsi="Times New Roman"/>
        </w:rPr>
        <w:t>/</w:t>
      </w:r>
      <w:r w:rsidR="00836203" w:rsidRPr="00EC33DF">
        <w:rPr>
          <w:rFonts w:ascii="Times New Roman" w:hAnsi="Times New Roman"/>
        </w:rPr>
        <w:t xml:space="preserve">deficiency </w:t>
      </w:r>
      <w:r w:rsidR="001C5B6F" w:rsidRPr="00EC33DF">
        <w:rPr>
          <w:rFonts w:ascii="Times New Roman" w:hAnsi="Times New Roman"/>
        </w:rPr>
        <w:t>of employees of your company.</w:t>
      </w:r>
    </w:p>
    <w:p w14:paraId="6D027B83" w14:textId="31B8B803" w:rsidR="001C5B6F" w:rsidRPr="00EC33DF" w:rsidRDefault="001C5B6F" w:rsidP="001C5B6F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1. </w:t>
      </w:r>
      <w:r w:rsidR="00500730" w:rsidRPr="00EC33DF">
        <w:rPr>
          <w:rFonts w:ascii="Times New Roman" w:hAnsi="Times New Roman"/>
        </w:rPr>
        <w:t>Excess</w:t>
      </w:r>
    </w:p>
    <w:p w14:paraId="1349537E" w14:textId="783F0EFA" w:rsidR="001C5B6F" w:rsidRPr="00EC33DF" w:rsidRDefault="001C5B6F" w:rsidP="001C5B6F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2. </w:t>
      </w:r>
      <w:r w:rsidR="00500730" w:rsidRPr="00EC33DF">
        <w:rPr>
          <w:rFonts w:ascii="Times New Roman" w:hAnsi="Times New Roman"/>
        </w:rPr>
        <w:t>Sufficient</w:t>
      </w:r>
    </w:p>
    <w:p w14:paraId="7F14C8D5" w14:textId="7D291A56" w:rsidR="001C5B6F" w:rsidRPr="00EC33DF" w:rsidRDefault="001C5B6F" w:rsidP="001C5B6F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3. </w:t>
      </w:r>
      <w:r w:rsidR="00FE6136" w:rsidRPr="00EC33DF">
        <w:rPr>
          <w:rFonts w:ascii="Times New Roman" w:hAnsi="Times New Roman"/>
        </w:rPr>
        <w:t>Deficiency</w:t>
      </w:r>
    </w:p>
    <w:p w14:paraId="3341D7AC" w14:textId="5B699F32" w:rsidR="001C5B6F" w:rsidRPr="00EC33DF" w:rsidRDefault="001C5B6F" w:rsidP="00C754D7">
      <w:pPr>
        <w:rPr>
          <w:rFonts w:ascii="Times New Roman" w:hAnsi="Times New Roman"/>
        </w:rPr>
      </w:pPr>
    </w:p>
    <w:p w14:paraId="086C724C" w14:textId="68A8CB2B" w:rsidR="00997B61" w:rsidRPr="00EC33DF" w:rsidRDefault="00887842" w:rsidP="00997B6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11 </w:t>
      </w:r>
      <w:r w:rsidR="00997B61" w:rsidRPr="00EC33DF">
        <w:rPr>
          <w:rFonts w:ascii="Times New Roman" w:hAnsi="Times New Roman"/>
        </w:rPr>
        <w:t>Please choose one regarding the employer age of your company.</w:t>
      </w:r>
    </w:p>
    <w:p w14:paraId="43698D4C" w14:textId="09A6A7F6" w:rsidR="00997B61" w:rsidRPr="00EC33DF" w:rsidRDefault="00997B61" w:rsidP="00997B6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1. </w:t>
      </w:r>
      <w:r w:rsidR="00086736" w:rsidRPr="00EC33DF">
        <w:rPr>
          <w:rFonts w:ascii="Times New Roman" w:hAnsi="Times New Roman"/>
        </w:rPr>
        <w:t>40</w:t>
      </w:r>
      <w:r w:rsidR="00242A93" w:rsidRPr="00EC33DF">
        <w:rPr>
          <w:rFonts w:ascii="Times New Roman" w:hAnsi="Times New Roman"/>
        </w:rPr>
        <w:t>–</w:t>
      </w:r>
      <w:r w:rsidR="00086736" w:rsidRPr="00EC33DF">
        <w:rPr>
          <w:rFonts w:ascii="Times New Roman" w:hAnsi="Times New Roman"/>
        </w:rPr>
        <w:t>49</w:t>
      </w:r>
      <w:r w:rsidR="00242A93" w:rsidRPr="00EC33DF">
        <w:rPr>
          <w:rFonts w:ascii="Times New Roman" w:hAnsi="Times New Roman"/>
        </w:rPr>
        <w:t xml:space="preserve"> years</w:t>
      </w:r>
    </w:p>
    <w:p w14:paraId="435E8596" w14:textId="27D45CA2" w:rsidR="00997B61" w:rsidRPr="00EC33DF" w:rsidRDefault="00997B61" w:rsidP="00997B6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2. </w:t>
      </w:r>
      <w:r w:rsidR="00086736" w:rsidRPr="00EC33DF">
        <w:rPr>
          <w:rFonts w:ascii="Times New Roman" w:hAnsi="Times New Roman"/>
        </w:rPr>
        <w:t>50</w:t>
      </w:r>
      <w:r w:rsidR="00242A93" w:rsidRPr="00EC33DF">
        <w:rPr>
          <w:rFonts w:ascii="Times New Roman" w:hAnsi="Times New Roman"/>
        </w:rPr>
        <w:t>–</w:t>
      </w:r>
      <w:r w:rsidR="00086736" w:rsidRPr="00EC33DF">
        <w:rPr>
          <w:rFonts w:ascii="Times New Roman" w:hAnsi="Times New Roman"/>
        </w:rPr>
        <w:t>59</w:t>
      </w:r>
      <w:r w:rsidR="00242A93" w:rsidRPr="00EC33DF">
        <w:rPr>
          <w:rFonts w:ascii="Times New Roman" w:hAnsi="Times New Roman"/>
        </w:rPr>
        <w:t xml:space="preserve"> years</w:t>
      </w:r>
    </w:p>
    <w:p w14:paraId="29746EAB" w14:textId="07AC4BE1" w:rsidR="00086736" w:rsidRPr="00EC33DF" w:rsidRDefault="00997B61" w:rsidP="00997B6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3. </w:t>
      </w:r>
      <w:r w:rsidR="00086736" w:rsidRPr="00EC33DF">
        <w:rPr>
          <w:rFonts w:ascii="Times New Roman" w:hAnsi="Times New Roman"/>
        </w:rPr>
        <w:t>60</w:t>
      </w:r>
      <w:r w:rsidR="00242A93" w:rsidRPr="00EC33DF">
        <w:rPr>
          <w:rFonts w:ascii="Times New Roman" w:hAnsi="Times New Roman"/>
        </w:rPr>
        <w:t>–</w:t>
      </w:r>
      <w:r w:rsidR="00086736" w:rsidRPr="00EC33DF">
        <w:rPr>
          <w:rFonts w:ascii="Times New Roman" w:hAnsi="Times New Roman"/>
        </w:rPr>
        <w:t>69</w:t>
      </w:r>
      <w:r w:rsidR="00242A93" w:rsidRPr="00EC33DF">
        <w:rPr>
          <w:rFonts w:ascii="Times New Roman" w:hAnsi="Times New Roman"/>
        </w:rPr>
        <w:t xml:space="preserve"> years</w:t>
      </w:r>
    </w:p>
    <w:p w14:paraId="5A4D79C0" w14:textId="599F684D" w:rsidR="00086736" w:rsidRPr="00EC33DF" w:rsidRDefault="00086736" w:rsidP="00997B6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lastRenderedPageBreak/>
        <w:t xml:space="preserve">4. </w:t>
      </w:r>
      <w:r w:rsidR="00413C71" w:rsidRPr="00EC33DF">
        <w:rPr>
          <w:rFonts w:ascii="Times New Roman" w:hAnsi="Times New Roman"/>
        </w:rPr>
        <w:t>≥70</w:t>
      </w:r>
      <w:r w:rsidR="00242A93" w:rsidRPr="00EC33DF">
        <w:rPr>
          <w:rFonts w:ascii="Times New Roman" w:hAnsi="Times New Roman"/>
        </w:rPr>
        <w:t xml:space="preserve"> years</w:t>
      </w:r>
    </w:p>
    <w:p w14:paraId="08C5A25B" w14:textId="77777777" w:rsidR="00086736" w:rsidRPr="00EC33DF" w:rsidRDefault="00086736" w:rsidP="00997B61">
      <w:pPr>
        <w:rPr>
          <w:rFonts w:ascii="Times New Roman" w:hAnsi="Times New Roman"/>
        </w:rPr>
      </w:pPr>
    </w:p>
    <w:p w14:paraId="45B01CF1" w14:textId="4C3F6BBE" w:rsidR="00413C71" w:rsidRPr="00EC33DF" w:rsidRDefault="00627436" w:rsidP="00413C7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12 </w:t>
      </w:r>
      <w:r w:rsidR="00413C71" w:rsidRPr="00EC33DF">
        <w:rPr>
          <w:rFonts w:ascii="Times New Roman" w:hAnsi="Times New Roman"/>
        </w:rPr>
        <w:t xml:space="preserve">Please choose one regarding the sex </w:t>
      </w:r>
      <w:r w:rsidR="00242A93" w:rsidRPr="00EC33DF">
        <w:rPr>
          <w:rFonts w:ascii="Times New Roman" w:hAnsi="Times New Roman"/>
        </w:rPr>
        <w:t xml:space="preserve">of the employer at </w:t>
      </w:r>
      <w:r w:rsidR="00413C71" w:rsidRPr="00EC33DF">
        <w:rPr>
          <w:rFonts w:ascii="Times New Roman" w:hAnsi="Times New Roman"/>
        </w:rPr>
        <w:t>your company.</w:t>
      </w:r>
    </w:p>
    <w:p w14:paraId="10532D6F" w14:textId="143C3612" w:rsidR="00413C71" w:rsidRPr="00EC33DF" w:rsidRDefault="00413C71" w:rsidP="00413C7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1. </w:t>
      </w:r>
      <w:r w:rsidR="00BD51BE" w:rsidRPr="00EC33DF">
        <w:rPr>
          <w:rFonts w:ascii="Times New Roman" w:hAnsi="Times New Roman"/>
        </w:rPr>
        <w:t>Male</w:t>
      </w:r>
    </w:p>
    <w:p w14:paraId="6202B3AB" w14:textId="406E5AE2" w:rsidR="00413C71" w:rsidRPr="00EC33DF" w:rsidRDefault="00413C71" w:rsidP="00413C71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2. </w:t>
      </w:r>
      <w:r w:rsidR="00BD51BE" w:rsidRPr="00EC33DF">
        <w:rPr>
          <w:rFonts w:ascii="Times New Roman" w:hAnsi="Times New Roman"/>
        </w:rPr>
        <w:t>Female</w:t>
      </w:r>
    </w:p>
    <w:bookmarkEnd w:id="0"/>
    <w:p w14:paraId="5C53D8B9" w14:textId="77777777" w:rsidR="00EA0221" w:rsidRPr="00EC33DF" w:rsidRDefault="00EA0221" w:rsidP="00627436">
      <w:pPr>
        <w:rPr>
          <w:rFonts w:ascii="Times New Roman" w:hAnsi="Times New Roman"/>
        </w:rPr>
      </w:pPr>
    </w:p>
    <w:p w14:paraId="71F323B0" w14:textId="61E1AD38" w:rsidR="00C1439A" w:rsidRPr="00BF6A44" w:rsidRDefault="00627436" w:rsidP="00C1439A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13 </w:t>
      </w:r>
      <w:r w:rsidR="001470DB" w:rsidRPr="00BA2473">
        <w:rPr>
          <w:rFonts w:ascii="Times New Roman" w:hAnsi="Times New Roman"/>
        </w:rPr>
        <w:t xml:space="preserve">Have you </w:t>
      </w:r>
      <w:r w:rsidR="003C1A4D" w:rsidRPr="00BA2473">
        <w:rPr>
          <w:rFonts w:ascii="Times New Roman" w:hAnsi="Times New Roman"/>
        </w:rPr>
        <w:t>experien</w:t>
      </w:r>
      <w:r w:rsidR="00C1439A" w:rsidRPr="00BA2473">
        <w:rPr>
          <w:rFonts w:ascii="Times New Roman" w:hAnsi="Times New Roman"/>
        </w:rPr>
        <w:t>ce</w:t>
      </w:r>
      <w:r w:rsidR="001470DB" w:rsidRPr="00BA2473">
        <w:rPr>
          <w:rFonts w:ascii="Times New Roman" w:hAnsi="Times New Roman"/>
        </w:rPr>
        <w:t>d</w:t>
      </w:r>
      <w:r w:rsidR="00C1439A" w:rsidRPr="00BA2473">
        <w:rPr>
          <w:rFonts w:ascii="Times New Roman" w:hAnsi="Times New Roman"/>
        </w:rPr>
        <w:t xml:space="preserve"> employee</w:t>
      </w:r>
      <w:r w:rsidR="001470DB" w:rsidRPr="00BA2473">
        <w:rPr>
          <w:rFonts w:ascii="Times New Roman" w:hAnsi="Times New Roman"/>
        </w:rPr>
        <w:t>s</w:t>
      </w:r>
      <w:r w:rsidR="00C1439A" w:rsidRPr="00BF6A44">
        <w:rPr>
          <w:rFonts w:ascii="Times New Roman" w:hAnsi="Times New Roman"/>
        </w:rPr>
        <w:t xml:space="preserve"> with cancer </w:t>
      </w:r>
      <w:r w:rsidR="001470DB" w:rsidRPr="00BA2473">
        <w:rPr>
          <w:rFonts w:ascii="Times New Roman" w:hAnsi="Times New Roman"/>
        </w:rPr>
        <w:t>in</w:t>
      </w:r>
      <w:r w:rsidR="001470DB" w:rsidRPr="00BF6A44">
        <w:rPr>
          <w:rFonts w:ascii="Times New Roman" w:hAnsi="Times New Roman"/>
        </w:rPr>
        <w:t xml:space="preserve"> </w:t>
      </w:r>
      <w:r w:rsidR="00C1439A" w:rsidRPr="00BF6A44">
        <w:rPr>
          <w:rFonts w:ascii="Times New Roman" w:hAnsi="Times New Roman"/>
        </w:rPr>
        <w:t>your company</w:t>
      </w:r>
      <w:r w:rsidR="001470DB" w:rsidRPr="00BA2473">
        <w:rPr>
          <w:rFonts w:ascii="Times New Roman" w:hAnsi="Times New Roman"/>
        </w:rPr>
        <w:t>? Please choose one</w:t>
      </w:r>
      <w:r w:rsidR="001470DB" w:rsidRPr="00BF6A44">
        <w:rPr>
          <w:rFonts w:ascii="Times New Roman" w:hAnsi="Times New Roman"/>
        </w:rPr>
        <w:t>.</w:t>
      </w:r>
    </w:p>
    <w:p w14:paraId="17AD02FD" w14:textId="1AD21FA5" w:rsidR="00C1439A" w:rsidRPr="00BF6A44" w:rsidRDefault="00C1439A" w:rsidP="00C1439A">
      <w:pPr>
        <w:rPr>
          <w:rFonts w:ascii="Times New Roman" w:hAnsi="Times New Roman"/>
        </w:rPr>
      </w:pPr>
      <w:r w:rsidRPr="00BF6A44">
        <w:rPr>
          <w:rFonts w:ascii="Times New Roman" w:hAnsi="Times New Roman"/>
        </w:rPr>
        <w:t>1. No</w:t>
      </w:r>
    </w:p>
    <w:p w14:paraId="635854B0" w14:textId="34FA182E" w:rsidR="00C1439A" w:rsidRPr="00703620" w:rsidRDefault="00C1439A" w:rsidP="00C1439A">
      <w:pPr>
        <w:rPr>
          <w:rFonts w:ascii="Times New Roman" w:hAnsi="Times New Roman"/>
        </w:rPr>
      </w:pPr>
      <w:r w:rsidRPr="00BF6A44">
        <w:rPr>
          <w:rFonts w:ascii="Times New Roman" w:hAnsi="Times New Roman"/>
        </w:rPr>
        <w:t>2. Yes</w:t>
      </w:r>
    </w:p>
    <w:p w14:paraId="1EE6DC8C" w14:textId="4EB5C74B" w:rsidR="00BD51BE" w:rsidRPr="00703620" w:rsidRDefault="00BD51BE" w:rsidP="00627436">
      <w:pPr>
        <w:rPr>
          <w:rFonts w:ascii="Times New Roman" w:hAnsi="Times New Roman"/>
        </w:rPr>
      </w:pPr>
    </w:p>
    <w:p w14:paraId="456962D3" w14:textId="3CB08422" w:rsidR="0009418B" w:rsidRPr="00EC33DF" w:rsidRDefault="00303E14" w:rsidP="00303E14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14 </w:t>
      </w:r>
      <w:r w:rsidR="004D66E9" w:rsidRPr="00EC33DF">
        <w:rPr>
          <w:rFonts w:ascii="Times New Roman" w:hAnsi="Times New Roman"/>
        </w:rPr>
        <w:t>H</w:t>
      </w:r>
      <w:r w:rsidR="00A26463" w:rsidRPr="00EC33DF">
        <w:rPr>
          <w:rFonts w:ascii="Times New Roman" w:hAnsi="Times New Roman"/>
        </w:rPr>
        <w:t xml:space="preserve">ow concerned </w:t>
      </w:r>
      <w:r w:rsidR="00EB46A1" w:rsidRPr="00EC33DF">
        <w:rPr>
          <w:rFonts w:ascii="Times New Roman" w:hAnsi="Times New Roman"/>
        </w:rPr>
        <w:t xml:space="preserve">is the employer of your company </w:t>
      </w:r>
      <w:r w:rsidR="00242A93" w:rsidRPr="00EC33DF">
        <w:rPr>
          <w:rFonts w:ascii="Times New Roman" w:hAnsi="Times New Roman"/>
        </w:rPr>
        <w:t xml:space="preserve">about </w:t>
      </w:r>
      <w:r w:rsidR="00665EEC" w:rsidRPr="00EC33DF">
        <w:rPr>
          <w:rFonts w:ascii="Times New Roman" w:hAnsi="Times New Roman"/>
        </w:rPr>
        <w:t>cancer control? Please choose one.</w:t>
      </w:r>
    </w:p>
    <w:p w14:paraId="2F9F0D83" w14:textId="77777777" w:rsidR="00BC06F0" w:rsidRPr="00EC33DF" w:rsidRDefault="00907BB9" w:rsidP="00BC06F0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1. </w:t>
      </w:r>
      <w:r w:rsidR="00BC06F0" w:rsidRPr="00EC33DF">
        <w:rPr>
          <w:rFonts w:ascii="Times New Roman" w:hAnsi="Times New Roman"/>
        </w:rPr>
        <w:t>Greatly concerned</w:t>
      </w:r>
    </w:p>
    <w:p w14:paraId="03D62BE4" w14:textId="7DDEFB14" w:rsidR="00BC06F0" w:rsidRPr="00EC33DF" w:rsidRDefault="00BC06F0" w:rsidP="00BC06F0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2. Somewhat concerned</w:t>
      </w:r>
    </w:p>
    <w:p w14:paraId="4A5E8060" w14:textId="5AC9ED75" w:rsidR="00BC06F0" w:rsidRPr="00BF6A44" w:rsidRDefault="00BC06F0" w:rsidP="00BC06F0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3. Not </w:t>
      </w:r>
      <w:r w:rsidR="007D010D" w:rsidRPr="00BA2473">
        <w:rPr>
          <w:rFonts w:ascii="Times New Roman" w:hAnsi="Times New Roman"/>
        </w:rPr>
        <w:t>very</w:t>
      </w:r>
      <w:r w:rsidR="007D010D" w:rsidRPr="00BF6A44">
        <w:rPr>
          <w:rFonts w:ascii="Times New Roman" w:hAnsi="Times New Roman"/>
        </w:rPr>
        <w:t xml:space="preserve"> </w:t>
      </w:r>
      <w:r w:rsidRPr="00BF6A44">
        <w:rPr>
          <w:rFonts w:ascii="Times New Roman" w:hAnsi="Times New Roman"/>
        </w:rPr>
        <w:t>concerned</w:t>
      </w:r>
    </w:p>
    <w:p w14:paraId="4DC9A5B1" w14:textId="35B48FC3" w:rsidR="00907BB9" w:rsidRPr="00703620" w:rsidRDefault="00BC06F0" w:rsidP="00BC06F0">
      <w:pPr>
        <w:rPr>
          <w:rFonts w:ascii="Times New Roman" w:hAnsi="Times New Roman"/>
        </w:rPr>
      </w:pPr>
      <w:r w:rsidRPr="00BF6A44">
        <w:rPr>
          <w:rFonts w:ascii="Times New Roman" w:hAnsi="Times New Roman"/>
        </w:rPr>
        <w:t>4. Not concerned at all</w:t>
      </w:r>
    </w:p>
    <w:p w14:paraId="2AD63E94" w14:textId="77777777" w:rsidR="00EA0221" w:rsidRPr="00703620" w:rsidRDefault="00EA0221" w:rsidP="00303E14">
      <w:pPr>
        <w:rPr>
          <w:rFonts w:ascii="Times New Roman" w:hAnsi="Times New Roman"/>
        </w:rPr>
      </w:pPr>
    </w:p>
    <w:p w14:paraId="342E6CB1" w14:textId="30E3982B" w:rsidR="00BC06F0" w:rsidRPr="00EC33DF" w:rsidRDefault="00CC3511" w:rsidP="00303E14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Q15</w:t>
      </w:r>
      <w:r w:rsidR="00303E14" w:rsidRPr="00EC33DF">
        <w:rPr>
          <w:rFonts w:ascii="Times New Roman" w:hAnsi="Times New Roman"/>
        </w:rPr>
        <w:t xml:space="preserve"> </w:t>
      </w:r>
      <w:r w:rsidR="00CB2812" w:rsidRPr="00EC33DF">
        <w:rPr>
          <w:rFonts w:ascii="Times New Roman" w:hAnsi="Times New Roman"/>
        </w:rPr>
        <w:t>Have</w:t>
      </w:r>
      <w:r w:rsidR="00990869" w:rsidRPr="00EC33DF">
        <w:rPr>
          <w:rFonts w:ascii="Times New Roman" w:hAnsi="Times New Roman"/>
        </w:rPr>
        <w:t xml:space="preserve"> you </w:t>
      </w:r>
      <w:r w:rsidR="00242A93" w:rsidRPr="00EC33DF">
        <w:rPr>
          <w:rFonts w:ascii="Times New Roman" w:hAnsi="Times New Roman"/>
        </w:rPr>
        <w:t xml:space="preserve">received </w:t>
      </w:r>
      <w:r w:rsidR="00990869" w:rsidRPr="00EC33DF">
        <w:rPr>
          <w:rFonts w:ascii="Times New Roman" w:hAnsi="Times New Roman"/>
        </w:rPr>
        <w:t xml:space="preserve">cancer screening </w:t>
      </w:r>
      <w:r w:rsidR="00CB2812" w:rsidRPr="00EC33DF">
        <w:rPr>
          <w:rFonts w:ascii="Times New Roman" w:hAnsi="Times New Roman"/>
        </w:rPr>
        <w:t>in the last two years? Please choose</w:t>
      </w:r>
      <w:r w:rsidR="0000335A" w:rsidRPr="00EC33DF">
        <w:rPr>
          <w:rFonts w:ascii="Times New Roman" w:hAnsi="Times New Roman"/>
        </w:rPr>
        <w:t xml:space="preserve"> </w:t>
      </w:r>
      <w:r w:rsidR="005331BD" w:rsidRPr="00EC33DF">
        <w:rPr>
          <w:rFonts w:ascii="Times New Roman" w:hAnsi="Times New Roman"/>
        </w:rPr>
        <w:t>all that apply.</w:t>
      </w:r>
    </w:p>
    <w:p w14:paraId="1D08FBD0" w14:textId="3B832DF7" w:rsidR="005331BD" w:rsidRPr="00EC33DF" w:rsidRDefault="005331BD" w:rsidP="005331BD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1. </w:t>
      </w:r>
      <w:r w:rsidR="00914D8A" w:rsidRPr="00EC33DF">
        <w:rPr>
          <w:rFonts w:ascii="Times New Roman" w:hAnsi="Times New Roman"/>
        </w:rPr>
        <w:t>Stomach cancer screening</w:t>
      </w:r>
    </w:p>
    <w:p w14:paraId="7CB11C1F" w14:textId="75A2F963" w:rsidR="005331BD" w:rsidRPr="00EC33DF" w:rsidRDefault="005331BD" w:rsidP="005331BD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2. </w:t>
      </w:r>
      <w:r w:rsidR="00914D8A" w:rsidRPr="00EC33DF">
        <w:rPr>
          <w:rFonts w:ascii="Times New Roman" w:hAnsi="Times New Roman"/>
        </w:rPr>
        <w:t>Colorectal cancer screening</w:t>
      </w:r>
    </w:p>
    <w:p w14:paraId="3190CEFE" w14:textId="3D00DD1E" w:rsidR="005331BD" w:rsidRPr="00EC33DF" w:rsidRDefault="005331BD" w:rsidP="005331BD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3. </w:t>
      </w:r>
      <w:r w:rsidR="00914D8A" w:rsidRPr="00EC33DF">
        <w:rPr>
          <w:rFonts w:ascii="Times New Roman" w:hAnsi="Times New Roman"/>
        </w:rPr>
        <w:t>Lung cancer screening</w:t>
      </w:r>
    </w:p>
    <w:p w14:paraId="225BE7ED" w14:textId="77777777" w:rsidR="00BC06F0" w:rsidRPr="00EC33DF" w:rsidRDefault="00BC06F0" w:rsidP="00303E14">
      <w:pPr>
        <w:rPr>
          <w:rFonts w:ascii="Times New Roman" w:hAnsi="Times New Roman"/>
        </w:rPr>
      </w:pPr>
    </w:p>
    <w:p w14:paraId="4C45368E" w14:textId="525A0A47" w:rsidR="00C5204A" w:rsidRPr="00EC33DF" w:rsidRDefault="004B64E2" w:rsidP="00C5204A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16 </w:t>
      </w:r>
      <w:r w:rsidR="00C5204A" w:rsidRPr="00EC33DF">
        <w:rPr>
          <w:rFonts w:ascii="Times New Roman" w:hAnsi="Times New Roman"/>
        </w:rPr>
        <w:t xml:space="preserve">Have you implemented cancer screening </w:t>
      </w:r>
      <w:r w:rsidR="008971DA" w:rsidRPr="00EC33DF">
        <w:rPr>
          <w:rFonts w:ascii="Times New Roman" w:hAnsi="Times New Roman"/>
        </w:rPr>
        <w:t xml:space="preserve">in </w:t>
      </w:r>
      <w:r w:rsidR="008A355B" w:rsidRPr="00EC33DF">
        <w:rPr>
          <w:rFonts w:ascii="Times New Roman" w:hAnsi="Times New Roman"/>
        </w:rPr>
        <w:t>your</w:t>
      </w:r>
      <w:r w:rsidR="008971DA" w:rsidRPr="00EC33DF">
        <w:rPr>
          <w:rFonts w:ascii="Times New Roman" w:hAnsi="Times New Roman"/>
        </w:rPr>
        <w:t xml:space="preserve"> workplace </w:t>
      </w:r>
      <w:r w:rsidR="00C5204A" w:rsidRPr="00EC33DF">
        <w:rPr>
          <w:rFonts w:ascii="Times New Roman" w:hAnsi="Times New Roman"/>
        </w:rPr>
        <w:t>in the last two years? Please choose all that apply.</w:t>
      </w:r>
    </w:p>
    <w:p w14:paraId="41ECF3E1" w14:textId="77777777" w:rsidR="008971DA" w:rsidRPr="00EC33DF" w:rsidRDefault="008971DA" w:rsidP="008971DA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. Stomach cancer screening</w:t>
      </w:r>
    </w:p>
    <w:p w14:paraId="3A54D701" w14:textId="77777777" w:rsidR="008971DA" w:rsidRPr="00EC33DF" w:rsidRDefault="008971DA" w:rsidP="008971DA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2. Colorectal cancer screening</w:t>
      </w:r>
    </w:p>
    <w:p w14:paraId="63C91A27" w14:textId="77777777" w:rsidR="008971DA" w:rsidRPr="00EC33DF" w:rsidRDefault="008971DA" w:rsidP="008971DA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3. Lung cancer screening</w:t>
      </w:r>
    </w:p>
    <w:p w14:paraId="1654E755" w14:textId="77777777" w:rsidR="00EA0221" w:rsidRPr="00EC33DF" w:rsidRDefault="00EA0221" w:rsidP="00C1414D">
      <w:pPr>
        <w:rPr>
          <w:rFonts w:ascii="Times New Roman" w:hAnsi="Times New Roman"/>
        </w:rPr>
      </w:pPr>
    </w:p>
    <w:p w14:paraId="2A991AC7" w14:textId="7E208F41" w:rsidR="002D3FAC" w:rsidRPr="00EC33DF" w:rsidRDefault="00C1414D" w:rsidP="002D3FA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Q17 </w:t>
      </w:r>
      <w:r w:rsidR="002D3FAC" w:rsidRPr="00EC33DF">
        <w:rPr>
          <w:rFonts w:ascii="Times New Roman" w:hAnsi="Times New Roman"/>
        </w:rPr>
        <w:t>Have you implemented support measu</w:t>
      </w:r>
      <w:r w:rsidR="008A355B" w:rsidRPr="00EC33DF">
        <w:rPr>
          <w:rFonts w:ascii="Times New Roman" w:hAnsi="Times New Roman"/>
        </w:rPr>
        <w:t>res</w:t>
      </w:r>
      <w:r w:rsidR="002D3FAC" w:rsidRPr="00EC33DF">
        <w:rPr>
          <w:rFonts w:ascii="Times New Roman" w:hAnsi="Times New Roman"/>
        </w:rPr>
        <w:t xml:space="preserve"> in </w:t>
      </w:r>
      <w:r w:rsidR="008A355B" w:rsidRPr="00EC33DF">
        <w:rPr>
          <w:rFonts w:ascii="Times New Roman" w:hAnsi="Times New Roman"/>
        </w:rPr>
        <w:t>your</w:t>
      </w:r>
      <w:r w:rsidR="002D3FAC" w:rsidRPr="00EC33DF">
        <w:rPr>
          <w:rFonts w:ascii="Times New Roman" w:hAnsi="Times New Roman"/>
        </w:rPr>
        <w:t xml:space="preserve"> workplace in the last two years? Please choose all that apply.</w:t>
      </w:r>
    </w:p>
    <w:p w14:paraId="339E98CE" w14:textId="084CF985" w:rsidR="00D519EC" w:rsidRPr="00EC33DF" w:rsidRDefault="00D519EC" w:rsidP="00D519E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1. Sick leave</w:t>
      </w:r>
    </w:p>
    <w:p w14:paraId="1C2C609D" w14:textId="5FB45774" w:rsidR="00D519EC" w:rsidRPr="00EC33DF" w:rsidRDefault="00D519EC" w:rsidP="00D519E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2. Leave extensions</w:t>
      </w:r>
    </w:p>
    <w:p w14:paraId="334CD845" w14:textId="2E640208" w:rsidR="00D519EC" w:rsidRPr="00EC33DF" w:rsidRDefault="00D519EC" w:rsidP="00D519E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>3. Staggered working hours</w:t>
      </w:r>
    </w:p>
    <w:p w14:paraId="38D0F684" w14:textId="5A340A77" w:rsidR="00D519EC" w:rsidRPr="00EC33DF" w:rsidRDefault="00D519EC" w:rsidP="00D519E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4. </w:t>
      </w:r>
      <w:r w:rsidR="00A041E9" w:rsidRPr="00EC33DF">
        <w:rPr>
          <w:rFonts w:ascii="Times New Roman" w:hAnsi="Times New Roman"/>
        </w:rPr>
        <w:t>Shortened</w:t>
      </w:r>
      <w:r w:rsidRPr="00EC33DF">
        <w:rPr>
          <w:rFonts w:ascii="Times New Roman" w:hAnsi="Times New Roman"/>
        </w:rPr>
        <w:t xml:space="preserve"> working hours</w:t>
      </w:r>
    </w:p>
    <w:p w14:paraId="6C2E4A74" w14:textId="6002CFA0" w:rsidR="00D519EC" w:rsidRPr="00EC33DF" w:rsidRDefault="00A041E9" w:rsidP="00D519E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5. </w:t>
      </w:r>
      <w:r w:rsidR="00D519EC" w:rsidRPr="00EC33DF">
        <w:rPr>
          <w:rFonts w:ascii="Times New Roman" w:hAnsi="Times New Roman"/>
        </w:rPr>
        <w:t>Alteration</w:t>
      </w:r>
      <w:r w:rsidR="00242A93" w:rsidRPr="00EC33DF">
        <w:rPr>
          <w:rFonts w:ascii="Times New Roman" w:hAnsi="Times New Roman"/>
        </w:rPr>
        <w:t>s</w:t>
      </w:r>
      <w:r w:rsidR="00D519EC" w:rsidRPr="00EC33DF">
        <w:rPr>
          <w:rFonts w:ascii="Times New Roman" w:hAnsi="Times New Roman"/>
        </w:rPr>
        <w:t xml:space="preserve"> </w:t>
      </w:r>
      <w:r w:rsidR="00242A93" w:rsidRPr="00EC33DF">
        <w:rPr>
          <w:rFonts w:ascii="Times New Roman" w:hAnsi="Times New Roman"/>
        </w:rPr>
        <w:t xml:space="preserve">to </w:t>
      </w:r>
      <w:r w:rsidR="00D519EC" w:rsidRPr="00EC33DF">
        <w:rPr>
          <w:rFonts w:ascii="Times New Roman" w:hAnsi="Times New Roman"/>
        </w:rPr>
        <w:t>working days</w:t>
      </w:r>
    </w:p>
    <w:p w14:paraId="46AA63C1" w14:textId="52FDF75B" w:rsidR="00D519EC" w:rsidRPr="00EC33DF" w:rsidRDefault="00C80B84" w:rsidP="00D519E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6. </w:t>
      </w:r>
      <w:r w:rsidR="00D519EC" w:rsidRPr="00EC33DF">
        <w:rPr>
          <w:rFonts w:ascii="Times New Roman" w:hAnsi="Times New Roman"/>
        </w:rPr>
        <w:t>Alteration</w:t>
      </w:r>
      <w:r w:rsidR="00242A93" w:rsidRPr="00EC33DF">
        <w:rPr>
          <w:rFonts w:ascii="Times New Roman" w:hAnsi="Times New Roman"/>
        </w:rPr>
        <w:t>s</w:t>
      </w:r>
      <w:r w:rsidR="00D519EC" w:rsidRPr="00EC33DF">
        <w:rPr>
          <w:rFonts w:ascii="Times New Roman" w:hAnsi="Times New Roman"/>
        </w:rPr>
        <w:t xml:space="preserve"> </w:t>
      </w:r>
      <w:r w:rsidR="00242A93" w:rsidRPr="00EC33DF">
        <w:rPr>
          <w:rFonts w:ascii="Times New Roman" w:hAnsi="Times New Roman"/>
        </w:rPr>
        <w:t xml:space="preserve">to </w:t>
      </w:r>
      <w:r w:rsidR="00D519EC" w:rsidRPr="00EC33DF">
        <w:rPr>
          <w:rFonts w:ascii="Times New Roman" w:hAnsi="Times New Roman"/>
        </w:rPr>
        <w:t>working places</w:t>
      </w:r>
    </w:p>
    <w:p w14:paraId="71875361" w14:textId="1CA49F4A" w:rsidR="00D519EC" w:rsidRPr="00EC33DF" w:rsidRDefault="00C80B84" w:rsidP="00D519E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7. </w:t>
      </w:r>
      <w:r w:rsidR="00D519EC" w:rsidRPr="00EC33DF">
        <w:rPr>
          <w:rFonts w:ascii="Times New Roman" w:hAnsi="Times New Roman"/>
        </w:rPr>
        <w:t>Trial working after recovery</w:t>
      </w:r>
    </w:p>
    <w:p w14:paraId="229F181A" w14:textId="68CDEDF1" w:rsidR="00D519EC" w:rsidRPr="00EC33DF" w:rsidRDefault="00C80B84" w:rsidP="00D519E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8. </w:t>
      </w:r>
      <w:r w:rsidR="00D519EC" w:rsidRPr="00EC33DF">
        <w:rPr>
          <w:rFonts w:ascii="Times New Roman" w:hAnsi="Times New Roman"/>
        </w:rPr>
        <w:t>Compensation pay</w:t>
      </w:r>
    </w:p>
    <w:p w14:paraId="1ACA42EE" w14:textId="584F7369" w:rsidR="008971DA" w:rsidRPr="00BF6A44" w:rsidRDefault="00C80B84" w:rsidP="00D519EC">
      <w:pPr>
        <w:rPr>
          <w:rFonts w:ascii="Times New Roman" w:hAnsi="Times New Roman"/>
        </w:rPr>
      </w:pPr>
      <w:r w:rsidRPr="00EC33DF">
        <w:rPr>
          <w:rFonts w:ascii="Times New Roman" w:hAnsi="Times New Roman"/>
        </w:rPr>
        <w:t xml:space="preserve">9. </w:t>
      </w:r>
      <w:r w:rsidR="00D519EC" w:rsidRPr="00EC33DF">
        <w:rPr>
          <w:rFonts w:ascii="Times New Roman" w:hAnsi="Times New Roman"/>
        </w:rPr>
        <w:t>Other systems</w:t>
      </w:r>
      <w:bookmarkEnd w:id="1"/>
    </w:p>
    <w:sectPr w:rsidR="008971DA" w:rsidRPr="00BF6A44" w:rsidSect="0019673D">
      <w:footerReference w:type="default" r:id="rId8"/>
      <w:type w:val="continuous"/>
      <w:pgSz w:w="11906" w:h="16838" w:code="9"/>
      <w:pgMar w:top="284" w:right="964" w:bottom="425" w:left="964" w:header="284" w:footer="0" w:gutter="0"/>
      <w:pgNumType w:start="1"/>
      <w:cols w:space="425"/>
      <w:docGrid w:linePitch="287" w:charSpace="-380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B3670" w14:textId="77777777" w:rsidR="00FE1670" w:rsidRDefault="00FE1670"/>
    <w:p w14:paraId="0C742CE6" w14:textId="77777777" w:rsidR="00FE1670" w:rsidRDefault="00FE1670">
      <w:r>
        <w:separator/>
      </w:r>
    </w:p>
  </w:endnote>
  <w:endnote w:type="continuationSeparator" w:id="0">
    <w:p w14:paraId="5E72AAFA" w14:textId="77777777" w:rsidR="00FE1670" w:rsidRDefault="00FE1670"/>
    <w:p w14:paraId="70162936" w14:textId="77777777" w:rsidR="00FE1670" w:rsidRDefault="00FE1670">
      <w:r>
        <w:continuationSeparator/>
      </w:r>
    </w:p>
  </w:endnote>
  <w:endnote w:type="continuationNotice" w:id="1">
    <w:p w14:paraId="04D179BC" w14:textId="77777777" w:rsidR="00FE1670" w:rsidRDefault="00FE16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HGｺﾞｼｯｸE">
    <w:panose1 w:val="020B0909000000000000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ＨＧｺﾞｼｯｸE-PRO">
    <w:altName w:val="ＭＳ Ｐゴシック"/>
    <w:panose1 w:val="00000000000000000000"/>
    <w:charset w:val="80"/>
    <w:family w:val="modern"/>
    <w:notTrueType/>
    <w:pitch w:val="variable"/>
    <w:sig w:usb0="00000001" w:usb1="08070000" w:usb2="00000010" w:usb3="00000000" w:csb0="00020000" w:csb1="00000000"/>
  </w:font>
  <w:font w:name="HGP創英角ｺﾞｼｯｸUB"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BA650" w14:textId="52EC5278" w:rsidR="00BE17F8" w:rsidRPr="005C3804" w:rsidRDefault="00BE17F8">
    <w:pPr>
      <w:pStyle w:val="a6"/>
      <w:jc w:val="center"/>
      <w:rPr>
        <w:rFonts w:ascii="HGP創英角ｺﾞｼｯｸUB" w:eastAsia="HGP創英角ｺﾞｼｯｸUB" w:hAnsi="HGP創英角ｺﾞｼｯｸUB"/>
        <w:color w:val="404040" w:themeColor="text1" w:themeTint="BF"/>
      </w:rPr>
    </w:pPr>
  </w:p>
  <w:p w14:paraId="6D182E7D" w14:textId="77777777" w:rsidR="00BE17F8" w:rsidRPr="005C3804" w:rsidRDefault="00BE17F8">
    <w:pPr>
      <w:pStyle w:val="a6"/>
      <w:rPr>
        <w:rFonts w:ascii="HGP創英角ｺﾞｼｯｸUB" w:eastAsia="HGP創英角ｺﾞｼｯｸUB" w:hAnsi="HGP創英角ｺﾞｼｯｸUB"/>
        <w:color w:val="404040" w:themeColor="text1" w:themeTint="BF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59408" w14:textId="77777777" w:rsidR="00FE1670" w:rsidRDefault="00FE1670">
      <w:pPr>
        <w:pStyle w:val="2"/>
        <w:numPr>
          <w:ilvl w:val="0"/>
          <w:numId w:val="0"/>
        </w:numPr>
        <w:spacing w:before="0" w:after="108"/>
        <w:ind w:left="210"/>
      </w:pPr>
    </w:p>
    <w:p w14:paraId="39BCA344" w14:textId="77777777" w:rsidR="00FE1670" w:rsidRDefault="00FE1670">
      <w:r>
        <w:separator/>
      </w:r>
    </w:p>
  </w:footnote>
  <w:footnote w:type="continuationSeparator" w:id="0">
    <w:p w14:paraId="11BD6DAC" w14:textId="77777777" w:rsidR="00FE1670" w:rsidRDefault="00FE1670"/>
    <w:p w14:paraId="2B252877" w14:textId="77777777" w:rsidR="00FE1670" w:rsidRDefault="00FE1670">
      <w:r>
        <w:continuationSeparator/>
      </w:r>
    </w:p>
  </w:footnote>
  <w:footnote w:type="continuationNotice" w:id="1">
    <w:p w14:paraId="296AC4A5" w14:textId="77777777" w:rsidR="00FE1670" w:rsidRDefault="00FE167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0FE68F6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6D68B1C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ECF8A500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7676144C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44D64AC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37ABCB6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BD18B2EE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6FAD93E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00A97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B5680F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0BD039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051F1624"/>
    <w:multiLevelType w:val="multilevel"/>
    <w:tmpl w:val="7D26B94E"/>
    <w:styleLink w:val="Arial12pt"/>
    <w:lvl w:ilvl="0">
      <w:start w:val="1"/>
      <w:numFmt w:val="decimalFullWidth"/>
      <w:lvlText w:val="第%1章"/>
      <w:lvlJc w:val="left"/>
      <w:pPr>
        <w:tabs>
          <w:tab w:val="num" w:pos="420"/>
        </w:tabs>
        <w:ind w:left="420" w:hanging="420"/>
      </w:pPr>
      <w:rPr>
        <w:rFonts w:ascii="Arial" w:eastAsia="ＭＳ ゴシック" w:hAnsi="Arial" w:cs="Times New Roman"/>
        <w:kern w:val="2"/>
        <w:sz w:val="24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 w15:restartNumberingAfterBreak="0">
    <w:nsid w:val="0AD01008"/>
    <w:multiLevelType w:val="hybridMultilevel"/>
    <w:tmpl w:val="90C436D0"/>
    <w:lvl w:ilvl="0" w:tplc="AC582244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2758D6F4">
      <w:start w:val="1"/>
      <w:numFmt w:val="decimalEnclosedCircle"/>
      <w:lvlText w:val="%2"/>
      <w:lvlJc w:val="left"/>
      <w:pPr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3" w15:restartNumberingAfterBreak="0">
    <w:nsid w:val="0CA37473"/>
    <w:multiLevelType w:val="multilevel"/>
    <w:tmpl w:val="64EC0AC4"/>
    <w:lvl w:ilvl="0">
      <w:start w:val="1"/>
      <w:numFmt w:val="decimalFullWidth"/>
      <w:pStyle w:val="1"/>
      <w:suff w:val="nothing"/>
      <w:lvlText w:val="【設問%1】"/>
      <w:lvlJc w:val="left"/>
      <w:rPr>
        <w:rFonts w:ascii="ＭＳ ゴシック" w:eastAsia="ＭＳ ゴシック" w:cs="Times New Roman" w:hint="eastAsia"/>
      </w:rPr>
    </w:lvl>
    <w:lvl w:ilvl="1">
      <w:start w:val="1"/>
      <w:numFmt w:val="decimalFullWidth"/>
      <w:pStyle w:val="2"/>
      <w:lvlText w:val="問%2."/>
      <w:lvlJc w:val="left"/>
      <w:pPr>
        <w:tabs>
          <w:tab w:val="num" w:pos="8398"/>
        </w:tabs>
        <w:ind w:left="7621" w:firstLine="210"/>
      </w:pPr>
      <w:rPr>
        <w:rFonts w:ascii="ＭＳ ゴシック" w:eastAsia="ＭＳ ゴシック" w:cs="Times New Roman" w:hint="eastAsia"/>
        <w:color w:val="000000"/>
      </w:rPr>
    </w:lvl>
    <w:lvl w:ilvl="2">
      <w:start w:val="1"/>
      <w:numFmt w:val="decimal"/>
      <w:pStyle w:val="3"/>
      <w:lvlText w:val="問%2-%3"/>
      <w:lvlJc w:val="left"/>
      <w:pPr>
        <w:tabs>
          <w:tab w:val="num" w:pos="1901"/>
        </w:tabs>
        <w:ind w:left="1901" w:hanging="908"/>
      </w:pPr>
      <w:rPr>
        <w:rFonts w:ascii="ＭＳ ゴシック" w:eastAsia="ＭＳ ゴシック" w:cs="Times New Roman" w:hint="eastAsia"/>
        <w:b w:val="0"/>
        <w:i w:val="0"/>
        <w:sz w:val="20"/>
        <w:szCs w:val="20"/>
      </w:rPr>
    </w:lvl>
    <w:lvl w:ilvl="3">
      <w:start w:val="1"/>
      <w:numFmt w:val="aiueoFullWidth"/>
      <w:pStyle w:val="4"/>
      <w:suff w:val="nothing"/>
      <w:lvlText w:val="%4．"/>
      <w:lvlJc w:val="left"/>
      <w:rPr>
        <w:rFonts w:ascii="ＭＳ ゴシック" w:eastAsia="ＭＳ ゴシック" w:cs="Times New Roman" w:hint="eastAsia"/>
        <w:sz w:val="21"/>
      </w:rPr>
    </w:lvl>
    <w:lvl w:ilvl="4">
      <w:start w:val="1"/>
      <w:numFmt w:val="aiueo"/>
      <w:pStyle w:val="5"/>
      <w:lvlText w:val="(%5)"/>
      <w:lvlJc w:val="left"/>
      <w:pPr>
        <w:tabs>
          <w:tab w:val="num" w:pos="2551"/>
        </w:tabs>
        <w:ind w:left="2551" w:hanging="850"/>
      </w:pPr>
      <w:rPr>
        <w:rFonts w:cs="Times New Roman" w:hint="eastAsia"/>
      </w:rPr>
    </w:lvl>
    <w:lvl w:ilvl="5">
      <w:start w:val="1"/>
      <w:numFmt w:val="lowerLetter"/>
      <w:lvlText w:val="(%6)"/>
      <w:lvlJc w:val="left"/>
      <w:pPr>
        <w:tabs>
          <w:tab w:val="num" w:pos="3260"/>
        </w:tabs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cs="Times New Roman" w:hint="eastAsia"/>
      </w:rPr>
    </w:lvl>
  </w:abstractNum>
  <w:abstractNum w:abstractNumId="14" w15:restartNumberingAfterBreak="0">
    <w:nsid w:val="26C87EC5"/>
    <w:multiLevelType w:val="hybridMultilevel"/>
    <w:tmpl w:val="95E63B7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CD61D7E"/>
    <w:multiLevelType w:val="singleLevel"/>
    <w:tmpl w:val="E5B88AD6"/>
    <w:lvl w:ilvl="0">
      <w:start w:val="22"/>
      <w:numFmt w:val="bullet"/>
      <w:pStyle w:val="a"/>
      <w:lvlText w:val="※"/>
      <w:lvlJc w:val="left"/>
      <w:pPr>
        <w:tabs>
          <w:tab w:val="num" w:pos="195"/>
        </w:tabs>
        <w:ind w:left="195" w:hanging="195"/>
      </w:pPr>
      <w:rPr>
        <w:rFonts w:ascii="ＭＳ 明朝" w:eastAsia="ＭＳ 明朝" w:hAnsi="Century" w:hint="eastAsia"/>
      </w:rPr>
    </w:lvl>
  </w:abstractNum>
  <w:abstractNum w:abstractNumId="16" w15:restartNumberingAfterBreak="0">
    <w:nsid w:val="3FBC4E79"/>
    <w:multiLevelType w:val="hybridMultilevel"/>
    <w:tmpl w:val="34423DD8"/>
    <w:lvl w:ilvl="0" w:tplc="DD2696D4">
      <w:start w:val="1"/>
      <w:numFmt w:val="decimalFullWidth"/>
      <w:lvlText w:val="%1．"/>
      <w:lvlJc w:val="left"/>
      <w:pPr>
        <w:ind w:left="630" w:hanging="420"/>
      </w:pPr>
      <w:rPr>
        <w:rFonts w:hint="default"/>
        <w:b w:val="0"/>
        <w:shd w:val="clear" w:color="auto" w:fill="auto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7" w15:restartNumberingAfterBreak="0">
    <w:nsid w:val="406A5498"/>
    <w:multiLevelType w:val="hybridMultilevel"/>
    <w:tmpl w:val="E50EDE60"/>
    <w:lvl w:ilvl="0" w:tplc="A88A34FA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8" w15:restartNumberingAfterBreak="0">
    <w:nsid w:val="52665A65"/>
    <w:multiLevelType w:val="hybridMultilevel"/>
    <w:tmpl w:val="EC6437B6"/>
    <w:lvl w:ilvl="0" w:tplc="F4EA519A">
      <w:start w:val="1"/>
      <w:numFmt w:val="decimalFullWidth"/>
      <w:lvlText w:val="%1．"/>
      <w:lvlJc w:val="left"/>
      <w:pPr>
        <w:ind w:left="630" w:hanging="420"/>
      </w:pPr>
      <w:rPr>
        <w:rFonts w:asciiTheme="minorEastAsia" w:eastAsiaTheme="minorEastAsia" w:hAnsiTheme="minorEastAsia" w:cs="メイリオ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9" w15:restartNumberingAfterBreak="0">
    <w:nsid w:val="58AB4F20"/>
    <w:multiLevelType w:val="hybridMultilevel"/>
    <w:tmpl w:val="316ED296"/>
    <w:lvl w:ilvl="0" w:tplc="AC582244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0" w15:restartNumberingAfterBreak="0">
    <w:nsid w:val="63A15436"/>
    <w:multiLevelType w:val="hybridMultilevel"/>
    <w:tmpl w:val="7302B8DC"/>
    <w:lvl w:ilvl="0" w:tplc="AC582244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58E4B60E">
      <w:start w:val="1"/>
      <w:numFmt w:val="decimalEnclosedCircle"/>
      <w:lvlText w:val="%2"/>
      <w:lvlJc w:val="left"/>
      <w:pPr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1" w15:restartNumberingAfterBreak="0">
    <w:nsid w:val="65B10DB5"/>
    <w:multiLevelType w:val="hybridMultilevel"/>
    <w:tmpl w:val="0C8E0C2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7DB54E7"/>
    <w:multiLevelType w:val="multilevel"/>
    <w:tmpl w:val="44724A40"/>
    <w:lvl w:ilvl="0">
      <w:start w:val="1"/>
      <w:numFmt w:val="upperRoman"/>
      <w:pStyle w:val="a0"/>
      <w:lvlText w:val="　%1"/>
      <w:lvlJc w:val="left"/>
      <w:pPr>
        <w:tabs>
          <w:tab w:val="num" w:pos="794"/>
        </w:tabs>
        <w:ind w:left="794" w:hanging="794"/>
      </w:pPr>
      <w:rPr>
        <w:rFonts w:ascii="ＭＳ ゴシック" w:eastAsia="ＭＳ ゴシック" w:cs="Times New Roman" w:hint="eastAsia"/>
      </w:rPr>
    </w:lvl>
    <w:lvl w:ilvl="1">
      <w:start w:val="1"/>
      <w:numFmt w:val="decimal"/>
      <w:lvlText w:val="問%1-%2."/>
      <w:lvlJc w:val="left"/>
      <w:pPr>
        <w:tabs>
          <w:tab w:val="num" w:pos="851"/>
        </w:tabs>
        <w:ind w:left="851" w:hanging="851"/>
      </w:pPr>
      <w:rPr>
        <w:rFonts w:ascii="ＭＳ ゴシック" w:eastAsia="ＭＳ ゴシック" w:cs="Times New Roman" w:hint="eastAsia"/>
        <w:b/>
        <w:color w:val="000000"/>
      </w:rPr>
    </w:lvl>
    <w:lvl w:ilvl="2">
      <w:start w:val="1"/>
      <w:numFmt w:val="decimal"/>
      <w:lvlText w:val="問%2-%3"/>
      <w:lvlJc w:val="left"/>
      <w:pPr>
        <w:tabs>
          <w:tab w:val="num" w:pos="1901"/>
        </w:tabs>
        <w:ind w:left="1901" w:hanging="908"/>
      </w:pPr>
      <w:rPr>
        <w:rFonts w:ascii="ＭＳ ゴシック" w:eastAsia="ＭＳ ゴシック" w:cs="Times New Roman" w:hint="eastAsia"/>
        <w:b w:val="0"/>
        <w:i w:val="0"/>
        <w:sz w:val="20"/>
        <w:szCs w:val="20"/>
      </w:rPr>
    </w:lvl>
    <w:lvl w:ilvl="3">
      <w:start w:val="1"/>
      <w:numFmt w:val="aiueoFullWidth"/>
      <w:suff w:val="nothing"/>
      <w:lvlText w:val="%4．"/>
      <w:lvlJc w:val="left"/>
      <w:rPr>
        <w:rFonts w:ascii="ＭＳ ゴシック" w:eastAsia="ＭＳ ゴシック" w:cs="Times New Roman" w:hint="eastAsia"/>
        <w:sz w:val="21"/>
      </w:rPr>
    </w:lvl>
    <w:lvl w:ilvl="4">
      <w:start w:val="1"/>
      <w:numFmt w:val="aiueo"/>
      <w:lvlText w:val="(%5)"/>
      <w:lvlJc w:val="left"/>
      <w:pPr>
        <w:tabs>
          <w:tab w:val="num" w:pos="2551"/>
        </w:tabs>
        <w:ind w:left="2551" w:hanging="850"/>
      </w:pPr>
      <w:rPr>
        <w:rFonts w:cs="Times New Roman" w:hint="eastAsia"/>
      </w:rPr>
    </w:lvl>
    <w:lvl w:ilvl="5">
      <w:start w:val="1"/>
      <w:numFmt w:val="lowerLetter"/>
      <w:lvlText w:val="(%6)"/>
      <w:lvlJc w:val="left"/>
      <w:pPr>
        <w:tabs>
          <w:tab w:val="num" w:pos="3260"/>
        </w:tabs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cs="Times New Roman" w:hint="eastAsia"/>
      </w:rPr>
    </w:lvl>
  </w:abstractNum>
  <w:num w:numId="1" w16cid:durableId="942809931">
    <w:abstractNumId w:val="15"/>
  </w:num>
  <w:num w:numId="2" w16cid:durableId="948701297">
    <w:abstractNumId w:val="13"/>
  </w:num>
  <w:num w:numId="3" w16cid:durableId="1588535224">
    <w:abstractNumId w:val="11"/>
  </w:num>
  <w:num w:numId="4" w16cid:durableId="1316759928">
    <w:abstractNumId w:val="22"/>
  </w:num>
  <w:num w:numId="5" w16cid:durableId="1978140165">
    <w:abstractNumId w:val="14"/>
  </w:num>
  <w:num w:numId="6" w16cid:durableId="932972843">
    <w:abstractNumId w:val="19"/>
  </w:num>
  <w:num w:numId="7" w16cid:durableId="1891065679">
    <w:abstractNumId w:val="12"/>
  </w:num>
  <w:num w:numId="8" w16cid:durableId="427194598">
    <w:abstractNumId w:val="20"/>
  </w:num>
  <w:num w:numId="9" w16cid:durableId="1315530067">
    <w:abstractNumId w:val="16"/>
  </w:num>
  <w:num w:numId="10" w16cid:durableId="497117771">
    <w:abstractNumId w:val="18"/>
  </w:num>
  <w:num w:numId="11" w16cid:durableId="1293443119">
    <w:abstractNumId w:val="17"/>
  </w:num>
  <w:num w:numId="12" w16cid:durableId="1613510578">
    <w:abstractNumId w:val="10"/>
  </w:num>
  <w:num w:numId="13" w16cid:durableId="1485508508">
    <w:abstractNumId w:val="21"/>
  </w:num>
  <w:num w:numId="14" w16cid:durableId="2065910438">
    <w:abstractNumId w:val="9"/>
  </w:num>
  <w:num w:numId="15" w16cid:durableId="1135218614">
    <w:abstractNumId w:val="7"/>
  </w:num>
  <w:num w:numId="16" w16cid:durableId="315843584">
    <w:abstractNumId w:val="6"/>
  </w:num>
  <w:num w:numId="17" w16cid:durableId="1256673236">
    <w:abstractNumId w:val="5"/>
  </w:num>
  <w:num w:numId="18" w16cid:durableId="521629931">
    <w:abstractNumId w:val="4"/>
  </w:num>
  <w:num w:numId="19" w16cid:durableId="1400321983">
    <w:abstractNumId w:val="8"/>
  </w:num>
  <w:num w:numId="20" w16cid:durableId="153298332">
    <w:abstractNumId w:val="3"/>
  </w:num>
  <w:num w:numId="21" w16cid:durableId="1714116511">
    <w:abstractNumId w:val="2"/>
  </w:num>
  <w:num w:numId="22" w16cid:durableId="628556015">
    <w:abstractNumId w:val="1"/>
  </w:num>
  <w:num w:numId="23" w16cid:durableId="1244946242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0"/>
  <w:drawingGridHorizontalSpacing w:val="191"/>
  <w:drawingGridVerticalSpacing w:val="28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7ED5"/>
    <w:rsid w:val="0000118E"/>
    <w:rsid w:val="0000292A"/>
    <w:rsid w:val="0000335A"/>
    <w:rsid w:val="000038AF"/>
    <w:rsid w:val="00003922"/>
    <w:rsid w:val="000039A0"/>
    <w:rsid w:val="00004E11"/>
    <w:rsid w:val="000051E6"/>
    <w:rsid w:val="000067F0"/>
    <w:rsid w:val="00006B99"/>
    <w:rsid w:val="000078D6"/>
    <w:rsid w:val="00007956"/>
    <w:rsid w:val="00007CDA"/>
    <w:rsid w:val="000103B3"/>
    <w:rsid w:val="00011E2F"/>
    <w:rsid w:val="00011F1E"/>
    <w:rsid w:val="00012D04"/>
    <w:rsid w:val="00015261"/>
    <w:rsid w:val="0001650B"/>
    <w:rsid w:val="000166AD"/>
    <w:rsid w:val="00017B44"/>
    <w:rsid w:val="00020075"/>
    <w:rsid w:val="000200C6"/>
    <w:rsid w:val="00021860"/>
    <w:rsid w:val="000221F7"/>
    <w:rsid w:val="000226F3"/>
    <w:rsid w:val="0002303B"/>
    <w:rsid w:val="00023752"/>
    <w:rsid w:val="00023E5C"/>
    <w:rsid w:val="00025BF1"/>
    <w:rsid w:val="00026742"/>
    <w:rsid w:val="00026B9A"/>
    <w:rsid w:val="00026F99"/>
    <w:rsid w:val="000277E3"/>
    <w:rsid w:val="00030165"/>
    <w:rsid w:val="000310E4"/>
    <w:rsid w:val="00031BBB"/>
    <w:rsid w:val="000321A2"/>
    <w:rsid w:val="00032247"/>
    <w:rsid w:val="000325CD"/>
    <w:rsid w:val="000330A7"/>
    <w:rsid w:val="00035B44"/>
    <w:rsid w:val="00035EA0"/>
    <w:rsid w:val="000362BF"/>
    <w:rsid w:val="0003636B"/>
    <w:rsid w:val="0003690D"/>
    <w:rsid w:val="00037CAD"/>
    <w:rsid w:val="0004009C"/>
    <w:rsid w:val="0004045C"/>
    <w:rsid w:val="00041050"/>
    <w:rsid w:val="00041529"/>
    <w:rsid w:val="00041609"/>
    <w:rsid w:val="0004277E"/>
    <w:rsid w:val="00042DEA"/>
    <w:rsid w:val="000435E9"/>
    <w:rsid w:val="00043A58"/>
    <w:rsid w:val="00043F88"/>
    <w:rsid w:val="00044BE8"/>
    <w:rsid w:val="000453EF"/>
    <w:rsid w:val="000457F5"/>
    <w:rsid w:val="00045C1C"/>
    <w:rsid w:val="000462FB"/>
    <w:rsid w:val="00046BAB"/>
    <w:rsid w:val="00047DD2"/>
    <w:rsid w:val="000500AB"/>
    <w:rsid w:val="00050D98"/>
    <w:rsid w:val="0005135F"/>
    <w:rsid w:val="00051480"/>
    <w:rsid w:val="00052498"/>
    <w:rsid w:val="000529E2"/>
    <w:rsid w:val="0005347F"/>
    <w:rsid w:val="00053AA1"/>
    <w:rsid w:val="00054D4D"/>
    <w:rsid w:val="00054F7F"/>
    <w:rsid w:val="00054FB3"/>
    <w:rsid w:val="00055124"/>
    <w:rsid w:val="00055625"/>
    <w:rsid w:val="00055B04"/>
    <w:rsid w:val="00055D95"/>
    <w:rsid w:val="00056C10"/>
    <w:rsid w:val="00056F9F"/>
    <w:rsid w:val="000574AE"/>
    <w:rsid w:val="00060C1D"/>
    <w:rsid w:val="00061122"/>
    <w:rsid w:val="00061156"/>
    <w:rsid w:val="00061E52"/>
    <w:rsid w:val="000628BE"/>
    <w:rsid w:val="00063448"/>
    <w:rsid w:val="000637DE"/>
    <w:rsid w:val="00063F00"/>
    <w:rsid w:val="000643C0"/>
    <w:rsid w:val="00064D2F"/>
    <w:rsid w:val="00064EB2"/>
    <w:rsid w:val="00065A1C"/>
    <w:rsid w:val="00067530"/>
    <w:rsid w:val="00067538"/>
    <w:rsid w:val="000675B6"/>
    <w:rsid w:val="00067E6C"/>
    <w:rsid w:val="0007007E"/>
    <w:rsid w:val="00070F43"/>
    <w:rsid w:val="000712DD"/>
    <w:rsid w:val="0007152C"/>
    <w:rsid w:val="00071BF9"/>
    <w:rsid w:val="000738D4"/>
    <w:rsid w:val="00073C73"/>
    <w:rsid w:val="00074460"/>
    <w:rsid w:val="00074DE1"/>
    <w:rsid w:val="00075315"/>
    <w:rsid w:val="00077DD6"/>
    <w:rsid w:val="00077FD5"/>
    <w:rsid w:val="00081330"/>
    <w:rsid w:val="00081809"/>
    <w:rsid w:val="00081838"/>
    <w:rsid w:val="0008214F"/>
    <w:rsid w:val="000826E7"/>
    <w:rsid w:val="00083D96"/>
    <w:rsid w:val="00084452"/>
    <w:rsid w:val="00084A90"/>
    <w:rsid w:val="00084C7E"/>
    <w:rsid w:val="0008519B"/>
    <w:rsid w:val="0008537E"/>
    <w:rsid w:val="00085447"/>
    <w:rsid w:val="00085740"/>
    <w:rsid w:val="0008587B"/>
    <w:rsid w:val="0008664F"/>
    <w:rsid w:val="000866BB"/>
    <w:rsid w:val="00086736"/>
    <w:rsid w:val="00087099"/>
    <w:rsid w:val="0008775B"/>
    <w:rsid w:val="00087B3C"/>
    <w:rsid w:val="00087D97"/>
    <w:rsid w:val="0009003F"/>
    <w:rsid w:val="00090F0C"/>
    <w:rsid w:val="0009104C"/>
    <w:rsid w:val="000918D2"/>
    <w:rsid w:val="000924F7"/>
    <w:rsid w:val="00092853"/>
    <w:rsid w:val="00092D8D"/>
    <w:rsid w:val="000938ED"/>
    <w:rsid w:val="00093D90"/>
    <w:rsid w:val="00093E57"/>
    <w:rsid w:val="0009418B"/>
    <w:rsid w:val="00094AFB"/>
    <w:rsid w:val="00094E26"/>
    <w:rsid w:val="00095D84"/>
    <w:rsid w:val="00096FE1"/>
    <w:rsid w:val="000972F1"/>
    <w:rsid w:val="00097B87"/>
    <w:rsid w:val="000A00B8"/>
    <w:rsid w:val="000A04B2"/>
    <w:rsid w:val="000A0527"/>
    <w:rsid w:val="000A056A"/>
    <w:rsid w:val="000A166F"/>
    <w:rsid w:val="000A37C8"/>
    <w:rsid w:val="000A3B7A"/>
    <w:rsid w:val="000A3DBA"/>
    <w:rsid w:val="000A3E52"/>
    <w:rsid w:val="000A3EE9"/>
    <w:rsid w:val="000A4376"/>
    <w:rsid w:val="000A4A4A"/>
    <w:rsid w:val="000A5002"/>
    <w:rsid w:val="000A55F3"/>
    <w:rsid w:val="000A662B"/>
    <w:rsid w:val="000B0036"/>
    <w:rsid w:val="000B090C"/>
    <w:rsid w:val="000B0A10"/>
    <w:rsid w:val="000B0A21"/>
    <w:rsid w:val="000B105D"/>
    <w:rsid w:val="000B191D"/>
    <w:rsid w:val="000B1C8B"/>
    <w:rsid w:val="000B1FB9"/>
    <w:rsid w:val="000B220D"/>
    <w:rsid w:val="000B2871"/>
    <w:rsid w:val="000B2C61"/>
    <w:rsid w:val="000B3DF2"/>
    <w:rsid w:val="000B436D"/>
    <w:rsid w:val="000B4D76"/>
    <w:rsid w:val="000B4D8C"/>
    <w:rsid w:val="000B5332"/>
    <w:rsid w:val="000B5CF8"/>
    <w:rsid w:val="000B5F76"/>
    <w:rsid w:val="000B71A1"/>
    <w:rsid w:val="000C0230"/>
    <w:rsid w:val="000C0962"/>
    <w:rsid w:val="000C0AE1"/>
    <w:rsid w:val="000C0DC0"/>
    <w:rsid w:val="000C114D"/>
    <w:rsid w:val="000C1CC9"/>
    <w:rsid w:val="000C21F0"/>
    <w:rsid w:val="000C325A"/>
    <w:rsid w:val="000C35E0"/>
    <w:rsid w:val="000C3E8E"/>
    <w:rsid w:val="000C3F1A"/>
    <w:rsid w:val="000C5AF3"/>
    <w:rsid w:val="000C6EDC"/>
    <w:rsid w:val="000C73C4"/>
    <w:rsid w:val="000C775E"/>
    <w:rsid w:val="000C7CF1"/>
    <w:rsid w:val="000D013F"/>
    <w:rsid w:val="000D01E7"/>
    <w:rsid w:val="000D05DE"/>
    <w:rsid w:val="000D0641"/>
    <w:rsid w:val="000D0DAF"/>
    <w:rsid w:val="000D108A"/>
    <w:rsid w:val="000D113C"/>
    <w:rsid w:val="000D1AF6"/>
    <w:rsid w:val="000D3605"/>
    <w:rsid w:val="000D569F"/>
    <w:rsid w:val="000D6321"/>
    <w:rsid w:val="000D6B34"/>
    <w:rsid w:val="000E0426"/>
    <w:rsid w:val="000E13BD"/>
    <w:rsid w:val="000E3586"/>
    <w:rsid w:val="000E397A"/>
    <w:rsid w:val="000E39F5"/>
    <w:rsid w:val="000E3E1F"/>
    <w:rsid w:val="000E476D"/>
    <w:rsid w:val="000E58E8"/>
    <w:rsid w:val="000E59A2"/>
    <w:rsid w:val="000E6040"/>
    <w:rsid w:val="000E6E73"/>
    <w:rsid w:val="000E7052"/>
    <w:rsid w:val="000E7571"/>
    <w:rsid w:val="000E783F"/>
    <w:rsid w:val="000E7D09"/>
    <w:rsid w:val="000F008E"/>
    <w:rsid w:val="000F0382"/>
    <w:rsid w:val="000F0479"/>
    <w:rsid w:val="000F0BD8"/>
    <w:rsid w:val="000F0D3C"/>
    <w:rsid w:val="000F1272"/>
    <w:rsid w:val="000F12D6"/>
    <w:rsid w:val="000F1548"/>
    <w:rsid w:val="000F2458"/>
    <w:rsid w:val="000F26CF"/>
    <w:rsid w:val="000F2707"/>
    <w:rsid w:val="000F27AD"/>
    <w:rsid w:val="000F2BA3"/>
    <w:rsid w:val="000F2FAC"/>
    <w:rsid w:val="000F31C5"/>
    <w:rsid w:val="000F3271"/>
    <w:rsid w:val="000F3394"/>
    <w:rsid w:val="000F3644"/>
    <w:rsid w:val="000F3AEA"/>
    <w:rsid w:val="000F43BB"/>
    <w:rsid w:val="000F45BF"/>
    <w:rsid w:val="000F5145"/>
    <w:rsid w:val="000F56E6"/>
    <w:rsid w:val="00100502"/>
    <w:rsid w:val="00100945"/>
    <w:rsid w:val="00100C9C"/>
    <w:rsid w:val="001023F2"/>
    <w:rsid w:val="00102C9F"/>
    <w:rsid w:val="00103AC0"/>
    <w:rsid w:val="0010480E"/>
    <w:rsid w:val="00104861"/>
    <w:rsid w:val="00104BAF"/>
    <w:rsid w:val="00104CE8"/>
    <w:rsid w:val="00104EED"/>
    <w:rsid w:val="001057E0"/>
    <w:rsid w:val="00105B1F"/>
    <w:rsid w:val="001065D6"/>
    <w:rsid w:val="00106C11"/>
    <w:rsid w:val="00106C15"/>
    <w:rsid w:val="00107558"/>
    <w:rsid w:val="00107F4C"/>
    <w:rsid w:val="001103A7"/>
    <w:rsid w:val="00111405"/>
    <w:rsid w:val="0011162A"/>
    <w:rsid w:val="00113A89"/>
    <w:rsid w:val="00113AF8"/>
    <w:rsid w:val="001140E1"/>
    <w:rsid w:val="001145E2"/>
    <w:rsid w:val="001147EF"/>
    <w:rsid w:val="00114FBF"/>
    <w:rsid w:val="0011506F"/>
    <w:rsid w:val="00115800"/>
    <w:rsid w:val="00116332"/>
    <w:rsid w:val="001165B3"/>
    <w:rsid w:val="001166EB"/>
    <w:rsid w:val="00116997"/>
    <w:rsid w:val="00116B7D"/>
    <w:rsid w:val="00120900"/>
    <w:rsid w:val="001210CA"/>
    <w:rsid w:val="001220D5"/>
    <w:rsid w:val="00122CE6"/>
    <w:rsid w:val="00124C1B"/>
    <w:rsid w:val="00125D35"/>
    <w:rsid w:val="00125DD4"/>
    <w:rsid w:val="00125DFB"/>
    <w:rsid w:val="001266E6"/>
    <w:rsid w:val="001268B4"/>
    <w:rsid w:val="001269A1"/>
    <w:rsid w:val="00127055"/>
    <w:rsid w:val="0012710C"/>
    <w:rsid w:val="001273B1"/>
    <w:rsid w:val="00130658"/>
    <w:rsid w:val="00130C3D"/>
    <w:rsid w:val="00131D72"/>
    <w:rsid w:val="00133308"/>
    <w:rsid w:val="001333ED"/>
    <w:rsid w:val="00133418"/>
    <w:rsid w:val="0013425F"/>
    <w:rsid w:val="0013460C"/>
    <w:rsid w:val="00134820"/>
    <w:rsid w:val="00134CBE"/>
    <w:rsid w:val="00136337"/>
    <w:rsid w:val="00136A53"/>
    <w:rsid w:val="001377FC"/>
    <w:rsid w:val="00140738"/>
    <w:rsid w:val="00140D46"/>
    <w:rsid w:val="00140FA1"/>
    <w:rsid w:val="001410AA"/>
    <w:rsid w:val="00141B40"/>
    <w:rsid w:val="00141C1C"/>
    <w:rsid w:val="00142634"/>
    <w:rsid w:val="001427FA"/>
    <w:rsid w:val="00142C5C"/>
    <w:rsid w:val="00142D41"/>
    <w:rsid w:val="0014376C"/>
    <w:rsid w:val="00143FE5"/>
    <w:rsid w:val="00144100"/>
    <w:rsid w:val="001443E7"/>
    <w:rsid w:val="001447E7"/>
    <w:rsid w:val="00145A5D"/>
    <w:rsid w:val="001468BF"/>
    <w:rsid w:val="001470DB"/>
    <w:rsid w:val="00147899"/>
    <w:rsid w:val="00147C90"/>
    <w:rsid w:val="001510B1"/>
    <w:rsid w:val="00153240"/>
    <w:rsid w:val="0015392E"/>
    <w:rsid w:val="00153AB6"/>
    <w:rsid w:val="00153D9F"/>
    <w:rsid w:val="00154728"/>
    <w:rsid w:val="00154F6A"/>
    <w:rsid w:val="001558B3"/>
    <w:rsid w:val="00155C55"/>
    <w:rsid w:val="00156631"/>
    <w:rsid w:val="001566A0"/>
    <w:rsid w:val="001606F5"/>
    <w:rsid w:val="001607A0"/>
    <w:rsid w:val="00161EF7"/>
    <w:rsid w:val="00162FA0"/>
    <w:rsid w:val="00164210"/>
    <w:rsid w:val="001644D5"/>
    <w:rsid w:val="00164CA6"/>
    <w:rsid w:val="00164CDC"/>
    <w:rsid w:val="00165371"/>
    <w:rsid w:val="00165D73"/>
    <w:rsid w:val="00166654"/>
    <w:rsid w:val="00166DBD"/>
    <w:rsid w:val="00170C74"/>
    <w:rsid w:val="00170DD6"/>
    <w:rsid w:val="0017145B"/>
    <w:rsid w:val="001728FD"/>
    <w:rsid w:val="0017366B"/>
    <w:rsid w:val="00173B90"/>
    <w:rsid w:val="00174D61"/>
    <w:rsid w:val="00175465"/>
    <w:rsid w:val="00176E34"/>
    <w:rsid w:val="00176F7B"/>
    <w:rsid w:val="001771BB"/>
    <w:rsid w:val="00177827"/>
    <w:rsid w:val="00180713"/>
    <w:rsid w:val="00181595"/>
    <w:rsid w:val="001832C9"/>
    <w:rsid w:val="001848A7"/>
    <w:rsid w:val="00185024"/>
    <w:rsid w:val="00185AC7"/>
    <w:rsid w:val="00186249"/>
    <w:rsid w:val="00186BFC"/>
    <w:rsid w:val="00186EEE"/>
    <w:rsid w:val="001871C3"/>
    <w:rsid w:val="001876CE"/>
    <w:rsid w:val="00190CA4"/>
    <w:rsid w:val="00191539"/>
    <w:rsid w:val="00191917"/>
    <w:rsid w:val="0019195C"/>
    <w:rsid w:val="00191E6A"/>
    <w:rsid w:val="00192157"/>
    <w:rsid w:val="00192EEB"/>
    <w:rsid w:val="0019358B"/>
    <w:rsid w:val="001935C3"/>
    <w:rsid w:val="0019401A"/>
    <w:rsid w:val="00194049"/>
    <w:rsid w:val="001945B7"/>
    <w:rsid w:val="001948E9"/>
    <w:rsid w:val="00194BFC"/>
    <w:rsid w:val="00194FD4"/>
    <w:rsid w:val="00195054"/>
    <w:rsid w:val="001954A5"/>
    <w:rsid w:val="0019673D"/>
    <w:rsid w:val="001A0142"/>
    <w:rsid w:val="001A05B4"/>
    <w:rsid w:val="001A07B0"/>
    <w:rsid w:val="001A0B4B"/>
    <w:rsid w:val="001A1A46"/>
    <w:rsid w:val="001A1C93"/>
    <w:rsid w:val="001A1CDB"/>
    <w:rsid w:val="001A2A74"/>
    <w:rsid w:val="001A2E39"/>
    <w:rsid w:val="001A3C86"/>
    <w:rsid w:val="001A4C96"/>
    <w:rsid w:val="001A548E"/>
    <w:rsid w:val="001A682B"/>
    <w:rsid w:val="001B0037"/>
    <w:rsid w:val="001B0B10"/>
    <w:rsid w:val="001B0DEE"/>
    <w:rsid w:val="001B224B"/>
    <w:rsid w:val="001B3C65"/>
    <w:rsid w:val="001B3C69"/>
    <w:rsid w:val="001B482C"/>
    <w:rsid w:val="001B4998"/>
    <w:rsid w:val="001B4E74"/>
    <w:rsid w:val="001B67EF"/>
    <w:rsid w:val="001B71A6"/>
    <w:rsid w:val="001B72D8"/>
    <w:rsid w:val="001B7B39"/>
    <w:rsid w:val="001C0281"/>
    <w:rsid w:val="001C03E6"/>
    <w:rsid w:val="001C04AC"/>
    <w:rsid w:val="001C1179"/>
    <w:rsid w:val="001C1BE0"/>
    <w:rsid w:val="001C230A"/>
    <w:rsid w:val="001C2D64"/>
    <w:rsid w:val="001C2D66"/>
    <w:rsid w:val="001C3F2B"/>
    <w:rsid w:val="001C4439"/>
    <w:rsid w:val="001C4549"/>
    <w:rsid w:val="001C4B60"/>
    <w:rsid w:val="001C4B7E"/>
    <w:rsid w:val="001C5658"/>
    <w:rsid w:val="001C58A1"/>
    <w:rsid w:val="001C5B6F"/>
    <w:rsid w:val="001C5F26"/>
    <w:rsid w:val="001C6E4B"/>
    <w:rsid w:val="001C6F8F"/>
    <w:rsid w:val="001C7F33"/>
    <w:rsid w:val="001D05B2"/>
    <w:rsid w:val="001D0BDA"/>
    <w:rsid w:val="001D0E49"/>
    <w:rsid w:val="001D1876"/>
    <w:rsid w:val="001D1ECF"/>
    <w:rsid w:val="001D268B"/>
    <w:rsid w:val="001D2A21"/>
    <w:rsid w:val="001D2C7B"/>
    <w:rsid w:val="001D3728"/>
    <w:rsid w:val="001D41C6"/>
    <w:rsid w:val="001D44FF"/>
    <w:rsid w:val="001D4791"/>
    <w:rsid w:val="001D4F1B"/>
    <w:rsid w:val="001D60C0"/>
    <w:rsid w:val="001D66C6"/>
    <w:rsid w:val="001D7071"/>
    <w:rsid w:val="001D76DA"/>
    <w:rsid w:val="001D7D29"/>
    <w:rsid w:val="001D7F3D"/>
    <w:rsid w:val="001E052B"/>
    <w:rsid w:val="001E05C7"/>
    <w:rsid w:val="001E0982"/>
    <w:rsid w:val="001E1307"/>
    <w:rsid w:val="001E27E8"/>
    <w:rsid w:val="001E2BD8"/>
    <w:rsid w:val="001E2BE3"/>
    <w:rsid w:val="001E3A58"/>
    <w:rsid w:val="001E3C54"/>
    <w:rsid w:val="001E524C"/>
    <w:rsid w:val="001E52AD"/>
    <w:rsid w:val="001E55AB"/>
    <w:rsid w:val="001E572E"/>
    <w:rsid w:val="001E5ED8"/>
    <w:rsid w:val="001E70E2"/>
    <w:rsid w:val="001F0544"/>
    <w:rsid w:val="001F0DA4"/>
    <w:rsid w:val="001F1500"/>
    <w:rsid w:val="001F17D0"/>
    <w:rsid w:val="001F1A6B"/>
    <w:rsid w:val="001F301A"/>
    <w:rsid w:val="001F4208"/>
    <w:rsid w:val="001F5DC0"/>
    <w:rsid w:val="001F60E4"/>
    <w:rsid w:val="001F630A"/>
    <w:rsid w:val="001F6620"/>
    <w:rsid w:val="001F699E"/>
    <w:rsid w:val="001F722C"/>
    <w:rsid w:val="001F75F6"/>
    <w:rsid w:val="0020015E"/>
    <w:rsid w:val="00200C40"/>
    <w:rsid w:val="002018FB"/>
    <w:rsid w:val="002020DC"/>
    <w:rsid w:val="00204576"/>
    <w:rsid w:val="00204B72"/>
    <w:rsid w:val="00204D58"/>
    <w:rsid w:val="00205B55"/>
    <w:rsid w:val="002068BD"/>
    <w:rsid w:val="00206C58"/>
    <w:rsid w:val="00207235"/>
    <w:rsid w:val="002074B5"/>
    <w:rsid w:val="00210732"/>
    <w:rsid w:val="00210786"/>
    <w:rsid w:val="0021096C"/>
    <w:rsid w:val="0021189B"/>
    <w:rsid w:val="002120D4"/>
    <w:rsid w:val="0021257A"/>
    <w:rsid w:val="0021297B"/>
    <w:rsid w:val="00212AEB"/>
    <w:rsid w:val="00212D14"/>
    <w:rsid w:val="00213919"/>
    <w:rsid w:val="002141A3"/>
    <w:rsid w:val="00214490"/>
    <w:rsid w:val="0021457A"/>
    <w:rsid w:val="0021674F"/>
    <w:rsid w:val="002174AF"/>
    <w:rsid w:val="00217C2E"/>
    <w:rsid w:val="00220005"/>
    <w:rsid w:val="00221536"/>
    <w:rsid w:val="0022257C"/>
    <w:rsid w:val="00222967"/>
    <w:rsid w:val="00223FC1"/>
    <w:rsid w:val="0022471E"/>
    <w:rsid w:val="00224851"/>
    <w:rsid w:val="00224B49"/>
    <w:rsid w:val="002260EB"/>
    <w:rsid w:val="00226885"/>
    <w:rsid w:val="00226B44"/>
    <w:rsid w:val="00226F2B"/>
    <w:rsid w:val="0022740C"/>
    <w:rsid w:val="0022752B"/>
    <w:rsid w:val="00230039"/>
    <w:rsid w:val="00230EB1"/>
    <w:rsid w:val="0023174F"/>
    <w:rsid w:val="00231E9C"/>
    <w:rsid w:val="00232BA0"/>
    <w:rsid w:val="00233A91"/>
    <w:rsid w:val="00233D04"/>
    <w:rsid w:val="002352CA"/>
    <w:rsid w:val="00235DFE"/>
    <w:rsid w:val="00235F72"/>
    <w:rsid w:val="00236086"/>
    <w:rsid w:val="00236B50"/>
    <w:rsid w:val="002374D9"/>
    <w:rsid w:val="00237FEF"/>
    <w:rsid w:val="00240910"/>
    <w:rsid w:val="00240BC0"/>
    <w:rsid w:val="00241042"/>
    <w:rsid w:val="002424CD"/>
    <w:rsid w:val="00242A93"/>
    <w:rsid w:val="00243127"/>
    <w:rsid w:val="0024369E"/>
    <w:rsid w:val="00243CB7"/>
    <w:rsid w:val="00243CF0"/>
    <w:rsid w:val="00244C42"/>
    <w:rsid w:val="0024559E"/>
    <w:rsid w:val="0024691E"/>
    <w:rsid w:val="00246F67"/>
    <w:rsid w:val="002477C8"/>
    <w:rsid w:val="00247F92"/>
    <w:rsid w:val="0025121F"/>
    <w:rsid w:val="00251A03"/>
    <w:rsid w:val="00251E62"/>
    <w:rsid w:val="00252AD1"/>
    <w:rsid w:val="00254345"/>
    <w:rsid w:val="00254638"/>
    <w:rsid w:val="00255108"/>
    <w:rsid w:val="00255359"/>
    <w:rsid w:val="00255F78"/>
    <w:rsid w:val="00256DA4"/>
    <w:rsid w:val="00257C16"/>
    <w:rsid w:val="00260ADF"/>
    <w:rsid w:val="002616A7"/>
    <w:rsid w:val="00261ABA"/>
    <w:rsid w:val="00261EED"/>
    <w:rsid w:val="00261F42"/>
    <w:rsid w:val="002624BF"/>
    <w:rsid w:val="00262DE8"/>
    <w:rsid w:val="0026301E"/>
    <w:rsid w:val="0026333D"/>
    <w:rsid w:val="00263B3E"/>
    <w:rsid w:val="00265032"/>
    <w:rsid w:val="002657F9"/>
    <w:rsid w:val="00265964"/>
    <w:rsid w:val="00265E45"/>
    <w:rsid w:val="0026655B"/>
    <w:rsid w:val="002671E5"/>
    <w:rsid w:val="00267AEB"/>
    <w:rsid w:val="00267DFD"/>
    <w:rsid w:val="0027064B"/>
    <w:rsid w:val="00270DCF"/>
    <w:rsid w:val="00271043"/>
    <w:rsid w:val="002718B4"/>
    <w:rsid w:val="00272416"/>
    <w:rsid w:val="00272501"/>
    <w:rsid w:val="00273C95"/>
    <w:rsid w:val="00273D82"/>
    <w:rsid w:val="00275C54"/>
    <w:rsid w:val="00275CE1"/>
    <w:rsid w:val="0027676B"/>
    <w:rsid w:val="002805A7"/>
    <w:rsid w:val="002808F1"/>
    <w:rsid w:val="00280E6C"/>
    <w:rsid w:val="00281A1C"/>
    <w:rsid w:val="002828A9"/>
    <w:rsid w:val="00282CB0"/>
    <w:rsid w:val="00282DFF"/>
    <w:rsid w:val="002832AA"/>
    <w:rsid w:val="002837A7"/>
    <w:rsid w:val="00283E79"/>
    <w:rsid w:val="00284048"/>
    <w:rsid w:val="002840A3"/>
    <w:rsid w:val="00285267"/>
    <w:rsid w:val="00285DF2"/>
    <w:rsid w:val="00287472"/>
    <w:rsid w:val="00287ADF"/>
    <w:rsid w:val="00291E55"/>
    <w:rsid w:val="0029230F"/>
    <w:rsid w:val="002923CC"/>
    <w:rsid w:val="0029269D"/>
    <w:rsid w:val="002940A9"/>
    <w:rsid w:val="00294732"/>
    <w:rsid w:val="002951F0"/>
    <w:rsid w:val="00295A3A"/>
    <w:rsid w:val="00296CEA"/>
    <w:rsid w:val="002A03E3"/>
    <w:rsid w:val="002A135A"/>
    <w:rsid w:val="002A18DF"/>
    <w:rsid w:val="002A2783"/>
    <w:rsid w:val="002A297D"/>
    <w:rsid w:val="002A2D3F"/>
    <w:rsid w:val="002A3B2C"/>
    <w:rsid w:val="002A4594"/>
    <w:rsid w:val="002A4A67"/>
    <w:rsid w:val="002A4B29"/>
    <w:rsid w:val="002A5629"/>
    <w:rsid w:val="002A5932"/>
    <w:rsid w:val="002A5CDB"/>
    <w:rsid w:val="002A6409"/>
    <w:rsid w:val="002A6A4A"/>
    <w:rsid w:val="002B05A8"/>
    <w:rsid w:val="002B0958"/>
    <w:rsid w:val="002B14E1"/>
    <w:rsid w:val="002B1DC9"/>
    <w:rsid w:val="002B33EA"/>
    <w:rsid w:val="002B3CC6"/>
    <w:rsid w:val="002B6B57"/>
    <w:rsid w:val="002B724A"/>
    <w:rsid w:val="002B78AC"/>
    <w:rsid w:val="002C1067"/>
    <w:rsid w:val="002C106F"/>
    <w:rsid w:val="002C1284"/>
    <w:rsid w:val="002C1435"/>
    <w:rsid w:val="002C1A7B"/>
    <w:rsid w:val="002C1FD2"/>
    <w:rsid w:val="002C2A67"/>
    <w:rsid w:val="002C2B06"/>
    <w:rsid w:val="002C2E99"/>
    <w:rsid w:val="002C3776"/>
    <w:rsid w:val="002C3D65"/>
    <w:rsid w:val="002C4050"/>
    <w:rsid w:val="002C44E6"/>
    <w:rsid w:val="002C4E27"/>
    <w:rsid w:val="002C5833"/>
    <w:rsid w:val="002C723B"/>
    <w:rsid w:val="002C7D6B"/>
    <w:rsid w:val="002C7D89"/>
    <w:rsid w:val="002D0CCF"/>
    <w:rsid w:val="002D10D4"/>
    <w:rsid w:val="002D15EF"/>
    <w:rsid w:val="002D1B58"/>
    <w:rsid w:val="002D26BC"/>
    <w:rsid w:val="002D2A6C"/>
    <w:rsid w:val="002D3817"/>
    <w:rsid w:val="002D38EA"/>
    <w:rsid w:val="002D3FAC"/>
    <w:rsid w:val="002D4872"/>
    <w:rsid w:val="002D67A8"/>
    <w:rsid w:val="002D6DBB"/>
    <w:rsid w:val="002D7318"/>
    <w:rsid w:val="002E124E"/>
    <w:rsid w:val="002E1B79"/>
    <w:rsid w:val="002E2364"/>
    <w:rsid w:val="002E3B53"/>
    <w:rsid w:val="002E42CB"/>
    <w:rsid w:val="002E5500"/>
    <w:rsid w:val="002E5A5D"/>
    <w:rsid w:val="002E5A70"/>
    <w:rsid w:val="002E710B"/>
    <w:rsid w:val="002E77D1"/>
    <w:rsid w:val="002F10FA"/>
    <w:rsid w:val="002F16E9"/>
    <w:rsid w:val="002F1AE1"/>
    <w:rsid w:val="002F1DA7"/>
    <w:rsid w:val="002F2C69"/>
    <w:rsid w:val="002F3C08"/>
    <w:rsid w:val="002F48C9"/>
    <w:rsid w:val="002F492E"/>
    <w:rsid w:val="002F4939"/>
    <w:rsid w:val="002F51C5"/>
    <w:rsid w:val="002F52B8"/>
    <w:rsid w:val="002F56F3"/>
    <w:rsid w:val="002F659E"/>
    <w:rsid w:val="002F6E00"/>
    <w:rsid w:val="002F70DC"/>
    <w:rsid w:val="002F782F"/>
    <w:rsid w:val="002F797B"/>
    <w:rsid w:val="002F7D2A"/>
    <w:rsid w:val="00300831"/>
    <w:rsid w:val="00301D72"/>
    <w:rsid w:val="00302C1D"/>
    <w:rsid w:val="00302FA1"/>
    <w:rsid w:val="0030367B"/>
    <w:rsid w:val="00303B22"/>
    <w:rsid w:val="00303D7D"/>
    <w:rsid w:val="00303E14"/>
    <w:rsid w:val="003049E2"/>
    <w:rsid w:val="003051E2"/>
    <w:rsid w:val="0030537F"/>
    <w:rsid w:val="003079CC"/>
    <w:rsid w:val="00310B5A"/>
    <w:rsid w:val="00310C49"/>
    <w:rsid w:val="00311243"/>
    <w:rsid w:val="0031179E"/>
    <w:rsid w:val="00311B82"/>
    <w:rsid w:val="00312EF8"/>
    <w:rsid w:val="0031334C"/>
    <w:rsid w:val="00315A55"/>
    <w:rsid w:val="00320553"/>
    <w:rsid w:val="00320A48"/>
    <w:rsid w:val="0032119C"/>
    <w:rsid w:val="0032185D"/>
    <w:rsid w:val="00321A99"/>
    <w:rsid w:val="00322A53"/>
    <w:rsid w:val="00322A88"/>
    <w:rsid w:val="00322CEB"/>
    <w:rsid w:val="00323713"/>
    <w:rsid w:val="0032376B"/>
    <w:rsid w:val="00323850"/>
    <w:rsid w:val="003241B7"/>
    <w:rsid w:val="0032436A"/>
    <w:rsid w:val="003247B2"/>
    <w:rsid w:val="003249DE"/>
    <w:rsid w:val="00324B42"/>
    <w:rsid w:val="00324CC6"/>
    <w:rsid w:val="003253B8"/>
    <w:rsid w:val="003264A2"/>
    <w:rsid w:val="0032785F"/>
    <w:rsid w:val="003311E1"/>
    <w:rsid w:val="00331491"/>
    <w:rsid w:val="0033180C"/>
    <w:rsid w:val="0033228B"/>
    <w:rsid w:val="00334CD9"/>
    <w:rsid w:val="00334CE1"/>
    <w:rsid w:val="0033593B"/>
    <w:rsid w:val="00335A54"/>
    <w:rsid w:val="003363A1"/>
    <w:rsid w:val="0034087A"/>
    <w:rsid w:val="00340C66"/>
    <w:rsid w:val="0034171D"/>
    <w:rsid w:val="00342475"/>
    <w:rsid w:val="00342832"/>
    <w:rsid w:val="00342883"/>
    <w:rsid w:val="00344C60"/>
    <w:rsid w:val="0034592C"/>
    <w:rsid w:val="00345B38"/>
    <w:rsid w:val="00345CEA"/>
    <w:rsid w:val="00345DE9"/>
    <w:rsid w:val="00346DA8"/>
    <w:rsid w:val="0034727E"/>
    <w:rsid w:val="00347B6B"/>
    <w:rsid w:val="00350C9C"/>
    <w:rsid w:val="0035176A"/>
    <w:rsid w:val="0035308D"/>
    <w:rsid w:val="003535B4"/>
    <w:rsid w:val="00355508"/>
    <w:rsid w:val="00356919"/>
    <w:rsid w:val="00356C76"/>
    <w:rsid w:val="00357AB3"/>
    <w:rsid w:val="0036050F"/>
    <w:rsid w:val="0036057F"/>
    <w:rsid w:val="00360EB8"/>
    <w:rsid w:val="0036149C"/>
    <w:rsid w:val="0036299A"/>
    <w:rsid w:val="00363123"/>
    <w:rsid w:val="0036599F"/>
    <w:rsid w:val="00366DAB"/>
    <w:rsid w:val="00367D42"/>
    <w:rsid w:val="00367F51"/>
    <w:rsid w:val="0037078E"/>
    <w:rsid w:val="003711EF"/>
    <w:rsid w:val="0037120B"/>
    <w:rsid w:val="00372096"/>
    <w:rsid w:val="003721EB"/>
    <w:rsid w:val="003722C8"/>
    <w:rsid w:val="003726A2"/>
    <w:rsid w:val="003727AF"/>
    <w:rsid w:val="0037406F"/>
    <w:rsid w:val="00374226"/>
    <w:rsid w:val="0037485F"/>
    <w:rsid w:val="00374F3E"/>
    <w:rsid w:val="003758F1"/>
    <w:rsid w:val="00376162"/>
    <w:rsid w:val="00376D7F"/>
    <w:rsid w:val="003774FE"/>
    <w:rsid w:val="00377729"/>
    <w:rsid w:val="003779AD"/>
    <w:rsid w:val="00377E7E"/>
    <w:rsid w:val="0038082A"/>
    <w:rsid w:val="00380D3A"/>
    <w:rsid w:val="00381576"/>
    <w:rsid w:val="00381BC1"/>
    <w:rsid w:val="00382402"/>
    <w:rsid w:val="00383F05"/>
    <w:rsid w:val="0038429B"/>
    <w:rsid w:val="00384398"/>
    <w:rsid w:val="0038558C"/>
    <w:rsid w:val="00385FF1"/>
    <w:rsid w:val="00386D3A"/>
    <w:rsid w:val="003871DC"/>
    <w:rsid w:val="0038744A"/>
    <w:rsid w:val="00390071"/>
    <w:rsid w:val="003907EC"/>
    <w:rsid w:val="00390F42"/>
    <w:rsid w:val="00391325"/>
    <w:rsid w:val="0039254D"/>
    <w:rsid w:val="00392574"/>
    <w:rsid w:val="00392DEF"/>
    <w:rsid w:val="0039349E"/>
    <w:rsid w:val="0039350D"/>
    <w:rsid w:val="003949C5"/>
    <w:rsid w:val="00395782"/>
    <w:rsid w:val="00395B31"/>
    <w:rsid w:val="00395FF9"/>
    <w:rsid w:val="003962FE"/>
    <w:rsid w:val="003965A3"/>
    <w:rsid w:val="00396D4B"/>
    <w:rsid w:val="00397A18"/>
    <w:rsid w:val="00397A40"/>
    <w:rsid w:val="00397C65"/>
    <w:rsid w:val="003A0880"/>
    <w:rsid w:val="003A0B65"/>
    <w:rsid w:val="003A0E21"/>
    <w:rsid w:val="003A1546"/>
    <w:rsid w:val="003A26EC"/>
    <w:rsid w:val="003A2876"/>
    <w:rsid w:val="003A313F"/>
    <w:rsid w:val="003A373B"/>
    <w:rsid w:val="003A4077"/>
    <w:rsid w:val="003A4F2E"/>
    <w:rsid w:val="003A5764"/>
    <w:rsid w:val="003A64D4"/>
    <w:rsid w:val="003A6A3F"/>
    <w:rsid w:val="003A7019"/>
    <w:rsid w:val="003A71ED"/>
    <w:rsid w:val="003B039B"/>
    <w:rsid w:val="003B13D4"/>
    <w:rsid w:val="003B154A"/>
    <w:rsid w:val="003B25DA"/>
    <w:rsid w:val="003B276E"/>
    <w:rsid w:val="003B29E8"/>
    <w:rsid w:val="003B2E29"/>
    <w:rsid w:val="003B2EC5"/>
    <w:rsid w:val="003B342B"/>
    <w:rsid w:val="003B3850"/>
    <w:rsid w:val="003B5972"/>
    <w:rsid w:val="003B6184"/>
    <w:rsid w:val="003B6B1D"/>
    <w:rsid w:val="003B7A3E"/>
    <w:rsid w:val="003B7AB4"/>
    <w:rsid w:val="003B7B12"/>
    <w:rsid w:val="003C0766"/>
    <w:rsid w:val="003C0D79"/>
    <w:rsid w:val="003C1199"/>
    <w:rsid w:val="003C1A4D"/>
    <w:rsid w:val="003C1D47"/>
    <w:rsid w:val="003C227C"/>
    <w:rsid w:val="003C24DB"/>
    <w:rsid w:val="003C2D33"/>
    <w:rsid w:val="003C3516"/>
    <w:rsid w:val="003C3CF1"/>
    <w:rsid w:val="003C548B"/>
    <w:rsid w:val="003C5770"/>
    <w:rsid w:val="003C59C3"/>
    <w:rsid w:val="003C64A2"/>
    <w:rsid w:val="003C6903"/>
    <w:rsid w:val="003C7684"/>
    <w:rsid w:val="003C76CF"/>
    <w:rsid w:val="003C7AE7"/>
    <w:rsid w:val="003D0701"/>
    <w:rsid w:val="003D1865"/>
    <w:rsid w:val="003D2787"/>
    <w:rsid w:val="003D2A8F"/>
    <w:rsid w:val="003D2C44"/>
    <w:rsid w:val="003D3158"/>
    <w:rsid w:val="003D4716"/>
    <w:rsid w:val="003D4919"/>
    <w:rsid w:val="003D4A13"/>
    <w:rsid w:val="003D4B26"/>
    <w:rsid w:val="003D4CE0"/>
    <w:rsid w:val="003D4D38"/>
    <w:rsid w:val="003D61E1"/>
    <w:rsid w:val="003D6430"/>
    <w:rsid w:val="003D7044"/>
    <w:rsid w:val="003D71DF"/>
    <w:rsid w:val="003D76ED"/>
    <w:rsid w:val="003E036F"/>
    <w:rsid w:val="003E0683"/>
    <w:rsid w:val="003E20BB"/>
    <w:rsid w:val="003E2C0B"/>
    <w:rsid w:val="003E301C"/>
    <w:rsid w:val="003E37F6"/>
    <w:rsid w:val="003E3BCB"/>
    <w:rsid w:val="003E5324"/>
    <w:rsid w:val="003E69C2"/>
    <w:rsid w:val="003E7C5B"/>
    <w:rsid w:val="003F03AC"/>
    <w:rsid w:val="003F03FE"/>
    <w:rsid w:val="003F0682"/>
    <w:rsid w:val="003F0BE7"/>
    <w:rsid w:val="003F1715"/>
    <w:rsid w:val="003F1D87"/>
    <w:rsid w:val="003F2935"/>
    <w:rsid w:val="003F3701"/>
    <w:rsid w:val="003F3C54"/>
    <w:rsid w:val="003F3CFD"/>
    <w:rsid w:val="003F535E"/>
    <w:rsid w:val="003F602C"/>
    <w:rsid w:val="003F6C94"/>
    <w:rsid w:val="004009ED"/>
    <w:rsid w:val="00402105"/>
    <w:rsid w:val="004029B7"/>
    <w:rsid w:val="00402ED6"/>
    <w:rsid w:val="004038E3"/>
    <w:rsid w:val="00403F9B"/>
    <w:rsid w:val="00404195"/>
    <w:rsid w:val="0040481C"/>
    <w:rsid w:val="00405052"/>
    <w:rsid w:val="00405205"/>
    <w:rsid w:val="0040547F"/>
    <w:rsid w:val="0040582B"/>
    <w:rsid w:val="00405FF1"/>
    <w:rsid w:val="004061D5"/>
    <w:rsid w:val="0040650B"/>
    <w:rsid w:val="00406D39"/>
    <w:rsid w:val="0040758A"/>
    <w:rsid w:val="00407BE8"/>
    <w:rsid w:val="00410473"/>
    <w:rsid w:val="004107FF"/>
    <w:rsid w:val="00410ABB"/>
    <w:rsid w:val="00410DDF"/>
    <w:rsid w:val="00411E87"/>
    <w:rsid w:val="00411EDB"/>
    <w:rsid w:val="00412BA8"/>
    <w:rsid w:val="00412C39"/>
    <w:rsid w:val="0041370F"/>
    <w:rsid w:val="00413C71"/>
    <w:rsid w:val="00414282"/>
    <w:rsid w:val="00414394"/>
    <w:rsid w:val="00414896"/>
    <w:rsid w:val="00414F5B"/>
    <w:rsid w:val="004156D6"/>
    <w:rsid w:val="00415F30"/>
    <w:rsid w:val="00416F71"/>
    <w:rsid w:val="0041701F"/>
    <w:rsid w:val="004178A5"/>
    <w:rsid w:val="004208F9"/>
    <w:rsid w:val="00421C5D"/>
    <w:rsid w:val="004225DF"/>
    <w:rsid w:val="00423408"/>
    <w:rsid w:val="0042429B"/>
    <w:rsid w:val="004254C0"/>
    <w:rsid w:val="004266E2"/>
    <w:rsid w:val="004278FB"/>
    <w:rsid w:val="00430B24"/>
    <w:rsid w:val="00430C92"/>
    <w:rsid w:val="00431532"/>
    <w:rsid w:val="00431862"/>
    <w:rsid w:val="004319CA"/>
    <w:rsid w:val="00431B97"/>
    <w:rsid w:val="00432710"/>
    <w:rsid w:val="00432B1F"/>
    <w:rsid w:val="00432E03"/>
    <w:rsid w:val="0043348A"/>
    <w:rsid w:val="00434CB4"/>
    <w:rsid w:val="0043593F"/>
    <w:rsid w:val="00435B63"/>
    <w:rsid w:val="00435DC2"/>
    <w:rsid w:val="004368C5"/>
    <w:rsid w:val="00436FEF"/>
    <w:rsid w:val="00437EEB"/>
    <w:rsid w:val="004409E3"/>
    <w:rsid w:val="00441148"/>
    <w:rsid w:val="004416D4"/>
    <w:rsid w:val="0044257D"/>
    <w:rsid w:val="00442766"/>
    <w:rsid w:val="00442E2F"/>
    <w:rsid w:val="00443469"/>
    <w:rsid w:val="00443EF0"/>
    <w:rsid w:val="00444F37"/>
    <w:rsid w:val="00446370"/>
    <w:rsid w:val="00446ACA"/>
    <w:rsid w:val="00446EA4"/>
    <w:rsid w:val="00446F63"/>
    <w:rsid w:val="00447348"/>
    <w:rsid w:val="0045029A"/>
    <w:rsid w:val="004504B8"/>
    <w:rsid w:val="00450718"/>
    <w:rsid w:val="004509B0"/>
    <w:rsid w:val="004516C5"/>
    <w:rsid w:val="004523F2"/>
    <w:rsid w:val="00452608"/>
    <w:rsid w:val="00452BBA"/>
    <w:rsid w:val="00453054"/>
    <w:rsid w:val="00453511"/>
    <w:rsid w:val="004545C0"/>
    <w:rsid w:val="00454B5C"/>
    <w:rsid w:val="00454D0D"/>
    <w:rsid w:val="00454D46"/>
    <w:rsid w:val="0045516F"/>
    <w:rsid w:val="0045550D"/>
    <w:rsid w:val="00455A54"/>
    <w:rsid w:val="00455FAD"/>
    <w:rsid w:val="00456729"/>
    <w:rsid w:val="00456EDD"/>
    <w:rsid w:val="00456F04"/>
    <w:rsid w:val="0045719E"/>
    <w:rsid w:val="00457621"/>
    <w:rsid w:val="00457B31"/>
    <w:rsid w:val="00457E62"/>
    <w:rsid w:val="0046036F"/>
    <w:rsid w:val="004605F3"/>
    <w:rsid w:val="004608D0"/>
    <w:rsid w:val="0046125C"/>
    <w:rsid w:val="004614A2"/>
    <w:rsid w:val="0046216A"/>
    <w:rsid w:val="00462406"/>
    <w:rsid w:val="00462986"/>
    <w:rsid w:val="00463322"/>
    <w:rsid w:val="0046380C"/>
    <w:rsid w:val="00463E93"/>
    <w:rsid w:val="0046453C"/>
    <w:rsid w:val="00464AF4"/>
    <w:rsid w:val="00464E76"/>
    <w:rsid w:val="00465667"/>
    <w:rsid w:val="00465D77"/>
    <w:rsid w:val="00465F36"/>
    <w:rsid w:val="00467DF7"/>
    <w:rsid w:val="0047103B"/>
    <w:rsid w:val="004717BC"/>
    <w:rsid w:val="00471B1F"/>
    <w:rsid w:val="00471F14"/>
    <w:rsid w:val="004720BA"/>
    <w:rsid w:val="0047329D"/>
    <w:rsid w:val="0047447F"/>
    <w:rsid w:val="004745FE"/>
    <w:rsid w:val="00475BDA"/>
    <w:rsid w:val="00476121"/>
    <w:rsid w:val="004761A7"/>
    <w:rsid w:val="004768B4"/>
    <w:rsid w:val="00476B92"/>
    <w:rsid w:val="00476D3E"/>
    <w:rsid w:val="004775C0"/>
    <w:rsid w:val="0048026A"/>
    <w:rsid w:val="00480FFA"/>
    <w:rsid w:val="004823B0"/>
    <w:rsid w:val="00482BBD"/>
    <w:rsid w:val="0048340D"/>
    <w:rsid w:val="00483A9F"/>
    <w:rsid w:val="00483BA8"/>
    <w:rsid w:val="00483C4A"/>
    <w:rsid w:val="00483FBF"/>
    <w:rsid w:val="0048513A"/>
    <w:rsid w:val="00486166"/>
    <w:rsid w:val="00486553"/>
    <w:rsid w:val="00486618"/>
    <w:rsid w:val="0048691A"/>
    <w:rsid w:val="00486C07"/>
    <w:rsid w:val="00486CA3"/>
    <w:rsid w:val="0048710D"/>
    <w:rsid w:val="00487214"/>
    <w:rsid w:val="004872C4"/>
    <w:rsid w:val="00487869"/>
    <w:rsid w:val="00487A65"/>
    <w:rsid w:val="00490253"/>
    <w:rsid w:val="00490D8F"/>
    <w:rsid w:val="00490E1F"/>
    <w:rsid w:val="004926F8"/>
    <w:rsid w:val="004927D4"/>
    <w:rsid w:val="004932BE"/>
    <w:rsid w:val="004935C3"/>
    <w:rsid w:val="004939C1"/>
    <w:rsid w:val="00494402"/>
    <w:rsid w:val="0049460C"/>
    <w:rsid w:val="00496EA1"/>
    <w:rsid w:val="00497610"/>
    <w:rsid w:val="004977B0"/>
    <w:rsid w:val="004A0AD3"/>
    <w:rsid w:val="004A0D0D"/>
    <w:rsid w:val="004A10E3"/>
    <w:rsid w:val="004A1A98"/>
    <w:rsid w:val="004A1BA2"/>
    <w:rsid w:val="004A1DE0"/>
    <w:rsid w:val="004A25B7"/>
    <w:rsid w:val="004A3D9F"/>
    <w:rsid w:val="004A3F13"/>
    <w:rsid w:val="004A422C"/>
    <w:rsid w:val="004A4BB4"/>
    <w:rsid w:val="004A7187"/>
    <w:rsid w:val="004A725C"/>
    <w:rsid w:val="004A736F"/>
    <w:rsid w:val="004A73AF"/>
    <w:rsid w:val="004B042E"/>
    <w:rsid w:val="004B110D"/>
    <w:rsid w:val="004B1479"/>
    <w:rsid w:val="004B150F"/>
    <w:rsid w:val="004B171F"/>
    <w:rsid w:val="004B1AB7"/>
    <w:rsid w:val="004B1B1D"/>
    <w:rsid w:val="004B2239"/>
    <w:rsid w:val="004B290B"/>
    <w:rsid w:val="004B299E"/>
    <w:rsid w:val="004B5DB1"/>
    <w:rsid w:val="004B64E2"/>
    <w:rsid w:val="004B6585"/>
    <w:rsid w:val="004B7213"/>
    <w:rsid w:val="004C0318"/>
    <w:rsid w:val="004C0BF6"/>
    <w:rsid w:val="004C1370"/>
    <w:rsid w:val="004C17EF"/>
    <w:rsid w:val="004C23A7"/>
    <w:rsid w:val="004C3C06"/>
    <w:rsid w:val="004C3FD9"/>
    <w:rsid w:val="004C416C"/>
    <w:rsid w:val="004C4217"/>
    <w:rsid w:val="004C4483"/>
    <w:rsid w:val="004C5C02"/>
    <w:rsid w:val="004C6290"/>
    <w:rsid w:val="004C67FF"/>
    <w:rsid w:val="004C6BD3"/>
    <w:rsid w:val="004C6DAD"/>
    <w:rsid w:val="004C6DB6"/>
    <w:rsid w:val="004D1B7D"/>
    <w:rsid w:val="004D21CA"/>
    <w:rsid w:val="004D253B"/>
    <w:rsid w:val="004D2899"/>
    <w:rsid w:val="004D3186"/>
    <w:rsid w:val="004D335C"/>
    <w:rsid w:val="004D3415"/>
    <w:rsid w:val="004D3C2F"/>
    <w:rsid w:val="004D3E56"/>
    <w:rsid w:val="004D4350"/>
    <w:rsid w:val="004D44AB"/>
    <w:rsid w:val="004D4B7C"/>
    <w:rsid w:val="004D4FB1"/>
    <w:rsid w:val="004D4FFA"/>
    <w:rsid w:val="004D58B1"/>
    <w:rsid w:val="004D66E9"/>
    <w:rsid w:val="004D723A"/>
    <w:rsid w:val="004E0335"/>
    <w:rsid w:val="004E1191"/>
    <w:rsid w:val="004E190A"/>
    <w:rsid w:val="004E2553"/>
    <w:rsid w:val="004E31FB"/>
    <w:rsid w:val="004E4168"/>
    <w:rsid w:val="004E4CCF"/>
    <w:rsid w:val="004E4E34"/>
    <w:rsid w:val="004E561A"/>
    <w:rsid w:val="004E582E"/>
    <w:rsid w:val="004E5FBE"/>
    <w:rsid w:val="004E6EAB"/>
    <w:rsid w:val="004E768E"/>
    <w:rsid w:val="004E7969"/>
    <w:rsid w:val="004F0FDA"/>
    <w:rsid w:val="004F169D"/>
    <w:rsid w:val="004F196A"/>
    <w:rsid w:val="004F233C"/>
    <w:rsid w:val="004F36FF"/>
    <w:rsid w:val="004F3A56"/>
    <w:rsid w:val="004F3D60"/>
    <w:rsid w:val="004F4B20"/>
    <w:rsid w:val="004F5E32"/>
    <w:rsid w:val="004F6592"/>
    <w:rsid w:val="004F70E4"/>
    <w:rsid w:val="004F7316"/>
    <w:rsid w:val="00500730"/>
    <w:rsid w:val="00500A5C"/>
    <w:rsid w:val="00500C79"/>
    <w:rsid w:val="00500F8F"/>
    <w:rsid w:val="00501729"/>
    <w:rsid w:val="00501943"/>
    <w:rsid w:val="00501991"/>
    <w:rsid w:val="00501BC7"/>
    <w:rsid w:val="00501E85"/>
    <w:rsid w:val="00501F24"/>
    <w:rsid w:val="00502401"/>
    <w:rsid w:val="00502C50"/>
    <w:rsid w:val="00502F70"/>
    <w:rsid w:val="00503702"/>
    <w:rsid w:val="0050406B"/>
    <w:rsid w:val="005044A1"/>
    <w:rsid w:val="00504945"/>
    <w:rsid w:val="005049C7"/>
    <w:rsid w:val="00505079"/>
    <w:rsid w:val="00505623"/>
    <w:rsid w:val="0050662D"/>
    <w:rsid w:val="00510394"/>
    <w:rsid w:val="00510757"/>
    <w:rsid w:val="00511545"/>
    <w:rsid w:val="0051191E"/>
    <w:rsid w:val="00511B55"/>
    <w:rsid w:val="00511DDF"/>
    <w:rsid w:val="00511F3E"/>
    <w:rsid w:val="00513980"/>
    <w:rsid w:val="005159FF"/>
    <w:rsid w:val="00515B45"/>
    <w:rsid w:val="00516157"/>
    <w:rsid w:val="005163C3"/>
    <w:rsid w:val="0051685E"/>
    <w:rsid w:val="0051692E"/>
    <w:rsid w:val="00516E03"/>
    <w:rsid w:val="00516F0C"/>
    <w:rsid w:val="00517009"/>
    <w:rsid w:val="00517185"/>
    <w:rsid w:val="0051736D"/>
    <w:rsid w:val="005173A6"/>
    <w:rsid w:val="00517601"/>
    <w:rsid w:val="00520722"/>
    <w:rsid w:val="005211FF"/>
    <w:rsid w:val="00521BB6"/>
    <w:rsid w:val="005223AC"/>
    <w:rsid w:val="00522DAE"/>
    <w:rsid w:val="00523730"/>
    <w:rsid w:val="00523A08"/>
    <w:rsid w:val="00523D21"/>
    <w:rsid w:val="00525187"/>
    <w:rsid w:val="00525432"/>
    <w:rsid w:val="0052568F"/>
    <w:rsid w:val="00525920"/>
    <w:rsid w:val="00525C3E"/>
    <w:rsid w:val="00526862"/>
    <w:rsid w:val="00526B98"/>
    <w:rsid w:val="00526E48"/>
    <w:rsid w:val="005279F9"/>
    <w:rsid w:val="005304FC"/>
    <w:rsid w:val="00530725"/>
    <w:rsid w:val="00531241"/>
    <w:rsid w:val="00531AAF"/>
    <w:rsid w:val="00532A44"/>
    <w:rsid w:val="005331BD"/>
    <w:rsid w:val="00533774"/>
    <w:rsid w:val="00533D92"/>
    <w:rsid w:val="00533E10"/>
    <w:rsid w:val="00533E16"/>
    <w:rsid w:val="0053407E"/>
    <w:rsid w:val="005355B3"/>
    <w:rsid w:val="00536273"/>
    <w:rsid w:val="00536A72"/>
    <w:rsid w:val="00540D29"/>
    <w:rsid w:val="00540DA5"/>
    <w:rsid w:val="005417B4"/>
    <w:rsid w:val="00541E03"/>
    <w:rsid w:val="005423F0"/>
    <w:rsid w:val="00543423"/>
    <w:rsid w:val="00543A87"/>
    <w:rsid w:val="00543FDE"/>
    <w:rsid w:val="00545239"/>
    <w:rsid w:val="00546452"/>
    <w:rsid w:val="005467F6"/>
    <w:rsid w:val="0054680E"/>
    <w:rsid w:val="00547530"/>
    <w:rsid w:val="0054771E"/>
    <w:rsid w:val="00547E3F"/>
    <w:rsid w:val="005511FE"/>
    <w:rsid w:val="005513EB"/>
    <w:rsid w:val="00551E7C"/>
    <w:rsid w:val="005521A9"/>
    <w:rsid w:val="00552AF0"/>
    <w:rsid w:val="00552D43"/>
    <w:rsid w:val="00553266"/>
    <w:rsid w:val="00553762"/>
    <w:rsid w:val="00553808"/>
    <w:rsid w:val="005540F7"/>
    <w:rsid w:val="005542AA"/>
    <w:rsid w:val="005547EF"/>
    <w:rsid w:val="005558F7"/>
    <w:rsid w:val="00556E89"/>
    <w:rsid w:val="005572C6"/>
    <w:rsid w:val="00557EC9"/>
    <w:rsid w:val="00562508"/>
    <w:rsid w:val="0056253D"/>
    <w:rsid w:val="00562544"/>
    <w:rsid w:val="00562DC6"/>
    <w:rsid w:val="00564A68"/>
    <w:rsid w:val="00564E3D"/>
    <w:rsid w:val="005657AC"/>
    <w:rsid w:val="00565A7E"/>
    <w:rsid w:val="00566790"/>
    <w:rsid w:val="00567513"/>
    <w:rsid w:val="005675E8"/>
    <w:rsid w:val="00567D3F"/>
    <w:rsid w:val="005700F2"/>
    <w:rsid w:val="005726CF"/>
    <w:rsid w:val="00572AB9"/>
    <w:rsid w:val="00572D00"/>
    <w:rsid w:val="00572E2D"/>
    <w:rsid w:val="0057326B"/>
    <w:rsid w:val="005737E4"/>
    <w:rsid w:val="00573965"/>
    <w:rsid w:val="00573D90"/>
    <w:rsid w:val="005747D6"/>
    <w:rsid w:val="00574B7C"/>
    <w:rsid w:val="005760B9"/>
    <w:rsid w:val="0057654C"/>
    <w:rsid w:val="0057790C"/>
    <w:rsid w:val="005802F8"/>
    <w:rsid w:val="00581816"/>
    <w:rsid w:val="0058292D"/>
    <w:rsid w:val="00582E79"/>
    <w:rsid w:val="00583F1C"/>
    <w:rsid w:val="00584814"/>
    <w:rsid w:val="005856AA"/>
    <w:rsid w:val="00585C53"/>
    <w:rsid w:val="0058632A"/>
    <w:rsid w:val="00587190"/>
    <w:rsid w:val="00587926"/>
    <w:rsid w:val="00587B70"/>
    <w:rsid w:val="00587F69"/>
    <w:rsid w:val="00590549"/>
    <w:rsid w:val="005906C8"/>
    <w:rsid w:val="00590EDD"/>
    <w:rsid w:val="005910EE"/>
    <w:rsid w:val="0059188D"/>
    <w:rsid w:val="00592F32"/>
    <w:rsid w:val="0059340A"/>
    <w:rsid w:val="00593A08"/>
    <w:rsid w:val="00593C13"/>
    <w:rsid w:val="005944C9"/>
    <w:rsid w:val="00594F40"/>
    <w:rsid w:val="0059578F"/>
    <w:rsid w:val="00595C85"/>
    <w:rsid w:val="0059650D"/>
    <w:rsid w:val="00596EF8"/>
    <w:rsid w:val="0059747D"/>
    <w:rsid w:val="00597494"/>
    <w:rsid w:val="0059772B"/>
    <w:rsid w:val="00597B22"/>
    <w:rsid w:val="00597C80"/>
    <w:rsid w:val="005A01D7"/>
    <w:rsid w:val="005A0A4E"/>
    <w:rsid w:val="005A0B23"/>
    <w:rsid w:val="005A11AB"/>
    <w:rsid w:val="005A2050"/>
    <w:rsid w:val="005A27AD"/>
    <w:rsid w:val="005A3D9D"/>
    <w:rsid w:val="005A46AB"/>
    <w:rsid w:val="005A56C4"/>
    <w:rsid w:val="005A5756"/>
    <w:rsid w:val="005A59F6"/>
    <w:rsid w:val="005A6092"/>
    <w:rsid w:val="005A6234"/>
    <w:rsid w:val="005A6241"/>
    <w:rsid w:val="005A6383"/>
    <w:rsid w:val="005A7189"/>
    <w:rsid w:val="005A785A"/>
    <w:rsid w:val="005A7AA8"/>
    <w:rsid w:val="005A7FD9"/>
    <w:rsid w:val="005B371E"/>
    <w:rsid w:val="005B37AF"/>
    <w:rsid w:val="005B41F7"/>
    <w:rsid w:val="005B52A9"/>
    <w:rsid w:val="005B52D4"/>
    <w:rsid w:val="005B672B"/>
    <w:rsid w:val="005B6C74"/>
    <w:rsid w:val="005B7E8D"/>
    <w:rsid w:val="005C1368"/>
    <w:rsid w:val="005C1C3B"/>
    <w:rsid w:val="005C31CA"/>
    <w:rsid w:val="005C3804"/>
    <w:rsid w:val="005C3C19"/>
    <w:rsid w:val="005C3C77"/>
    <w:rsid w:val="005C3C9B"/>
    <w:rsid w:val="005C3FB5"/>
    <w:rsid w:val="005C4A94"/>
    <w:rsid w:val="005C5100"/>
    <w:rsid w:val="005C6326"/>
    <w:rsid w:val="005C6629"/>
    <w:rsid w:val="005C67EC"/>
    <w:rsid w:val="005C6BAC"/>
    <w:rsid w:val="005C735A"/>
    <w:rsid w:val="005C7FDE"/>
    <w:rsid w:val="005D032A"/>
    <w:rsid w:val="005D18CF"/>
    <w:rsid w:val="005D1DC1"/>
    <w:rsid w:val="005D2CD8"/>
    <w:rsid w:val="005D2EC5"/>
    <w:rsid w:val="005D3CD9"/>
    <w:rsid w:val="005D3FF7"/>
    <w:rsid w:val="005D4A56"/>
    <w:rsid w:val="005D4B04"/>
    <w:rsid w:val="005D4EED"/>
    <w:rsid w:val="005E0121"/>
    <w:rsid w:val="005E02C9"/>
    <w:rsid w:val="005E06C7"/>
    <w:rsid w:val="005E0CFF"/>
    <w:rsid w:val="005E179D"/>
    <w:rsid w:val="005E18B6"/>
    <w:rsid w:val="005E1E77"/>
    <w:rsid w:val="005E2638"/>
    <w:rsid w:val="005E2EC9"/>
    <w:rsid w:val="005E3243"/>
    <w:rsid w:val="005E3B3C"/>
    <w:rsid w:val="005E405C"/>
    <w:rsid w:val="005E485D"/>
    <w:rsid w:val="005E5319"/>
    <w:rsid w:val="005E6C51"/>
    <w:rsid w:val="005F07A2"/>
    <w:rsid w:val="005F0AD1"/>
    <w:rsid w:val="005F0C52"/>
    <w:rsid w:val="005F16CB"/>
    <w:rsid w:val="005F2065"/>
    <w:rsid w:val="005F260F"/>
    <w:rsid w:val="005F2906"/>
    <w:rsid w:val="005F42A3"/>
    <w:rsid w:val="005F4541"/>
    <w:rsid w:val="005F51C0"/>
    <w:rsid w:val="005F6B90"/>
    <w:rsid w:val="005F6F2B"/>
    <w:rsid w:val="005F6FEF"/>
    <w:rsid w:val="005F753C"/>
    <w:rsid w:val="005F754F"/>
    <w:rsid w:val="006003E3"/>
    <w:rsid w:val="00600539"/>
    <w:rsid w:val="00601147"/>
    <w:rsid w:val="006015AA"/>
    <w:rsid w:val="006017E8"/>
    <w:rsid w:val="00601B4A"/>
    <w:rsid w:val="00602081"/>
    <w:rsid w:val="006023D9"/>
    <w:rsid w:val="006024AB"/>
    <w:rsid w:val="006029DE"/>
    <w:rsid w:val="006033E2"/>
    <w:rsid w:val="0060365D"/>
    <w:rsid w:val="00603794"/>
    <w:rsid w:val="006038D7"/>
    <w:rsid w:val="00605233"/>
    <w:rsid w:val="0060529C"/>
    <w:rsid w:val="00605530"/>
    <w:rsid w:val="006061F6"/>
    <w:rsid w:val="00606571"/>
    <w:rsid w:val="006106C3"/>
    <w:rsid w:val="00610AD1"/>
    <w:rsid w:val="00611330"/>
    <w:rsid w:val="0061185D"/>
    <w:rsid w:val="00612A5F"/>
    <w:rsid w:val="00612ED8"/>
    <w:rsid w:val="0061379B"/>
    <w:rsid w:val="00613AAC"/>
    <w:rsid w:val="00614FB2"/>
    <w:rsid w:val="0061505F"/>
    <w:rsid w:val="0061579C"/>
    <w:rsid w:val="0061582A"/>
    <w:rsid w:val="00615B7A"/>
    <w:rsid w:val="00615F17"/>
    <w:rsid w:val="006166A7"/>
    <w:rsid w:val="006168B0"/>
    <w:rsid w:val="006174FC"/>
    <w:rsid w:val="006176E4"/>
    <w:rsid w:val="006178EB"/>
    <w:rsid w:val="00617AD5"/>
    <w:rsid w:val="00620113"/>
    <w:rsid w:val="00621C95"/>
    <w:rsid w:val="00621F63"/>
    <w:rsid w:val="00622AC5"/>
    <w:rsid w:val="00622D59"/>
    <w:rsid w:val="00622EC7"/>
    <w:rsid w:val="006235FF"/>
    <w:rsid w:val="006238AE"/>
    <w:rsid w:val="00623A02"/>
    <w:rsid w:val="006256FA"/>
    <w:rsid w:val="00626328"/>
    <w:rsid w:val="00627369"/>
    <w:rsid w:val="00627436"/>
    <w:rsid w:val="00627452"/>
    <w:rsid w:val="0063035C"/>
    <w:rsid w:val="006307A1"/>
    <w:rsid w:val="00635024"/>
    <w:rsid w:val="00635210"/>
    <w:rsid w:val="006353C0"/>
    <w:rsid w:val="00635DBC"/>
    <w:rsid w:val="00636296"/>
    <w:rsid w:val="00637598"/>
    <w:rsid w:val="0063796E"/>
    <w:rsid w:val="00640214"/>
    <w:rsid w:val="0064072D"/>
    <w:rsid w:val="00641C1B"/>
    <w:rsid w:val="00642939"/>
    <w:rsid w:val="00643132"/>
    <w:rsid w:val="00643DCB"/>
    <w:rsid w:val="006446C1"/>
    <w:rsid w:val="00644F91"/>
    <w:rsid w:val="0064596C"/>
    <w:rsid w:val="0064619D"/>
    <w:rsid w:val="00646636"/>
    <w:rsid w:val="006468E6"/>
    <w:rsid w:val="00646B14"/>
    <w:rsid w:val="006478CA"/>
    <w:rsid w:val="00647A0A"/>
    <w:rsid w:val="00650492"/>
    <w:rsid w:val="006508F7"/>
    <w:rsid w:val="00651485"/>
    <w:rsid w:val="006517BE"/>
    <w:rsid w:val="00652F6B"/>
    <w:rsid w:val="00653A7A"/>
    <w:rsid w:val="00653C91"/>
    <w:rsid w:val="00654323"/>
    <w:rsid w:val="00654D30"/>
    <w:rsid w:val="00655476"/>
    <w:rsid w:val="00655774"/>
    <w:rsid w:val="006562A7"/>
    <w:rsid w:val="006562EA"/>
    <w:rsid w:val="006568CF"/>
    <w:rsid w:val="00656AB4"/>
    <w:rsid w:val="0066019B"/>
    <w:rsid w:val="0066065C"/>
    <w:rsid w:val="0066124E"/>
    <w:rsid w:val="0066166B"/>
    <w:rsid w:val="00661B91"/>
    <w:rsid w:val="00662045"/>
    <w:rsid w:val="0066333F"/>
    <w:rsid w:val="006638D5"/>
    <w:rsid w:val="00665B4F"/>
    <w:rsid w:val="00665DBB"/>
    <w:rsid w:val="00665EEC"/>
    <w:rsid w:val="00666352"/>
    <w:rsid w:val="006675D4"/>
    <w:rsid w:val="00667772"/>
    <w:rsid w:val="00670143"/>
    <w:rsid w:val="0067056F"/>
    <w:rsid w:val="006709DC"/>
    <w:rsid w:val="00670D3B"/>
    <w:rsid w:val="00671175"/>
    <w:rsid w:val="00672CAD"/>
    <w:rsid w:val="0067317D"/>
    <w:rsid w:val="006742A8"/>
    <w:rsid w:val="006745A4"/>
    <w:rsid w:val="00674D39"/>
    <w:rsid w:val="006754FF"/>
    <w:rsid w:val="00675568"/>
    <w:rsid w:val="0067607A"/>
    <w:rsid w:val="0067618D"/>
    <w:rsid w:val="006765EA"/>
    <w:rsid w:val="00676EC3"/>
    <w:rsid w:val="00677A14"/>
    <w:rsid w:val="00677F69"/>
    <w:rsid w:val="006839E9"/>
    <w:rsid w:val="00683EA1"/>
    <w:rsid w:val="00685336"/>
    <w:rsid w:val="006855BF"/>
    <w:rsid w:val="0068581C"/>
    <w:rsid w:val="00685DD1"/>
    <w:rsid w:val="006860EB"/>
    <w:rsid w:val="00686446"/>
    <w:rsid w:val="00686461"/>
    <w:rsid w:val="00687E1A"/>
    <w:rsid w:val="00690BB4"/>
    <w:rsid w:val="00691C90"/>
    <w:rsid w:val="00692181"/>
    <w:rsid w:val="00693684"/>
    <w:rsid w:val="00693933"/>
    <w:rsid w:val="00695533"/>
    <w:rsid w:val="00696E18"/>
    <w:rsid w:val="0069712D"/>
    <w:rsid w:val="006978EA"/>
    <w:rsid w:val="00697C13"/>
    <w:rsid w:val="00697C37"/>
    <w:rsid w:val="006A00C4"/>
    <w:rsid w:val="006A0A0D"/>
    <w:rsid w:val="006A1AA0"/>
    <w:rsid w:val="006A1EED"/>
    <w:rsid w:val="006A23F3"/>
    <w:rsid w:val="006A3A5F"/>
    <w:rsid w:val="006A3FA0"/>
    <w:rsid w:val="006A407F"/>
    <w:rsid w:val="006A68ED"/>
    <w:rsid w:val="006B0D62"/>
    <w:rsid w:val="006B1518"/>
    <w:rsid w:val="006B2170"/>
    <w:rsid w:val="006B2945"/>
    <w:rsid w:val="006B33B5"/>
    <w:rsid w:val="006B641E"/>
    <w:rsid w:val="006B6A62"/>
    <w:rsid w:val="006B739B"/>
    <w:rsid w:val="006B7595"/>
    <w:rsid w:val="006B7ED5"/>
    <w:rsid w:val="006C0086"/>
    <w:rsid w:val="006C0274"/>
    <w:rsid w:val="006C0527"/>
    <w:rsid w:val="006C123E"/>
    <w:rsid w:val="006C13FD"/>
    <w:rsid w:val="006C1601"/>
    <w:rsid w:val="006C1AC6"/>
    <w:rsid w:val="006C21A0"/>
    <w:rsid w:val="006C228A"/>
    <w:rsid w:val="006C3ABC"/>
    <w:rsid w:val="006C4272"/>
    <w:rsid w:val="006C439F"/>
    <w:rsid w:val="006C44FD"/>
    <w:rsid w:val="006C4692"/>
    <w:rsid w:val="006C54F5"/>
    <w:rsid w:val="006C5C14"/>
    <w:rsid w:val="006C5D13"/>
    <w:rsid w:val="006C60C2"/>
    <w:rsid w:val="006C688F"/>
    <w:rsid w:val="006C7A5F"/>
    <w:rsid w:val="006D0346"/>
    <w:rsid w:val="006D0A01"/>
    <w:rsid w:val="006D0A11"/>
    <w:rsid w:val="006D0B51"/>
    <w:rsid w:val="006D1C53"/>
    <w:rsid w:val="006D1C8D"/>
    <w:rsid w:val="006D1DC7"/>
    <w:rsid w:val="006D3A23"/>
    <w:rsid w:val="006D3ECA"/>
    <w:rsid w:val="006D418E"/>
    <w:rsid w:val="006D4193"/>
    <w:rsid w:val="006D4F0F"/>
    <w:rsid w:val="006D5484"/>
    <w:rsid w:val="006D5629"/>
    <w:rsid w:val="006D5C70"/>
    <w:rsid w:val="006D615F"/>
    <w:rsid w:val="006D6C9A"/>
    <w:rsid w:val="006D7A1F"/>
    <w:rsid w:val="006D7B40"/>
    <w:rsid w:val="006D7E86"/>
    <w:rsid w:val="006E01A7"/>
    <w:rsid w:val="006E11B2"/>
    <w:rsid w:val="006E1C0B"/>
    <w:rsid w:val="006E1D83"/>
    <w:rsid w:val="006E2AE6"/>
    <w:rsid w:val="006E347F"/>
    <w:rsid w:val="006E37F5"/>
    <w:rsid w:val="006E3ACA"/>
    <w:rsid w:val="006E464F"/>
    <w:rsid w:val="006E4A81"/>
    <w:rsid w:val="006E4F25"/>
    <w:rsid w:val="006E5103"/>
    <w:rsid w:val="006E52DB"/>
    <w:rsid w:val="006E59C7"/>
    <w:rsid w:val="006E5C1F"/>
    <w:rsid w:val="006E5E0C"/>
    <w:rsid w:val="006E5F94"/>
    <w:rsid w:val="006E6089"/>
    <w:rsid w:val="006E6453"/>
    <w:rsid w:val="006E6CF1"/>
    <w:rsid w:val="006F0548"/>
    <w:rsid w:val="006F14B3"/>
    <w:rsid w:val="006F1864"/>
    <w:rsid w:val="006F18DD"/>
    <w:rsid w:val="006F1E90"/>
    <w:rsid w:val="006F2492"/>
    <w:rsid w:val="006F24EF"/>
    <w:rsid w:val="006F2B40"/>
    <w:rsid w:val="006F2BB5"/>
    <w:rsid w:val="006F3046"/>
    <w:rsid w:val="006F389D"/>
    <w:rsid w:val="006F421C"/>
    <w:rsid w:val="006F44CE"/>
    <w:rsid w:val="006F5596"/>
    <w:rsid w:val="006F5FEC"/>
    <w:rsid w:val="006F68AD"/>
    <w:rsid w:val="006F6DFF"/>
    <w:rsid w:val="006F725F"/>
    <w:rsid w:val="006F76AD"/>
    <w:rsid w:val="006F7A2E"/>
    <w:rsid w:val="007004F6"/>
    <w:rsid w:val="00701944"/>
    <w:rsid w:val="0070222E"/>
    <w:rsid w:val="00702306"/>
    <w:rsid w:val="00702771"/>
    <w:rsid w:val="00703036"/>
    <w:rsid w:val="00703620"/>
    <w:rsid w:val="0070430A"/>
    <w:rsid w:val="00704CEF"/>
    <w:rsid w:val="007055DB"/>
    <w:rsid w:val="007058DB"/>
    <w:rsid w:val="00705972"/>
    <w:rsid w:val="00705B4F"/>
    <w:rsid w:val="00705CD4"/>
    <w:rsid w:val="00705EFD"/>
    <w:rsid w:val="00705F77"/>
    <w:rsid w:val="007061D3"/>
    <w:rsid w:val="007069D1"/>
    <w:rsid w:val="00706CA7"/>
    <w:rsid w:val="00707723"/>
    <w:rsid w:val="00707BDD"/>
    <w:rsid w:val="007104D4"/>
    <w:rsid w:val="0071065E"/>
    <w:rsid w:val="00711A0B"/>
    <w:rsid w:val="00712AF8"/>
    <w:rsid w:val="00714906"/>
    <w:rsid w:val="0071514C"/>
    <w:rsid w:val="007159B6"/>
    <w:rsid w:val="00715D05"/>
    <w:rsid w:val="00715E43"/>
    <w:rsid w:val="00715EB4"/>
    <w:rsid w:val="00717A70"/>
    <w:rsid w:val="0072032C"/>
    <w:rsid w:val="00720402"/>
    <w:rsid w:val="007204F2"/>
    <w:rsid w:val="00720F40"/>
    <w:rsid w:val="0072101C"/>
    <w:rsid w:val="00721098"/>
    <w:rsid w:val="00721276"/>
    <w:rsid w:val="00721651"/>
    <w:rsid w:val="00721B48"/>
    <w:rsid w:val="00721BDF"/>
    <w:rsid w:val="00721FBF"/>
    <w:rsid w:val="00722D6A"/>
    <w:rsid w:val="007230A2"/>
    <w:rsid w:val="00724394"/>
    <w:rsid w:val="007249D1"/>
    <w:rsid w:val="00724FA8"/>
    <w:rsid w:val="00725626"/>
    <w:rsid w:val="0072662D"/>
    <w:rsid w:val="0072671E"/>
    <w:rsid w:val="00726BED"/>
    <w:rsid w:val="00726C69"/>
    <w:rsid w:val="00726DF9"/>
    <w:rsid w:val="00727ADF"/>
    <w:rsid w:val="00727CD6"/>
    <w:rsid w:val="007320A6"/>
    <w:rsid w:val="00732FA5"/>
    <w:rsid w:val="0073338B"/>
    <w:rsid w:val="0073353A"/>
    <w:rsid w:val="007335FD"/>
    <w:rsid w:val="00733803"/>
    <w:rsid w:val="00733CD3"/>
    <w:rsid w:val="00733E30"/>
    <w:rsid w:val="00734B19"/>
    <w:rsid w:val="00735089"/>
    <w:rsid w:val="00735312"/>
    <w:rsid w:val="00735842"/>
    <w:rsid w:val="0073600A"/>
    <w:rsid w:val="00736F6B"/>
    <w:rsid w:val="00736FF1"/>
    <w:rsid w:val="0073751E"/>
    <w:rsid w:val="0073789F"/>
    <w:rsid w:val="00740A0A"/>
    <w:rsid w:val="007413D4"/>
    <w:rsid w:val="00741642"/>
    <w:rsid w:val="007416EF"/>
    <w:rsid w:val="00741C9C"/>
    <w:rsid w:val="007436A5"/>
    <w:rsid w:val="00743806"/>
    <w:rsid w:val="00743BB6"/>
    <w:rsid w:val="00744001"/>
    <w:rsid w:val="00744C45"/>
    <w:rsid w:val="00744ED9"/>
    <w:rsid w:val="00745DC3"/>
    <w:rsid w:val="00745E4C"/>
    <w:rsid w:val="007469A1"/>
    <w:rsid w:val="007471D3"/>
    <w:rsid w:val="00747B4D"/>
    <w:rsid w:val="007503C5"/>
    <w:rsid w:val="00750464"/>
    <w:rsid w:val="00751033"/>
    <w:rsid w:val="00751BEA"/>
    <w:rsid w:val="007538B6"/>
    <w:rsid w:val="00753AD7"/>
    <w:rsid w:val="00753EA9"/>
    <w:rsid w:val="00754211"/>
    <w:rsid w:val="00754225"/>
    <w:rsid w:val="00755A9C"/>
    <w:rsid w:val="00755C1E"/>
    <w:rsid w:val="00756EE0"/>
    <w:rsid w:val="0075736A"/>
    <w:rsid w:val="0075752E"/>
    <w:rsid w:val="007576B3"/>
    <w:rsid w:val="0075796C"/>
    <w:rsid w:val="00757D92"/>
    <w:rsid w:val="007603F9"/>
    <w:rsid w:val="00761455"/>
    <w:rsid w:val="00761D82"/>
    <w:rsid w:val="00762771"/>
    <w:rsid w:val="0076278E"/>
    <w:rsid w:val="007631AD"/>
    <w:rsid w:val="007637C7"/>
    <w:rsid w:val="00763C49"/>
    <w:rsid w:val="00763D3D"/>
    <w:rsid w:val="00765441"/>
    <w:rsid w:val="0076581A"/>
    <w:rsid w:val="007660EE"/>
    <w:rsid w:val="00766E95"/>
    <w:rsid w:val="00766FC6"/>
    <w:rsid w:val="00767309"/>
    <w:rsid w:val="0076776F"/>
    <w:rsid w:val="00770353"/>
    <w:rsid w:val="00771637"/>
    <w:rsid w:val="00771BD4"/>
    <w:rsid w:val="00771F61"/>
    <w:rsid w:val="007724CB"/>
    <w:rsid w:val="00772B5E"/>
    <w:rsid w:val="0077509E"/>
    <w:rsid w:val="0077598C"/>
    <w:rsid w:val="00776002"/>
    <w:rsid w:val="00776B01"/>
    <w:rsid w:val="00777ECF"/>
    <w:rsid w:val="007800DF"/>
    <w:rsid w:val="0078062F"/>
    <w:rsid w:val="00780B4D"/>
    <w:rsid w:val="00780BFE"/>
    <w:rsid w:val="0078116F"/>
    <w:rsid w:val="0078168F"/>
    <w:rsid w:val="00782414"/>
    <w:rsid w:val="007825F8"/>
    <w:rsid w:val="007857AF"/>
    <w:rsid w:val="00786663"/>
    <w:rsid w:val="00787A7A"/>
    <w:rsid w:val="007914F5"/>
    <w:rsid w:val="00791D7B"/>
    <w:rsid w:val="00791D86"/>
    <w:rsid w:val="00791ED7"/>
    <w:rsid w:val="00793757"/>
    <w:rsid w:val="00794AFE"/>
    <w:rsid w:val="0079657F"/>
    <w:rsid w:val="0079704B"/>
    <w:rsid w:val="00797549"/>
    <w:rsid w:val="0079787A"/>
    <w:rsid w:val="00797CE6"/>
    <w:rsid w:val="00797FFC"/>
    <w:rsid w:val="007A0F84"/>
    <w:rsid w:val="007A136B"/>
    <w:rsid w:val="007A14F1"/>
    <w:rsid w:val="007A15CF"/>
    <w:rsid w:val="007A198F"/>
    <w:rsid w:val="007A1B54"/>
    <w:rsid w:val="007A1E06"/>
    <w:rsid w:val="007A2A40"/>
    <w:rsid w:val="007A2BE1"/>
    <w:rsid w:val="007A3426"/>
    <w:rsid w:val="007A4674"/>
    <w:rsid w:val="007A47CF"/>
    <w:rsid w:val="007A6333"/>
    <w:rsid w:val="007A6657"/>
    <w:rsid w:val="007A6BC0"/>
    <w:rsid w:val="007A6E1C"/>
    <w:rsid w:val="007A6F5E"/>
    <w:rsid w:val="007A7645"/>
    <w:rsid w:val="007B023D"/>
    <w:rsid w:val="007B0784"/>
    <w:rsid w:val="007B0D11"/>
    <w:rsid w:val="007B1878"/>
    <w:rsid w:val="007B1957"/>
    <w:rsid w:val="007B255F"/>
    <w:rsid w:val="007B2680"/>
    <w:rsid w:val="007B278E"/>
    <w:rsid w:val="007B28E4"/>
    <w:rsid w:val="007B29ED"/>
    <w:rsid w:val="007B30F9"/>
    <w:rsid w:val="007B3C59"/>
    <w:rsid w:val="007B465A"/>
    <w:rsid w:val="007B4FC2"/>
    <w:rsid w:val="007B53A6"/>
    <w:rsid w:val="007B54C0"/>
    <w:rsid w:val="007B566E"/>
    <w:rsid w:val="007B5A8A"/>
    <w:rsid w:val="007B5C2A"/>
    <w:rsid w:val="007B6367"/>
    <w:rsid w:val="007B6447"/>
    <w:rsid w:val="007B6C25"/>
    <w:rsid w:val="007C09E8"/>
    <w:rsid w:val="007C1210"/>
    <w:rsid w:val="007C1703"/>
    <w:rsid w:val="007C1FF0"/>
    <w:rsid w:val="007C216D"/>
    <w:rsid w:val="007C24D1"/>
    <w:rsid w:val="007C2E38"/>
    <w:rsid w:val="007C2F9E"/>
    <w:rsid w:val="007C2FBB"/>
    <w:rsid w:val="007C3754"/>
    <w:rsid w:val="007C459D"/>
    <w:rsid w:val="007C4A54"/>
    <w:rsid w:val="007C4B2D"/>
    <w:rsid w:val="007C6CB0"/>
    <w:rsid w:val="007C6F25"/>
    <w:rsid w:val="007C72F6"/>
    <w:rsid w:val="007C739D"/>
    <w:rsid w:val="007C7754"/>
    <w:rsid w:val="007C790E"/>
    <w:rsid w:val="007D010D"/>
    <w:rsid w:val="007D027D"/>
    <w:rsid w:val="007D0B4D"/>
    <w:rsid w:val="007D0E42"/>
    <w:rsid w:val="007D0E7B"/>
    <w:rsid w:val="007D10CD"/>
    <w:rsid w:val="007D133E"/>
    <w:rsid w:val="007D1B92"/>
    <w:rsid w:val="007D35E7"/>
    <w:rsid w:val="007D3D2A"/>
    <w:rsid w:val="007D42B3"/>
    <w:rsid w:val="007D5CC2"/>
    <w:rsid w:val="007D5DFD"/>
    <w:rsid w:val="007D727B"/>
    <w:rsid w:val="007E0BBE"/>
    <w:rsid w:val="007E1DB4"/>
    <w:rsid w:val="007E2138"/>
    <w:rsid w:val="007E2D52"/>
    <w:rsid w:val="007E3316"/>
    <w:rsid w:val="007E3403"/>
    <w:rsid w:val="007E3715"/>
    <w:rsid w:val="007E4905"/>
    <w:rsid w:val="007E4FAC"/>
    <w:rsid w:val="007E51E6"/>
    <w:rsid w:val="007E581D"/>
    <w:rsid w:val="007E5FE0"/>
    <w:rsid w:val="007E694F"/>
    <w:rsid w:val="007E69D8"/>
    <w:rsid w:val="007E7349"/>
    <w:rsid w:val="007F03D0"/>
    <w:rsid w:val="007F158D"/>
    <w:rsid w:val="007F2DD8"/>
    <w:rsid w:val="007F3137"/>
    <w:rsid w:val="007F34C9"/>
    <w:rsid w:val="007F3506"/>
    <w:rsid w:val="007F543B"/>
    <w:rsid w:val="007F57C4"/>
    <w:rsid w:val="007F728A"/>
    <w:rsid w:val="007F73B0"/>
    <w:rsid w:val="007F769A"/>
    <w:rsid w:val="007F7ACC"/>
    <w:rsid w:val="008005BC"/>
    <w:rsid w:val="00802191"/>
    <w:rsid w:val="00802735"/>
    <w:rsid w:val="00802A26"/>
    <w:rsid w:val="00802EDB"/>
    <w:rsid w:val="00802F1A"/>
    <w:rsid w:val="00803180"/>
    <w:rsid w:val="00803286"/>
    <w:rsid w:val="00803670"/>
    <w:rsid w:val="008041D2"/>
    <w:rsid w:val="00804CFA"/>
    <w:rsid w:val="008052E3"/>
    <w:rsid w:val="008056AB"/>
    <w:rsid w:val="00805C27"/>
    <w:rsid w:val="00806629"/>
    <w:rsid w:val="00806931"/>
    <w:rsid w:val="0080799A"/>
    <w:rsid w:val="00807BB2"/>
    <w:rsid w:val="008107D2"/>
    <w:rsid w:val="00810CE3"/>
    <w:rsid w:val="00810F88"/>
    <w:rsid w:val="00811116"/>
    <w:rsid w:val="008115DA"/>
    <w:rsid w:val="00811C20"/>
    <w:rsid w:val="0081315D"/>
    <w:rsid w:val="00813409"/>
    <w:rsid w:val="00813700"/>
    <w:rsid w:val="00813761"/>
    <w:rsid w:val="008139A9"/>
    <w:rsid w:val="00814078"/>
    <w:rsid w:val="00814457"/>
    <w:rsid w:val="00815CD9"/>
    <w:rsid w:val="008162C5"/>
    <w:rsid w:val="00816600"/>
    <w:rsid w:val="00817727"/>
    <w:rsid w:val="00817AE0"/>
    <w:rsid w:val="00820000"/>
    <w:rsid w:val="008200A2"/>
    <w:rsid w:val="00820646"/>
    <w:rsid w:val="008229F0"/>
    <w:rsid w:val="00822E7A"/>
    <w:rsid w:val="00823F0D"/>
    <w:rsid w:val="008250B7"/>
    <w:rsid w:val="00825211"/>
    <w:rsid w:val="008252A5"/>
    <w:rsid w:val="00825DFD"/>
    <w:rsid w:val="00826A45"/>
    <w:rsid w:val="008271B7"/>
    <w:rsid w:val="0083042B"/>
    <w:rsid w:val="00830B41"/>
    <w:rsid w:val="00830D63"/>
    <w:rsid w:val="00831391"/>
    <w:rsid w:val="00831BCD"/>
    <w:rsid w:val="008321F2"/>
    <w:rsid w:val="00832652"/>
    <w:rsid w:val="00832A4E"/>
    <w:rsid w:val="00832DBA"/>
    <w:rsid w:val="00833459"/>
    <w:rsid w:val="0083358E"/>
    <w:rsid w:val="008336BC"/>
    <w:rsid w:val="00833A38"/>
    <w:rsid w:val="0083554C"/>
    <w:rsid w:val="00835B2E"/>
    <w:rsid w:val="00835EDF"/>
    <w:rsid w:val="00836203"/>
    <w:rsid w:val="0083629F"/>
    <w:rsid w:val="00836628"/>
    <w:rsid w:val="008367F5"/>
    <w:rsid w:val="008369FE"/>
    <w:rsid w:val="00836EDA"/>
    <w:rsid w:val="0083729C"/>
    <w:rsid w:val="00837DE4"/>
    <w:rsid w:val="008415CE"/>
    <w:rsid w:val="008425ED"/>
    <w:rsid w:val="00842DA6"/>
    <w:rsid w:val="00843DE5"/>
    <w:rsid w:val="00844881"/>
    <w:rsid w:val="00844C1B"/>
    <w:rsid w:val="00845219"/>
    <w:rsid w:val="00845993"/>
    <w:rsid w:val="00845B3F"/>
    <w:rsid w:val="008466AE"/>
    <w:rsid w:val="00846EB4"/>
    <w:rsid w:val="00847030"/>
    <w:rsid w:val="00847805"/>
    <w:rsid w:val="00847F00"/>
    <w:rsid w:val="0085060C"/>
    <w:rsid w:val="00851608"/>
    <w:rsid w:val="00852C69"/>
    <w:rsid w:val="00853638"/>
    <w:rsid w:val="00853920"/>
    <w:rsid w:val="00853DB1"/>
    <w:rsid w:val="0085657B"/>
    <w:rsid w:val="00856586"/>
    <w:rsid w:val="0086017F"/>
    <w:rsid w:val="00860905"/>
    <w:rsid w:val="00860E92"/>
    <w:rsid w:val="00861447"/>
    <w:rsid w:val="00861CA5"/>
    <w:rsid w:val="00862141"/>
    <w:rsid w:val="0086288A"/>
    <w:rsid w:val="008629C0"/>
    <w:rsid w:val="00862B4F"/>
    <w:rsid w:val="00862C60"/>
    <w:rsid w:val="00863548"/>
    <w:rsid w:val="00865156"/>
    <w:rsid w:val="00865580"/>
    <w:rsid w:val="00865B65"/>
    <w:rsid w:val="00866DF2"/>
    <w:rsid w:val="00867596"/>
    <w:rsid w:val="00871692"/>
    <w:rsid w:val="00871774"/>
    <w:rsid w:val="00871AEE"/>
    <w:rsid w:val="0087224C"/>
    <w:rsid w:val="00872613"/>
    <w:rsid w:val="00872B54"/>
    <w:rsid w:val="00873638"/>
    <w:rsid w:val="008738DA"/>
    <w:rsid w:val="00873AC6"/>
    <w:rsid w:val="00874E99"/>
    <w:rsid w:val="00875108"/>
    <w:rsid w:val="00876533"/>
    <w:rsid w:val="00876C0E"/>
    <w:rsid w:val="0087754B"/>
    <w:rsid w:val="00877F6F"/>
    <w:rsid w:val="00880D1A"/>
    <w:rsid w:val="00880FC5"/>
    <w:rsid w:val="00881382"/>
    <w:rsid w:val="008826DF"/>
    <w:rsid w:val="0088277B"/>
    <w:rsid w:val="008834A7"/>
    <w:rsid w:val="00883C90"/>
    <w:rsid w:val="00884ACC"/>
    <w:rsid w:val="00884C79"/>
    <w:rsid w:val="00885B72"/>
    <w:rsid w:val="00885EB5"/>
    <w:rsid w:val="00886D16"/>
    <w:rsid w:val="0088727A"/>
    <w:rsid w:val="00887670"/>
    <w:rsid w:val="008877CE"/>
    <w:rsid w:val="00887842"/>
    <w:rsid w:val="00887AEC"/>
    <w:rsid w:val="008903DB"/>
    <w:rsid w:val="0089081A"/>
    <w:rsid w:val="008915B7"/>
    <w:rsid w:val="008926C8"/>
    <w:rsid w:val="00893342"/>
    <w:rsid w:val="008935AB"/>
    <w:rsid w:val="00893A35"/>
    <w:rsid w:val="00893AD1"/>
    <w:rsid w:val="00893B19"/>
    <w:rsid w:val="00894179"/>
    <w:rsid w:val="0089436D"/>
    <w:rsid w:val="00894DE9"/>
    <w:rsid w:val="00894E8C"/>
    <w:rsid w:val="00895086"/>
    <w:rsid w:val="008964B5"/>
    <w:rsid w:val="0089676C"/>
    <w:rsid w:val="00896874"/>
    <w:rsid w:val="00896A9B"/>
    <w:rsid w:val="008971DA"/>
    <w:rsid w:val="008972A4"/>
    <w:rsid w:val="008A142A"/>
    <w:rsid w:val="008A1467"/>
    <w:rsid w:val="008A1602"/>
    <w:rsid w:val="008A1A1E"/>
    <w:rsid w:val="008A1C65"/>
    <w:rsid w:val="008A20B5"/>
    <w:rsid w:val="008A2A82"/>
    <w:rsid w:val="008A3037"/>
    <w:rsid w:val="008A34B4"/>
    <w:rsid w:val="008A355B"/>
    <w:rsid w:val="008A37C5"/>
    <w:rsid w:val="008A3B11"/>
    <w:rsid w:val="008A3D2B"/>
    <w:rsid w:val="008A4063"/>
    <w:rsid w:val="008A5DCC"/>
    <w:rsid w:val="008A691B"/>
    <w:rsid w:val="008A7316"/>
    <w:rsid w:val="008A78D3"/>
    <w:rsid w:val="008A7BD7"/>
    <w:rsid w:val="008A7C8E"/>
    <w:rsid w:val="008A7D5E"/>
    <w:rsid w:val="008B14AA"/>
    <w:rsid w:val="008B27A0"/>
    <w:rsid w:val="008B2D77"/>
    <w:rsid w:val="008B2EAE"/>
    <w:rsid w:val="008B30DB"/>
    <w:rsid w:val="008B4097"/>
    <w:rsid w:val="008B4268"/>
    <w:rsid w:val="008B4352"/>
    <w:rsid w:val="008B4502"/>
    <w:rsid w:val="008B4932"/>
    <w:rsid w:val="008B4D9F"/>
    <w:rsid w:val="008B564B"/>
    <w:rsid w:val="008B5C8E"/>
    <w:rsid w:val="008B5EF6"/>
    <w:rsid w:val="008B63DC"/>
    <w:rsid w:val="008B6A58"/>
    <w:rsid w:val="008B7745"/>
    <w:rsid w:val="008B77ED"/>
    <w:rsid w:val="008B7978"/>
    <w:rsid w:val="008C0102"/>
    <w:rsid w:val="008C0123"/>
    <w:rsid w:val="008C1A1B"/>
    <w:rsid w:val="008C2130"/>
    <w:rsid w:val="008C21C2"/>
    <w:rsid w:val="008C2BC2"/>
    <w:rsid w:val="008C2D44"/>
    <w:rsid w:val="008C30AD"/>
    <w:rsid w:val="008C3254"/>
    <w:rsid w:val="008C3622"/>
    <w:rsid w:val="008C36FE"/>
    <w:rsid w:val="008C39A0"/>
    <w:rsid w:val="008C3E82"/>
    <w:rsid w:val="008C3E83"/>
    <w:rsid w:val="008C4174"/>
    <w:rsid w:val="008C4B34"/>
    <w:rsid w:val="008C500C"/>
    <w:rsid w:val="008C50D8"/>
    <w:rsid w:val="008C625B"/>
    <w:rsid w:val="008C654E"/>
    <w:rsid w:val="008C681B"/>
    <w:rsid w:val="008C6FC9"/>
    <w:rsid w:val="008C763F"/>
    <w:rsid w:val="008C7E3A"/>
    <w:rsid w:val="008D0088"/>
    <w:rsid w:val="008D0564"/>
    <w:rsid w:val="008D1B71"/>
    <w:rsid w:val="008D2B0C"/>
    <w:rsid w:val="008D2D43"/>
    <w:rsid w:val="008D2E1C"/>
    <w:rsid w:val="008D2FD9"/>
    <w:rsid w:val="008D59F6"/>
    <w:rsid w:val="008D606E"/>
    <w:rsid w:val="008D6745"/>
    <w:rsid w:val="008D67B0"/>
    <w:rsid w:val="008D6A1E"/>
    <w:rsid w:val="008D6A67"/>
    <w:rsid w:val="008D7AEE"/>
    <w:rsid w:val="008D7B9F"/>
    <w:rsid w:val="008D7CFA"/>
    <w:rsid w:val="008E07BE"/>
    <w:rsid w:val="008E1324"/>
    <w:rsid w:val="008E261E"/>
    <w:rsid w:val="008E2E44"/>
    <w:rsid w:val="008E3840"/>
    <w:rsid w:val="008E42AB"/>
    <w:rsid w:val="008E4310"/>
    <w:rsid w:val="008E582E"/>
    <w:rsid w:val="008E66DF"/>
    <w:rsid w:val="008E7EAB"/>
    <w:rsid w:val="008F0AFF"/>
    <w:rsid w:val="008F12B6"/>
    <w:rsid w:val="008F139D"/>
    <w:rsid w:val="008F1B3A"/>
    <w:rsid w:val="008F1F92"/>
    <w:rsid w:val="008F2CCE"/>
    <w:rsid w:val="008F3B31"/>
    <w:rsid w:val="008F45DD"/>
    <w:rsid w:val="008F45EF"/>
    <w:rsid w:val="008F4630"/>
    <w:rsid w:val="008F4898"/>
    <w:rsid w:val="008F5010"/>
    <w:rsid w:val="008F5435"/>
    <w:rsid w:val="008F6046"/>
    <w:rsid w:val="008F6D36"/>
    <w:rsid w:val="008F718B"/>
    <w:rsid w:val="008F74E1"/>
    <w:rsid w:val="008F7558"/>
    <w:rsid w:val="008F75BF"/>
    <w:rsid w:val="008F7655"/>
    <w:rsid w:val="008F78DB"/>
    <w:rsid w:val="008F7F90"/>
    <w:rsid w:val="00900506"/>
    <w:rsid w:val="00900848"/>
    <w:rsid w:val="009019BC"/>
    <w:rsid w:val="0090250D"/>
    <w:rsid w:val="0090279D"/>
    <w:rsid w:val="00904E7D"/>
    <w:rsid w:val="00905939"/>
    <w:rsid w:val="00905D5F"/>
    <w:rsid w:val="00906F4F"/>
    <w:rsid w:val="0090780B"/>
    <w:rsid w:val="00907BB9"/>
    <w:rsid w:val="00910F8C"/>
    <w:rsid w:val="009132F5"/>
    <w:rsid w:val="0091345A"/>
    <w:rsid w:val="00913EDB"/>
    <w:rsid w:val="00913EFE"/>
    <w:rsid w:val="00914C29"/>
    <w:rsid w:val="00914D8A"/>
    <w:rsid w:val="00914E10"/>
    <w:rsid w:val="00915F24"/>
    <w:rsid w:val="00916A91"/>
    <w:rsid w:val="00917401"/>
    <w:rsid w:val="00917EAC"/>
    <w:rsid w:val="00920E94"/>
    <w:rsid w:val="00920F30"/>
    <w:rsid w:val="00921832"/>
    <w:rsid w:val="00921BD1"/>
    <w:rsid w:val="009220F6"/>
    <w:rsid w:val="0092224B"/>
    <w:rsid w:val="00922792"/>
    <w:rsid w:val="009241C9"/>
    <w:rsid w:val="009249AC"/>
    <w:rsid w:val="00924B71"/>
    <w:rsid w:val="00924D80"/>
    <w:rsid w:val="00924DB9"/>
    <w:rsid w:val="00925739"/>
    <w:rsid w:val="00925990"/>
    <w:rsid w:val="00926B21"/>
    <w:rsid w:val="0092708B"/>
    <w:rsid w:val="00927A5A"/>
    <w:rsid w:val="00927C4D"/>
    <w:rsid w:val="009307D1"/>
    <w:rsid w:val="00930E70"/>
    <w:rsid w:val="009310F1"/>
    <w:rsid w:val="00932B46"/>
    <w:rsid w:val="00933017"/>
    <w:rsid w:val="00933B3A"/>
    <w:rsid w:val="00934021"/>
    <w:rsid w:val="009349D6"/>
    <w:rsid w:val="00934C92"/>
    <w:rsid w:val="00935906"/>
    <w:rsid w:val="00935AE5"/>
    <w:rsid w:val="00935E87"/>
    <w:rsid w:val="00936144"/>
    <w:rsid w:val="009370E3"/>
    <w:rsid w:val="00937B5A"/>
    <w:rsid w:val="00940842"/>
    <w:rsid w:val="00940D63"/>
    <w:rsid w:val="00940DF5"/>
    <w:rsid w:val="009411E9"/>
    <w:rsid w:val="00941826"/>
    <w:rsid w:val="00941A19"/>
    <w:rsid w:val="00942094"/>
    <w:rsid w:val="009427F3"/>
    <w:rsid w:val="0094284C"/>
    <w:rsid w:val="009433C4"/>
    <w:rsid w:val="00943F23"/>
    <w:rsid w:val="00943F35"/>
    <w:rsid w:val="009440A6"/>
    <w:rsid w:val="009440D4"/>
    <w:rsid w:val="00944312"/>
    <w:rsid w:val="00944E16"/>
    <w:rsid w:val="00945FB7"/>
    <w:rsid w:val="00947944"/>
    <w:rsid w:val="009516F4"/>
    <w:rsid w:val="009528F6"/>
    <w:rsid w:val="0095306A"/>
    <w:rsid w:val="0095318D"/>
    <w:rsid w:val="00953C3E"/>
    <w:rsid w:val="009541B4"/>
    <w:rsid w:val="009546EB"/>
    <w:rsid w:val="00954D22"/>
    <w:rsid w:val="009552A3"/>
    <w:rsid w:val="009552B1"/>
    <w:rsid w:val="00956050"/>
    <w:rsid w:val="00956436"/>
    <w:rsid w:val="00956ADD"/>
    <w:rsid w:val="0095760D"/>
    <w:rsid w:val="00957674"/>
    <w:rsid w:val="009576C8"/>
    <w:rsid w:val="009579DD"/>
    <w:rsid w:val="00957DCB"/>
    <w:rsid w:val="00960755"/>
    <w:rsid w:val="00960990"/>
    <w:rsid w:val="00960B52"/>
    <w:rsid w:val="00961A37"/>
    <w:rsid w:val="00962AED"/>
    <w:rsid w:val="009644FC"/>
    <w:rsid w:val="00964BC8"/>
    <w:rsid w:val="0096550A"/>
    <w:rsid w:val="00965803"/>
    <w:rsid w:val="00966458"/>
    <w:rsid w:val="009664C1"/>
    <w:rsid w:val="009666E0"/>
    <w:rsid w:val="00966920"/>
    <w:rsid w:val="00966CDC"/>
    <w:rsid w:val="00967850"/>
    <w:rsid w:val="009700D1"/>
    <w:rsid w:val="0097127F"/>
    <w:rsid w:val="00972628"/>
    <w:rsid w:val="009741F6"/>
    <w:rsid w:val="00975448"/>
    <w:rsid w:val="00975A5D"/>
    <w:rsid w:val="00975DAC"/>
    <w:rsid w:val="00976486"/>
    <w:rsid w:val="009766E7"/>
    <w:rsid w:val="0098073C"/>
    <w:rsid w:val="009807BD"/>
    <w:rsid w:val="00980AF5"/>
    <w:rsid w:val="009810E9"/>
    <w:rsid w:val="009825AC"/>
    <w:rsid w:val="009826A9"/>
    <w:rsid w:val="00984716"/>
    <w:rsid w:val="009872C3"/>
    <w:rsid w:val="00987572"/>
    <w:rsid w:val="00987CA1"/>
    <w:rsid w:val="00990869"/>
    <w:rsid w:val="00990EDE"/>
    <w:rsid w:val="00991337"/>
    <w:rsid w:val="009916CD"/>
    <w:rsid w:val="009918C3"/>
    <w:rsid w:val="00991CBA"/>
    <w:rsid w:val="00991FAC"/>
    <w:rsid w:val="00992A81"/>
    <w:rsid w:val="0099308F"/>
    <w:rsid w:val="00993177"/>
    <w:rsid w:val="009933CD"/>
    <w:rsid w:val="009948E6"/>
    <w:rsid w:val="00994B6D"/>
    <w:rsid w:val="00995D54"/>
    <w:rsid w:val="00996704"/>
    <w:rsid w:val="00997075"/>
    <w:rsid w:val="00997564"/>
    <w:rsid w:val="0099779F"/>
    <w:rsid w:val="00997B61"/>
    <w:rsid w:val="009A09E9"/>
    <w:rsid w:val="009A0A85"/>
    <w:rsid w:val="009A0A89"/>
    <w:rsid w:val="009A0CDD"/>
    <w:rsid w:val="009A1CA7"/>
    <w:rsid w:val="009A2846"/>
    <w:rsid w:val="009A2F01"/>
    <w:rsid w:val="009A3159"/>
    <w:rsid w:val="009A3ACE"/>
    <w:rsid w:val="009A3DA0"/>
    <w:rsid w:val="009A4CC8"/>
    <w:rsid w:val="009A5349"/>
    <w:rsid w:val="009A5747"/>
    <w:rsid w:val="009A5B02"/>
    <w:rsid w:val="009A5E6E"/>
    <w:rsid w:val="009A6833"/>
    <w:rsid w:val="009A6D89"/>
    <w:rsid w:val="009A6DC7"/>
    <w:rsid w:val="009A7317"/>
    <w:rsid w:val="009A7377"/>
    <w:rsid w:val="009A7BE6"/>
    <w:rsid w:val="009B1E0F"/>
    <w:rsid w:val="009B23BB"/>
    <w:rsid w:val="009B30A3"/>
    <w:rsid w:val="009B358A"/>
    <w:rsid w:val="009B3F63"/>
    <w:rsid w:val="009B40BF"/>
    <w:rsid w:val="009B44C2"/>
    <w:rsid w:val="009B509C"/>
    <w:rsid w:val="009B5CBA"/>
    <w:rsid w:val="009B63B0"/>
    <w:rsid w:val="009B6F0E"/>
    <w:rsid w:val="009C34C0"/>
    <w:rsid w:val="009C39BC"/>
    <w:rsid w:val="009C45DB"/>
    <w:rsid w:val="009C608A"/>
    <w:rsid w:val="009C6276"/>
    <w:rsid w:val="009C6BBF"/>
    <w:rsid w:val="009C6EFE"/>
    <w:rsid w:val="009D000E"/>
    <w:rsid w:val="009D0211"/>
    <w:rsid w:val="009D07A1"/>
    <w:rsid w:val="009D1282"/>
    <w:rsid w:val="009D208B"/>
    <w:rsid w:val="009D2F6F"/>
    <w:rsid w:val="009D3B1B"/>
    <w:rsid w:val="009D3C90"/>
    <w:rsid w:val="009D3FB2"/>
    <w:rsid w:val="009D5202"/>
    <w:rsid w:val="009D63C2"/>
    <w:rsid w:val="009D6C92"/>
    <w:rsid w:val="009D6FD5"/>
    <w:rsid w:val="009D7610"/>
    <w:rsid w:val="009D7ADC"/>
    <w:rsid w:val="009E0276"/>
    <w:rsid w:val="009E0AAF"/>
    <w:rsid w:val="009E11E5"/>
    <w:rsid w:val="009E1D14"/>
    <w:rsid w:val="009E1DA0"/>
    <w:rsid w:val="009E26C0"/>
    <w:rsid w:val="009E3A87"/>
    <w:rsid w:val="009E443A"/>
    <w:rsid w:val="009E6390"/>
    <w:rsid w:val="009E63FD"/>
    <w:rsid w:val="009E6648"/>
    <w:rsid w:val="009E77D5"/>
    <w:rsid w:val="009F0A94"/>
    <w:rsid w:val="009F14B4"/>
    <w:rsid w:val="009F2372"/>
    <w:rsid w:val="009F47F9"/>
    <w:rsid w:val="009F5169"/>
    <w:rsid w:val="009F543E"/>
    <w:rsid w:val="009F55CE"/>
    <w:rsid w:val="009F5E24"/>
    <w:rsid w:val="009F6C3F"/>
    <w:rsid w:val="009F7466"/>
    <w:rsid w:val="009F74C3"/>
    <w:rsid w:val="009F7BCF"/>
    <w:rsid w:val="00A00DC7"/>
    <w:rsid w:val="00A013B0"/>
    <w:rsid w:val="00A01FE2"/>
    <w:rsid w:val="00A0260C"/>
    <w:rsid w:val="00A02B44"/>
    <w:rsid w:val="00A02D79"/>
    <w:rsid w:val="00A03066"/>
    <w:rsid w:val="00A039B6"/>
    <w:rsid w:val="00A03A45"/>
    <w:rsid w:val="00A041E9"/>
    <w:rsid w:val="00A04E3B"/>
    <w:rsid w:val="00A05743"/>
    <w:rsid w:val="00A059A3"/>
    <w:rsid w:val="00A06515"/>
    <w:rsid w:val="00A075DE"/>
    <w:rsid w:val="00A10586"/>
    <w:rsid w:val="00A10F22"/>
    <w:rsid w:val="00A12FF2"/>
    <w:rsid w:val="00A1350F"/>
    <w:rsid w:val="00A13BC3"/>
    <w:rsid w:val="00A150DE"/>
    <w:rsid w:val="00A15D45"/>
    <w:rsid w:val="00A16752"/>
    <w:rsid w:val="00A205A5"/>
    <w:rsid w:val="00A21316"/>
    <w:rsid w:val="00A22121"/>
    <w:rsid w:val="00A2382F"/>
    <w:rsid w:val="00A23889"/>
    <w:rsid w:val="00A239C7"/>
    <w:rsid w:val="00A23FC4"/>
    <w:rsid w:val="00A245B8"/>
    <w:rsid w:val="00A248C7"/>
    <w:rsid w:val="00A24A1B"/>
    <w:rsid w:val="00A2506E"/>
    <w:rsid w:val="00A250E6"/>
    <w:rsid w:val="00A25270"/>
    <w:rsid w:val="00A2532B"/>
    <w:rsid w:val="00A2632B"/>
    <w:rsid w:val="00A26463"/>
    <w:rsid w:val="00A26972"/>
    <w:rsid w:val="00A27614"/>
    <w:rsid w:val="00A3010B"/>
    <w:rsid w:val="00A30C48"/>
    <w:rsid w:val="00A312CB"/>
    <w:rsid w:val="00A31634"/>
    <w:rsid w:val="00A318A8"/>
    <w:rsid w:val="00A31BAE"/>
    <w:rsid w:val="00A3439C"/>
    <w:rsid w:val="00A357ED"/>
    <w:rsid w:val="00A35B54"/>
    <w:rsid w:val="00A36367"/>
    <w:rsid w:val="00A366BF"/>
    <w:rsid w:val="00A37792"/>
    <w:rsid w:val="00A379A6"/>
    <w:rsid w:val="00A37FED"/>
    <w:rsid w:val="00A4062B"/>
    <w:rsid w:val="00A420DB"/>
    <w:rsid w:val="00A43624"/>
    <w:rsid w:val="00A43987"/>
    <w:rsid w:val="00A43D61"/>
    <w:rsid w:val="00A43DBF"/>
    <w:rsid w:val="00A445A5"/>
    <w:rsid w:val="00A458A7"/>
    <w:rsid w:val="00A47607"/>
    <w:rsid w:val="00A47728"/>
    <w:rsid w:val="00A50778"/>
    <w:rsid w:val="00A513E0"/>
    <w:rsid w:val="00A51493"/>
    <w:rsid w:val="00A514D8"/>
    <w:rsid w:val="00A5202C"/>
    <w:rsid w:val="00A52242"/>
    <w:rsid w:val="00A526DA"/>
    <w:rsid w:val="00A52DF8"/>
    <w:rsid w:val="00A53D90"/>
    <w:rsid w:val="00A541D8"/>
    <w:rsid w:val="00A546DF"/>
    <w:rsid w:val="00A54C7D"/>
    <w:rsid w:val="00A55245"/>
    <w:rsid w:val="00A554E0"/>
    <w:rsid w:val="00A55C3D"/>
    <w:rsid w:val="00A56EC3"/>
    <w:rsid w:val="00A5749E"/>
    <w:rsid w:val="00A575AE"/>
    <w:rsid w:val="00A5766E"/>
    <w:rsid w:val="00A57815"/>
    <w:rsid w:val="00A5787D"/>
    <w:rsid w:val="00A57990"/>
    <w:rsid w:val="00A60222"/>
    <w:rsid w:val="00A60586"/>
    <w:rsid w:val="00A6094D"/>
    <w:rsid w:val="00A60A29"/>
    <w:rsid w:val="00A60C70"/>
    <w:rsid w:val="00A613B3"/>
    <w:rsid w:val="00A61795"/>
    <w:rsid w:val="00A617A6"/>
    <w:rsid w:val="00A61F76"/>
    <w:rsid w:val="00A640CA"/>
    <w:rsid w:val="00A641B8"/>
    <w:rsid w:val="00A643C5"/>
    <w:rsid w:val="00A6444C"/>
    <w:rsid w:val="00A64680"/>
    <w:rsid w:val="00A64F0D"/>
    <w:rsid w:val="00A651F8"/>
    <w:rsid w:val="00A65B9F"/>
    <w:rsid w:val="00A67231"/>
    <w:rsid w:val="00A67768"/>
    <w:rsid w:val="00A67D99"/>
    <w:rsid w:val="00A701F1"/>
    <w:rsid w:val="00A713DB"/>
    <w:rsid w:val="00A72199"/>
    <w:rsid w:val="00A72EF7"/>
    <w:rsid w:val="00A72F1A"/>
    <w:rsid w:val="00A72F67"/>
    <w:rsid w:val="00A736A7"/>
    <w:rsid w:val="00A737BC"/>
    <w:rsid w:val="00A740F0"/>
    <w:rsid w:val="00A75105"/>
    <w:rsid w:val="00A75F94"/>
    <w:rsid w:val="00A767FC"/>
    <w:rsid w:val="00A7685C"/>
    <w:rsid w:val="00A768A5"/>
    <w:rsid w:val="00A7741D"/>
    <w:rsid w:val="00A81158"/>
    <w:rsid w:val="00A81161"/>
    <w:rsid w:val="00A8133D"/>
    <w:rsid w:val="00A823F7"/>
    <w:rsid w:val="00A82DC3"/>
    <w:rsid w:val="00A83F5F"/>
    <w:rsid w:val="00A83F81"/>
    <w:rsid w:val="00A84193"/>
    <w:rsid w:val="00A8563B"/>
    <w:rsid w:val="00A86DDB"/>
    <w:rsid w:val="00A87807"/>
    <w:rsid w:val="00A90139"/>
    <w:rsid w:val="00A90490"/>
    <w:rsid w:val="00A90919"/>
    <w:rsid w:val="00A909F9"/>
    <w:rsid w:val="00A90A3D"/>
    <w:rsid w:val="00A91750"/>
    <w:rsid w:val="00A917A7"/>
    <w:rsid w:val="00A91B54"/>
    <w:rsid w:val="00A91D40"/>
    <w:rsid w:val="00A91F5E"/>
    <w:rsid w:val="00A9333F"/>
    <w:rsid w:val="00A93697"/>
    <w:rsid w:val="00A937EA"/>
    <w:rsid w:val="00A94B71"/>
    <w:rsid w:val="00A94BAA"/>
    <w:rsid w:val="00A95929"/>
    <w:rsid w:val="00A964DF"/>
    <w:rsid w:val="00A9650E"/>
    <w:rsid w:val="00A96511"/>
    <w:rsid w:val="00AA060A"/>
    <w:rsid w:val="00AA0EFE"/>
    <w:rsid w:val="00AA1348"/>
    <w:rsid w:val="00AA190E"/>
    <w:rsid w:val="00AA1BAA"/>
    <w:rsid w:val="00AA1CB0"/>
    <w:rsid w:val="00AA1D4A"/>
    <w:rsid w:val="00AA1FED"/>
    <w:rsid w:val="00AA2860"/>
    <w:rsid w:val="00AA2AEA"/>
    <w:rsid w:val="00AA2B87"/>
    <w:rsid w:val="00AA3202"/>
    <w:rsid w:val="00AA3664"/>
    <w:rsid w:val="00AA3740"/>
    <w:rsid w:val="00AA45D9"/>
    <w:rsid w:val="00AA4F1B"/>
    <w:rsid w:val="00AA5DCE"/>
    <w:rsid w:val="00AA5FAC"/>
    <w:rsid w:val="00AA6AC0"/>
    <w:rsid w:val="00AA6D3F"/>
    <w:rsid w:val="00AA7177"/>
    <w:rsid w:val="00AB05A7"/>
    <w:rsid w:val="00AB09F7"/>
    <w:rsid w:val="00AB0D9E"/>
    <w:rsid w:val="00AB12A7"/>
    <w:rsid w:val="00AB17EA"/>
    <w:rsid w:val="00AB1943"/>
    <w:rsid w:val="00AB22C6"/>
    <w:rsid w:val="00AB2583"/>
    <w:rsid w:val="00AB290A"/>
    <w:rsid w:val="00AB2D4B"/>
    <w:rsid w:val="00AB3F7D"/>
    <w:rsid w:val="00AB40CD"/>
    <w:rsid w:val="00AB4673"/>
    <w:rsid w:val="00AB4EFC"/>
    <w:rsid w:val="00AB57C9"/>
    <w:rsid w:val="00AB5CA9"/>
    <w:rsid w:val="00AB5F66"/>
    <w:rsid w:val="00AB5FBA"/>
    <w:rsid w:val="00AB634C"/>
    <w:rsid w:val="00AB68F0"/>
    <w:rsid w:val="00AB75D4"/>
    <w:rsid w:val="00AC1786"/>
    <w:rsid w:val="00AC1BBA"/>
    <w:rsid w:val="00AC1D27"/>
    <w:rsid w:val="00AC29EA"/>
    <w:rsid w:val="00AC2AD7"/>
    <w:rsid w:val="00AC2EF9"/>
    <w:rsid w:val="00AC36CF"/>
    <w:rsid w:val="00AC42F5"/>
    <w:rsid w:val="00AC4C04"/>
    <w:rsid w:val="00AC51FF"/>
    <w:rsid w:val="00AC5648"/>
    <w:rsid w:val="00AC574A"/>
    <w:rsid w:val="00AC5822"/>
    <w:rsid w:val="00AC61B7"/>
    <w:rsid w:val="00AC670F"/>
    <w:rsid w:val="00AC7086"/>
    <w:rsid w:val="00AC7BD0"/>
    <w:rsid w:val="00AD000D"/>
    <w:rsid w:val="00AD0911"/>
    <w:rsid w:val="00AD0DA7"/>
    <w:rsid w:val="00AD10E6"/>
    <w:rsid w:val="00AD1288"/>
    <w:rsid w:val="00AD18C6"/>
    <w:rsid w:val="00AD2564"/>
    <w:rsid w:val="00AD3533"/>
    <w:rsid w:val="00AD3ADD"/>
    <w:rsid w:val="00AD3E7D"/>
    <w:rsid w:val="00AD4164"/>
    <w:rsid w:val="00AD45A2"/>
    <w:rsid w:val="00AD63CF"/>
    <w:rsid w:val="00AD6B9A"/>
    <w:rsid w:val="00AD6F94"/>
    <w:rsid w:val="00AD749F"/>
    <w:rsid w:val="00AD766A"/>
    <w:rsid w:val="00AE08EA"/>
    <w:rsid w:val="00AE243E"/>
    <w:rsid w:val="00AE26F8"/>
    <w:rsid w:val="00AE2823"/>
    <w:rsid w:val="00AE2C5F"/>
    <w:rsid w:val="00AE2D25"/>
    <w:rsid w:val="00AE3280"/>
    <w:rsid w:val="00AE377E"/>
    <w:rsid w:val="00AE47E5"/>
    <w:rsid w:val="00AE5EA6"/>
    <w:rsid w:val="00AE687C"/>
    <w:rsid w:val="00AE7E1F"/>
    <w:rsid w:val="00AF0077"/>
    <w:rsid w:val="00AF0B4F"/>
    <w:rsid w:val="00AF0E87"/>
    <w:rsid w:val="00AF11BE"/>
    <w:rsid w:val="00AF1300"/>
    <w:rsid w:val="00AF15E3"/>
    <w:rsid w:val="00AF1E0A"/>
    <w:rsid w:val="00AF2D8A"/>
    <w:rsid w:val="00AF426E"/>
    <w:rsid w:val="00AF5747"/>
    <w:rsid w:val="00AF61C6"/>
    <w:rsid w:val="00AF6D89"/>
    <w:rsid w:val="00AF7229"/>
    <w:rsid w:val="00B00151"/>
    <w:rsid w:val="00B00464"/>
    <w:rsid w:val="00B0188D"/>
    <w:rsid w:val="00B018F6"/>
    <w:rsid w:val="00B01C7D"/>
    <w:rsid w:val="00B021A2"/>
    <w:rsid w:val="00B02EBB"/>
    <w:rsid w:val="00B0318E"/>
    <w:rsid w:val="00B03202"/>
    <w:rsid w:val="00B03218"/>
    <w:rsid w:val="00B0382A"/>
    <w:rsid w:val="00B03D49"/>
    <w:rsid w:val="00B03FDE"/>
    <w:rsid w:val="00B03FF0"/>
    <w:rsid w:val="00B04636"/>
    <w:rsid w:val="00B04721"/>
    <w:rsid w:val="00B04934"/>
    <w:rsid w:val="00B04EC4"/>
    <w:rsid w:val="00B04EFF"/>
    <w:rsid w:val="00B0539D"/>
    <w:rsid w:val="00B060A5"/>
    <w:rsid w:val="00B060EC"/>
    <w:rsid w:val="00B06170"/>
    <w:rsid w:val="00B0659C"/>
    <w:rsid w:val="00B068C8"/>
    <w:rsid w:val="00B06DC5"/>
    <w:rsid w:val="00B070EB"/>
    <w:rsid w:val="00B07A21"/>
    <w:rsid w:val="00B07CA9"/>
    <w:rsid w:val="00B07F7D"/>
    <w:rsid w:val="00B10E6A"/>
    <w:rsid w:val="00B112A3"/>
    <w:rsid w:val="00B113DE"/>
    <w:rsid w:val="00B1193D"/>
    <w:rsid w:val="00B125CE"/>
    <w:rsid w:val="00B131DF"/>
    <w:rsid w:val="00B135FF"/>
    <w:rsid w:val="00B13A53"/>
    <w:rsid w:val="00B13A7D"/>
    <w:rsid w:val="00B13F7E"/>
    <w:rsid w:val="00B14474"/>
    <w:rsid w:val="00B14773"/>
    <w:rsid w:val="00B14C68"/>
    <w:rsid w:val="00B14E73"/>
    <w:rsid w:val="00B151A9"/>
    <w:rsid w:val="00B16DEA"/>
    <w:rsid w:val="00B23B69"/>
    <w:rsid w:val="00B23C8A"/>
    <w:rsid w:val="00B24082"/>
    <w:rsid w:val="00B24951"/>
    <w:rsid w:val="00B24B16"/>
    <w:rsid w:val="00B24B42"/>
    <w:rsid w:val="00B24FA9"/>
    <w:rsid w:val="00B2504D"/>
    <w:rsid w:val="00B25632"/>
    <w:rsid w:val="00B26A0E"/>
    <w:rsid w:val="00B27126"/>
    <w:rsid w:val="00B2765C"/>
    <w:rsid w:val="00B30413"/>
    <w:rsid w:val="00B31350"/>
    <w:rsid w:val="00B31A45"/>
    <w:rsid w:val="00B320E1"/>
    <w:rsid w:val="00B32366"/>
    <w:rsid w:val="00B323B3"/>
    <w:rsid w:val="00B339D5"/>
    <w:rsid w:val="00B33CD9"/>
    <w:rsid w:val="00B34BAB"/>
    <w:rsid w:val="00B35230"/>
    <w:rsid w:val="00B35257"/>
    <w:rsid w:val="00B353B7"/>
    <w:rsid w:val="00B357CB"/>
    <w:rsid w:val="00B35C21"/>
    <w:rsid w:val="00B369B3"/>
    <w:rsid w:val="00B36EDA"/>
    <w:rsid w:val="00B37ACC"/>
    <w:rsid w:val="00B41994"/>
    <w:rsid w:val="00B4200E"/>
    <w:rsid w:val="00B42C18"/>
    <w:rsid w:val="00B43EF7"/>
    <w:rsid w:val="00B44921"/>
    <w:rsid w:val="00B44A65"/>
    <w:rsid w:val="00B44CA6"/>
    <w:rsid w:val="00B44F78"/>
    <w:rsid w:val="00B45566"/>
    <w:rsid w:val="00B46E39"/>
    <w:rsid w:val="00B47178"/>
    <w:rsid w:val="00B4746C"/>
    <w:rsid w:val="00B474BF"/>
    <w:rsid w:val="00B474C1"/>
    <w:rsid w:val="00B475FC"/>
    <w:rsid w:val="00B47EF1"/>
    <w:rsid w:val="00B511E7"/>
    <w:rsid w:val="00B51891"/>
    <w:rsid w:val="00B51D84"/>
    <w:rsid w:val="00B525F0"/>
    <w:rsid w:val="00B52D84"/>
    <w:rsid w:val="00B52EAC"/>
    <w:rsid w:val="00B5359F"/>
    <w:rsid w:val="00B5372F"/>
    <w:rsid w:val="00B53814"/>
    <w:rsid w:val="00B5408F"/>
    <w:rsid w:val="00B543AA"/>
    <w:rsid w:val="00B54501"/>
    <w:rsid w:val="00B54827"/>
    <w:rsid w:val="00B5695D"/>
    <w:rsid w:val="00B56ABE"/>
    <w:rsid w:val="00B56EAD"/>
    <w:rsid w:val="00B56FD1"/>
    <w:rsid w:val="00B57449"/>
    <w:rsid w:val="00B574A2"/>
    <w:rsid w:val="00B576AA"/>
    <w:rsid w:val="00B605B6"/>
    <w:rsid w:val="00B60903"/>
    <w:rsid w:val="00B60BC5"/>
    <w:rsid w:val="00B60CF2"/>
    <w:rsid w:val="00B63199"/>
    <w:rsid w:val="00B63476"/>
    <w:rsid w:val="00B6458F"/>
    <w:rsid w:val="00B65916"/>
    <w:rsid w:val="00B66163"/>
    <w:rsid w:val="00B665DF"/>
    <w:rsid w:val="00B66E7E"/>
    <w:rsid w:val="00B67C00"/>
    <w:rsid w:val="00B67D7D"/>
    <w:rsid w:val="00B67F9F"/>
    <w:rsid w:val="00B70103"/>
    <w:rsid w:val="00B70ABD"/>
    <w:rsid w:val="00B71F30"/>
    <w:rsid w:val="00B72383"/>
    <w:rsid w:val="00B725AD"/>
    <w:rsid w:val="00B738A5"/>
    <w:rsid w:val="00B73984"/>
    <w:rsid w:val="00B73B54"/>
    <w:rsid w:val="00B73CFA"/>
    <w:rsid w:val="00B740C1"/>
    <w:rsid w:val="00B74D14"/>
    <w:rsid w:val="00B7552F"/>
    <w:rsid w:val="00B755B9"/>
    <w:rsid w:val="00B75C97"/>
    <w:rsid w:val="00B75DA1"/>
    <w:rsid w:val="00B767B8"/>
    <w:rsid w:val="00B773E1"/>
    <w:rsid w:val="00B77D72"/>
    <w:rsid w:val="00B811C4"/>
    <w:rsid w:val="00B822FE"/>
    <w:rsid w:val="00B83564"/>
    <w:rsid w:val="00B83A96"/>
    <w:rsid w:val="00B83C75"/>
    <w:rsid w:val="00B856C4"/>
    <w:rsid w:val="00B85C6D"/>
    <w:rsid w:val="00B85DF0"/>
    <w:rsid w:val="00B85FD8"/>
    <w:rsid w:val="00B86053"/>
    <w:rsid w:val="00B86AC7"/>
    <w:rsid w:val="00B901E5"/>
    <w:rsid w:val="00B91AE3"/>
    <w:rsid w:val="00B926D4"/>
    <w:rsid w:val="00B92A16"/>
    <w:rsid w:val="00B92CC7"/>
    <w:rsid w:val="00B93523"/>
    <w:rsid w:val="00B937FA"/>
    <w:rsid w:val="00B94BAB"/>
    <w:rsid w:val="00B94CC1"/>
    <w:rsid w:val="00B95106"/>
    <w:rsid w:val="00B953B7"/>
    <w:rsid w:val="00B955BA"/>
    <w:rsid w:val="00B95839"/>
    <w:rsid w:val="00B95BF0"/>
    <w:rsid w:val="00B95F77"/>
    <w:rsid w:val="00B965FD"/>
    <w:rsid w:val="00B96C3B"/>
    <w:rsid w:val="00B97892"/>
    <w:rsid w:val="00BA02A1"/>
    <w:rsid w:val="00BA12DE"/>
    <w:rsid w:val="00BA16B9"/>
    <w:rsid w:val="00BA1C0F"/>
    <w:rsid w:val="00BA218D"/>
    <w:rsid w:val="00BA2242"/>
    <w:rsid w:val="00BA2473"/>
    <w:rsid w:val="00BA2486"/>
    <w:rsid w:val="00BA28F0"/>
    <w:rsid w:val="00BA3086"/>
    <w:rsid w:val="00BA3345"/>
    <w:rsid w:val="00BA339F"/>
    <w:rsid w:val="00BA3A6E"/>
    <w:rsid w:val="00BA3EEC"/>
    <w:rsid w:val="00BA4AB4"/>
    <w:rsid w:val="00BA4D83"/>
    <w:rsid w:val="00BA60C0"/>
    <w:rsid w:val="00BA6189"/>
    <w:rsid w:val="00BA78B1"/>
    <w:rsid w:val="00BB01BA"/>
    <w:rsid w:val="00BB035F"/>
    <w:rsid w:val="00BB063E"/>
    <w:rsid w:val="00BB09A2"/>
    <w:rsid w:val="00BB1C15"/>
    <w:rsid w:val="00BB24DF"/>
    <w:rsid w:val="00BB2DA7"/>
    <w:rsid w:val="00BB36D0"/>
    <w:rsid w:val="00BB41AA"/>
    <w:rsid w:val="00BB4431"/>
    <w:rsid w:val="00BB4EDA"/>
    <w:rsid w:val="00BB61D2"/>
    <w:rsid w:val="00BB6C81"/>
    <w:rsid w:val="00BB6DAE"/>
    <w:rsid w:val="00BB6DC0"/>
    <w:rsid w:val="00BB7936"/>
    <w:rsid w:val="00BC065A"/>
    <w:rsid w:val="00BC06F0"/>
    <w:rsid w:val="00BC0F51"/>
    <w:rsid w:val="00BC15B3"/>
    <w:rsid w:val="00BC1803"/>
    <w:rsid w:val="00BC1CFC"/>
    <w:rsid w:val="00BC26B8"/>
    <w:rsid w:val="00BC2A37"/>
    <w:rsid w:val="00BC384E"/>
    <w:rsid w:val="00BC417E"/>
    <w:rsid w:val="00BC4EAB"/>
    <w:rsid w:val="00BC69E1"/>
    <w:rsid w:val="00BD0EBE"/>
    <w:rsid w:val="00BD0EC9"/>
    <w:rsid w:val="00BD1F21"/>
    <w:rsid w:val="00BD2927"/>
    <w:rsid w:val="00BD3458"/>
    <w:rsid w:val="00BD3865"/>
    <w:rsid w:val="00BD402A"/>
    <w:rsid w:val="00BD418F"/>
    <w:rsid w:val="00BD41BF"/>
    <w:rsid w:val="00BD4F4C"/>
    <w:rsid w:val="00BD51BE"/>
    <w:rsid w:val="00BD5CA3"/>
    <w:rsid w:val="00BD5F21"/>
    <w:rsid w:val="00BD636B"/>
    <w:rsid w:val="00BD6AC1"/>
    <w:rsid w:val="00BD76E0"/>
    <w:rsid w:val="00BD7C49"/>
    <w:rsid w:val="00BE158B"/>
    <w:rsid w:val="00BE17F8"/>
    <w:rsid w:val="00BE2719"/>
    <w:rsid w:val="00BE30CA"/>
    <w:rsid w:val="00BE3256"/>
    <w:rsid w:val="00BE4FF9"/>
    <w:rsid w:val="00BE541E"/>
    <w:rsid w:val="00BE66F2"/>
    <w:rsid w:val="00BE6844"/>
    <w:rsid w:val="00BE68DD"/>
    <w:rsid w:val="00BE7584"/>
    <w:rsid w:val="00BE7808"/>
    <w:rsid w:val="00BF0E3F"/>
    <w:rsid w:val="00BF17F8"/>
    <w:rsid w:val="00BF1923"/>
    <w:rsid w:val="00BF1E9A"/>
    <w:rsid w:val="00BF22C4"/>
    <w:rsid w:val="00BF256F"/>
    <w:rsid w:val="00BF2AFB"/>
    <w:rsid w:val="00BF2D78"/>
    <w:rsid w:val="00BF2E3E"/>
    <w:rsid w:val="00BF336F"/>
    <w:rsid w:val="00BF37A6"/>
    <w:rsid w:val="00BF3802"/>
    <w:rsid w:val="00BF3DD6"/>
    <w:rsid w:val="00BF4264"/>
    <w:rsid w:val="00BF5AA5"/>
    <w:rsid w:val="00BF666D"/>
    <w:rsid w:val="00BF6A44"/>
    <w:rsid w:val="00BF78C0"/>
    <w:rsid w:val="00BF7E0A"/>
    <w:rsid w:val="00C001C7"/>
    <w:rsid w:val="00C001D6"/>
    <w:rsid w:val="00C00B8F"/>
    <w:rsid w:val="00C02B40"/>
    <w:rsid w:val="00C02CE3"/>
    <w:rsid w:val="00C03912"/>
    <w:rsid w:val="00C048F7"/>
    <w:rsid w:val="00C049D2"/>
    <w:rsid w:val="00C0540C"/>
    <w:rsid w:val="00C056DC"/>
    <w:rsid w:val="00C05BE4"/>
    <w:rsid w:val="00C061E5"/>
    <w:rsid w:val="00C06281"/>
    <w:rsid w:val="00C06536"/>
    <w:rsid w:val="00C06725"/>
    <w:rsid w:val="00C070B5"/>
    <w:rsid w:val="00C07E59"/>
    <w:rsid w:val="00C10AFC"/>
    <w:rsid w:val="00C10D45"/>
    <w:rsid w:val="00C10D9A"/>
    <w:rsid w:val="00C11094"/>
    <w:rsid w:val="00C1136C"/>
    <w:rsid w:val="00C115F7"/>
    <w:rsid w:val="00C11A82"/>
    <w:rsid w:val="00C12AD0"/>
    <w:rsid w:val="00C1348C"/>
    <w:rsid w:val="00C13801"/>
    <w:rsid w:val="00C1414D"/>
    <w:rsid w:val="00C1439A"/>
    <w:rsid w:val="00C14591"/>
    <w:rsid w:val="00C14B72"/>
    <w:rsid w:val="00C177AC"/>
    <w:rsid w:val="00C202E8"/>
    <w:rsid w:val="00C20368"/>
    <w:rsid w:val="00C207B4"/>
    <w:rsid w:val="00C20E93"/>
    <w:rsid w:val="00C20EBB"/>
    <w:rsid w:val="00C21A26"/>
    <w:rsid w:val="00C21FA8"/>
    <w:rsid w:val="00C226DD"/>
    <w:rsid w:val="00C2329F"/>
    <w:rsid w:val="00C23AF3"/>
    <w:rsid w:val="00C242EF"/>
    <w:rsid w:val="00C254FD"/>
    <w:rsid w:val="00C257C6"/>
    <w:rsid w:val="00C26651"/>
    <w:rsid w:val="00C273A5"/>
    <w:rsid w:val="00C30A93"/>
    <w:rsid w:val="00C311E4"/>
    <w:rsid w:val="00C31DAB"/>
    <w:rsid w:val="00C3227B"/>
    <w:rsid w:val="00C32362"/>
    <w:rsid w:val="00C33039"/>
    <w:rsid w:val="00C332C6"/>
    <w:rsid w:val="00C334E5"/>
    <w:rsid w:val="00C33FB6"/>
    <w:rsid w:val="00C34399"/>
    <w:rsid w:val="00C34442"/>
    <w:rsid w:val="00C3484E"/>
    <w:rsid w:val="00C34C21"/>
    <w:rsid w:val="00C35480"/>
    <w:rsid w:val="00C35B9D"/>
    <w:rsid w:val="00C36A82"/>
    <w:rsid w:val="00C379E7"/>
    <w:rsid w:val="00C4058A"/>
    <w:rsid w:val="00C406BB"/>
    <w:rsid w:val="00C41270"/>
    <w:rsid w:val="00C414EB"/>
    <w:rsid w:val="00C4172D"/>
    <w:rsid w:val="00C41802"/>
    <w:rsid w:val="00C42809"/>
    <w:rsid w:val="00C429DB"/>
    <w:rsid w:val="00C42B56"/>
    <w:rsid w:val="00C4378D"/>
    <w:rsid w:val="00C43BFD"/>
    <w:rsid w:val="00C43F46"/>
    <w:rsid w:val="00C44568"/>
    <w:rsid w:val="00C44599"/>
    <w:rsid w:val="00C446B4"/>
    <w:rsid w:val="00C447B2"/>
    <w:rsid w:val="00C44F57"/>
    <w:rsid w:val="00C4514A"/>
    <w:rsid w:val="00C456C0"/>
    <w:rsid w:val="00C4595D"/>
    <w:rsid w:val="00C45FEB"/>
    <w:rsid w:val="00C46C8C"/>
    <w:rsid w:val="00C47B4A"/>
    <w:rsid w:val="00C47C4D"/>
    <w:rsid w:val="00C47C89"/>
    <w:rsid w:val="00C50054"/>
    <w:rsid w:val="00C515D4"/>
    <w:rsid w:val="00C51CD3"/>
    <w:rsid w:val="00C5204A"/>
    <w:rsid w:val="00C52112"/>
    <w:rsid w:val="00C529A0"/>
    <w:rsid w:val="00C535A4"/>
    <w:rsid w:val="00C535F4"/>
    <w:rsid w:val="00C53700"/>
    <w:rsid w:val="00C54016"/>
    <w:rsid w:val="00C55136"/>
    <w:rsid w:val="00C564C1"/>
    <w:rsid w:val="00C56811"/>
    <w:rsid w:val="00C56B88"/>
    <w:rsid w:val="00C56EF8"/>
    <w:rsid w:val="00C57D3D"/>
    <w:rsid w:val="00C60507"/>
    <w:rsid w:val="00C60B42"/>
    <w:rsid w:val="00C615A0"/>
    <w:rsid w:val="00C618C0"/>
    <w:rsid w:val="00C61AC9"/>
    <w:rsid w:val="00C6244F"/>
    <w:rsid w:val="00C6284C"/>
    <w:rsid w:val="00C62999"/>
    <w:rsid w:val="00C62F84"/>
    <w:rsid w:val="00C63E41"/>
    <w:rsid w:val="00C646DF"/>
    <w:rsid w:val="00C65675"/>
    <w:rsid w:val="00C662A1"/>
    <w:rsid w:val="00C662F2"/>
    <w:rsid w:val="00C666BB"/>
    <w:rsid w:val="00C66AC7"/>
    <w:rsid w:val="00C70098"/>
    <w:rsid w:val="00C71C2B"/>
    <w:rsid w:val="00C7249A"/>
    <w:rsid w:val="00C7318F"/>
    <w:rsid w:val="00C7464E"/>
    <w:rsid w:val="00C749AC"/>
    <w:rsid w:val="00C75157"/>
    <w:rsid w:val="00C75376"/>
    <w:rsid w:val="00C754D7"/>
    <w:rsid w:val="00C7621E"/>
    <w:rsid w:val="00C7639C"/>
    <w:rsid w:val="00C76D99"/>
    <w:rsid w:val="00C80B84"/>
    <w:rsid w:val="00C80D87"/>
    <w:rsid w:val="00C81E7E"/>
    <w:rsid w:val="00C8293C"/>
    <w:rsid w:val="00C82D0D"/>
    <w:rsid w:val="00C82D9B"/>
    <w:rsid w:val="00C82EA9"/>
    <w:rsid w:val="00C8384F"/>
    <w:rsid w:val="00C84784"/>
    <w:rsid w:val="00C85459"/>
    <w:rsid w:val="00C85928"/>
    <w:rsid w:val="00C85CC5"/>
    <w:rsid w:val="00C86862"/>
    <w:rsid w:val="00C87C17"/>
    <w:rsid w:val="00C901CB"/>
    <w:rsid w:val="00C9045E"/>
    <w:rsid w:val="00C90839"/>
    <w:rsid w:val="00C90D22"/>
    <w:rsid w:val="00C91327"/>
    <w:rsid w:val="00C916DA"/>
    <w:rsid w:val="00C91B6E"/>
    <w:rsid w:val="00C91E05"/>
    <w:rsid w:val="00C9227C"/>
    <w:rsid w:val="00C92C72"/>
    <w:rsid w:val="00C93168"/>
    <w:rsid w:val="00C94D0B"/>
    <w:rsid w:val="00C94FA6"/>
    <w:rsid w:val="00C950F0"/>
    <w:rsid w:val="00C95372"/>
    <w:rsid w:val="00C953A9"/>
    <w:rsid w:val="00C95DF6"/>
    <w:rsid w:val="00C963C7"/>
    <w:rsid w:val="00C968D8"/>
    <w:rsid w:val="00C96B77"/>
    <w:rsid w:val="00C97096"/>
    <w:rsid w:val="00CA0A32"/>
    <w:rsid w:val="00CA24FE"/>
    <w:rsid w:val="00CA2AC8"/>
    <w:rsid w:val="00CA4221"/>
    <w:rsid w:val="00CA48B5"/>
    <w:rsid w:val="00CA4FF8"/>
    <w:rsid w:val="00CA664D"/>
    <w:rsid w:val="00CA684D"/>
    <w:rsid w:val="00CA7ABC"/>
    <w:rsid w:val="00CB0807"/>
    <w:rsid w:val="00CB1BC5"/>
    <w:rsid w:val="00CB2316"/>
    <w:rsid w:val="00CB2812"/>
    <w:rsid w:val="00CB2BF0"/>
    <w:rsid w:val="00CB331F"/>
    <w:rsid w:val="00CB33B4"/>
    <w:rsid w:val="00CB46F0"/>
    <w:rsid w:val="00CB67E7"/>
    <w:rsid w:val="00CB7510"/>
    <w:rsid w:val="00CC131D"/>
    <w:rsid w:val="00CC1B5B"/>
    <w:rsid w:val="00CC1DD2"/>
    <w:rsid w:val="00CC1E1E"/>
    <w:rsid w:val="00CC2315"/>
    <w:rsid w:val="00CC282D"/>
    <w:rsid w:val="00CC2A93"/>
    <w:rsid w:val="00CC3308"/>
    <w:rsid w:val="00CC3511"/>
    <w:rsid w:val="00CC423B"/>
    <w:rsid w:val="00CC5817"/>
    <w:rsid w:val="00CC5D5F"/>
    <w:rsid w:val="00CC5DE4"/>
    <w:rsid w:val="00CC5E7E"/>
    <w:rsid w:val="00CC6783"/>
    <w:rsid w:val="00CC6A54"/>
    <w:rsid w:val="00CC6DAE"/>
    <w:rsid w:val="00CD0404"/>
    <w:rsid w:val="00CD0B63"/>
    <w:rsid w:val="00CD14C3"/>
    <w:rsid w:val="00CD20D7"/>
    <w:rsid w:val="00CD36DA"/>
    <w:rsid w:val="00CD3EFD"/>
    <w:rsid w:val="00CD44BA"/>
    <w:rsid w:val="00CD4985"/>
    <w:rsid w:val="00CD529D"/>
    <w:rsid w:val="00CD53FC"/>
    <w:rsid w:val="00CD585A"/>
    <w:rsid w:val="00CD600C"/>
    <w:rsid w:val="00CD683C"/>
    <w:rsid w:val="00CD6F4D"/>
    <w:rsid w:val="00CD7832"/>
    <w:rsid w:val="00CD7836"/>
    <w:rsid w:val="00CD7C58"/>
    <w:rsid w:val="00CD7F3D"/>
    <w:rsid w:val="00CE12D3"/>
    <w:rsid w:val="00CE141E"/>
    <w:rsid w:val="00CE1658"/>
    <w:rsid w:val="00CE16FB"/>
    <w:rsid w:val="00CE2602"/>
    <w:rsid w:val="00CE359F"/>
    <w:rsid w:val="00CE3C38"/>
    <w:rsid w:val="00CE5769"/>
    <w:rsid w:val="00CE587D"/>
    <w:rsid w:val="00CE6052"/>
    <w:rsid w:val="00CE618D"/>
    <w:rsid w:val="00CF08BC"/>
    <w:rsid w:val="00CF1285"/>
    <w:rsid w:val="00CF1337"/>
    <w:rsid w:val="00CF1D0B"/>
    <w:rsid w:val="00CF3609"/>
    <w:rsid w:val="00CF4A31"/>
    <w:rsid w:val="00CF4C43"/>
    <w:rsid w:val="00CF4E96"/>
    <w:rsid w:val="00CF5574"/>
    <w:rsid w:val="00CF5B41"/>
    <w:rsid w:val="00CF5F79"/>
    <w:rsid w:val="00CF60BF"/>
    <w:rsid w:val="00CF6971"/>
    <w:rsid w:val="00CF6EBE"/>
    <w:rsid w:val="00CF736F"/>
    <w:rsid w:val="00D01CD5"/>
    <w:rsid w:val="00D01E05"/>
    <w:rsid w:val="00D02AE2"/>
    <w:rsid w:val="00D0365A"/>
    <w:rsid w:val="00D0405D"/>
    <w:rsid w:val="00D041BE"/>
    <w:rsid w:val="00D04231"/>
    <w:rsid w:val="00D04470"/>
    <w:rsid w:val="00D052A3"/>
    <w:rsid w:val="00D05596"/>
    <w:rsid w:val="00D05CBD"/>
    <w:rsid w:val="00D061AD"/>
    <w:rsid w:val="00D06576"/>
    <w:rsid w:val="00D06751"/>
    <w:rsid w:val="00D067AB"/>
    <w:rsid w:val="00D06B4C"/>
    <w:rsid w:val="00D079AF"/>
    <w:rsid w:val="00D10370"/>
    <w:rsid w:val="00D10FE8"/>
    <w:rsid w:val="00D11A40"/>
    <w:rsid w:val="00D1222F"/>
    <w:rsid w:val="00D12F84"/>
    <w:rsid w:val="00D13649"/>
    <w:rsid w:val="00D13EA8"/>
    <w:rsid w:val="00D13F8D"/>
    <w:rsid w:val="00D14563"/>
    <w:rsid w:val="00D154A8"/>
    <w:rsid w:val="00D16E13"/>
    <w:rsid w:val="00D16F3A"/>
    <w:rsid w:val="00D16FD8"/>
    <w:rsid w:val="00D1790D"/>
    <w:rsid w:val="00D20094"/>
    <w:rsid w:val="00D20BA3"/>
    <w:rsid w:val="00D21266"/>
    <w:rsid w:val="00D22D51"/>
    <w:rsid w:val="00D236C2"/>
    <w:rsid w:val="00D23D26"/>
    <w:rsid w:val="00D2492C"/>
    <w:rsid w:val="00D24BA9"/>
    <w:rsid w:val="00D260C4"/>
    <w:rsid w:val="00D27037"/>
    <w:rsid w:val="00D27649"/>
    <w:rsid w:val="00D3108B"/>
    <w:rsid w:val="00D31834"/>
    <w:rsid w:val="00D31870"/>
    <w:rsid w:val="00D31BE3"/>
    <w:rsid w:val="00D32C27"/>
    <w:rsid w:val="00D32CE7"/>
    <w:rsid w:val="00D33437"/>
    <w:rsid w:val="00D3378A"/>
    <w:rsid w:val="00D33818"/>
    <w:rsid w:val="00D33964"/>
    <w:rsid w:val="00D33A8E"/>
    <w:rsid w:val="00D34053"/>
    <w:rsid w:val="00D34A11"/>
    <w:rsid w:val="00D3538C"/>
    <w:rsid w:val="00D35393"/>
    <w:rsid w:val="00D363B0"/>
    <w:rsid w:val="00D363D2"/>
    <w:rsid w:val="00D36D48"/>
    <w:rsid w:val="00D374BC"/>
    <w:rsid w:val="00D379F5"/>
    <w:rsid w:val="00D41B45"/>
    <w:rsid w:val="00D41E0A"/>
    <w:rsid w:val="00D4294C"/>
    <w:rsid w:val="00D42A2F"/>
    <w:rsid w:val="00D42A63"/>
    <w:rsid w:val="00D43428"/>
    <w:rsid w:val="00D4392F"/>
    <w:rsid w:val="00D43D8F"/>
    <w:rsid w:val="00D442B6"/>
    <w:rsid w:val="00D4438A"/>
    <w:rsid w:val="00D44A18"/>
    <w:rsid w:val="00D44C6A"/>
    <w:rsid w:val="00D451E3"/>
    <w:rsid w:val="00D4522A"/>
    <w:rsid w:val="00D4552F"/>
    <w:rsid w:val="00D4578B"/>
    <w:rsid w:val="00D45A38"/>
    <w:rsid w:val="00D46043"/>
    <w:rsid w:val="00D4618F"/>
    <w:rsid w:val="00D469E0"/>
    <w:rsid w:val="00D50B89"/>
    <w:rsid w:val="00D519EC"/>
    <w:rsid w:val="00D51D75"/>
    <w:rsid w:val="00D522A8"/>
    <w:rsid w:val="00D53391"/>
    <w:rsid w:val="00D535AE"/>
    <w:rsid w:val="00D545D2"/>
    <w:rsid w:val="00D55EFA"/>
    <w:rsid w:val="00D564C5"/>
    <w:rsid w:val="00D56C0B"/>
    <w:rsid w:val="00D56D91"/>
    <w:rsid w:val="00D56DCC"/>
    <w:rsid w:val="00D57540"/>
    <w:rsid w:val="00D57679"/>
    <w:rsid w:val="00D57B7C"/>
    <w:rsid w:val="00D60386"/>
    <w:rsid w:val="00D605F2"/>
    <w:rsid w:val="00D60A86"/>
    <w:rsid w:val="00D60CFE"/>
    <w:rsid w:val="00D61C5A"/>
    <w:rsid w:val="00D62328"/>
    <w:rsid w:val="00D62427"/>
    <w:rsid w:val="00D62D0E"/>
    <w:rsid w:val="00D62DED"/>
    <w:rsid w:val="00D63460"/>
    <w:rsid w:val="00D635AC"/>
    <w:rsid w:val="00D63790"/>
    <w:rsid w:val="00D64766"/>
    <w:rsid w:val="00D64A14"/>
    <w:rsid w:val="00D653AD"/>
    <w:rsid w:val="00D65FF7"/>
    <w:rsid w:val="00D66AB2"/>
    <w:rsid w:val="00D672CA"/>
    <w:rsid w:val="00D6782A"/>
    <w:rsid w:val="00D67F95"/>
    <w:rsid w:val="00D70AB9"/>
    <w:rsid w:val="00D72787"/>
    <w:rsid w:val="00D72EC3"/>
    <w:rsid w:val="00D732DB"/>
    <w:rsid w:val="00D7500B"/>
    <w:rsid w:val="00D75339"/>
    <w:rsid w:val="00D75384"/>
    <w:rsid w:val="00D758E3"/>
    <w:rsid w:val="00D770DD"/>
    <w:rsid w:val="00D77670"/>
    <w:rsid w:val="00D803C1"/>
    <w:rsid w:val="00D805C0"/>
    <w:rsid w:val="00D813A1"/>
    <w:rsid w:val="00D81777"/>
    <w:rsid w:val="00D81F82"/>
    <w:rsid w:val="00D8291B"/>
    <w:rsid w:val="00D82DAF"/>
    <w:rsid w:val="00D83C13"/>
    <w:rsid w:val="00D840EF"/>
    <w:rsid w:val="00D8482A"/>
    <w:rsid w:val="00D848C7"/>
    <w:rsid w:val="00D84900"/>
    <w:rsid w:val="00D84C05"/>
    <w:rsid w:val="00D86286"/>
    <w:rsid w:val="00D8644F"/>
    <w:rsid w:val="00D876D4"/>
    <w:rsid w:val="00D87BB3"/>
    <w:rsid w:val="00D87EF1"/>
    <w:rsid w:val="00D90470"/>
    <w:rsid w:val="00D90675"/>
    <w:rsid w:val="00D907E7"/>
    <w:rsid w:val="00D908C7"/>
    <w:rsid w:val="00D91316"/>
    <w:rsid w:val="00D917BF"/>
    <w:rsid w:val="00D91C32"/>
    <w:rsid w:val="00D91D29"/>
    <w:rsid w:val="00D91FEA"/>
    <w:rsid w:val="00D92217"/>
    <w:rsid w:val="00D9231C"/>
    <w:rsid w:val="00D92549"/>
    <w:rsid w:val="00D927DB"/>
    <w:rsid w:val="00D92963"/>
    <w:rsid w:val="00D92AEB"/>
    <w:rsid w:val="00D92E96"/>
    <w:rsid w:val="00D944C0"/>
    <w:rsid w:val="00D9471A"/>
    <w:rsid w:val="00D94E51"/>
    <w:rsid w:val="00D95E54"/>
    <w:rsid w:val="00D95EC5"/>
    <w:rsid w:val="00D9677E"/>
    <w:rsid w:val="00D969FD"/>
    <w:rsid w:val="00D96BE7"/>
    <w:rsid w:val="00D96EB6"/>
    <w:rsid w:val="00D979DB"/>
    <w:rsid w:val="00D979E2"/>
    <w:rsid w:val="00DA0451"/>
    <w:rsid w:val="00DA0B99"/>
    <w:rsid w:val="00DA2933"/>
    <w:rsid w:val="00DA2C2E"/>
    <w:rsid w:val="00DA4D93"/>
    <w:rsid w:val="00DA5875"/>
    <w:rsid w:val="00DA6065"/>
    <w:rsid w:val="00DA6F0C"/>
    <w:rsid w:val="00DA6F1F"/>
    <w:rsid w:val="00DB1989"/>
    <w:rsid w:val="00DB2005"/>
    <w:rsid w:val="00DB2456"/>
    <w:rsid w:val="00DB2D05"/>
    <w:rsid w:val="00DB2E67"/>
    <w:rsid w:val="00DB3101"/>
    <w:rsid w:val="00DB447B"/>
    <w:rsid w:val="00DB48E3"/>
    <w:rsid w:val="00DB4DE8"/>
    <w:rsid w:val="00DB6600"/>
    <w:rsid w:val="00DB7E5D"/>
    <w:rsid w:val="00DC025C"/>
    <w:rsid w:val="00DC08C5"/>
    <w:rsid w:val="00DC08D6"/>
    <w:rsid w:val="00DC1B9E"/>
    <w:rsid w:val="00DC287D"/>
    <w:rsid w:val="00DC4794"/>
    <w:rsid w:val="00DC53B5"/>
    <w:rsid w:val="00DC58D1"/>
    <w:rsid w:val="00DC5A46"/>
    <w:rsid w:val="00DC5C81"/>
    <w:rsid w:val="00DC72F0"/>
    <w:rsid w:val="00DC7595"/>
    <w:rsid w:val="00DC7ED0"/>
    <w:rsid w:val="00DD0A3F"/>
    <w:rsid w:val="00DD0FD6"/>
    <w:rsid w:val="00DD1556"/>
    <w:rsid w:val="00DD1DD9"/>
    <w:rsid w:val="00DD2191"/>
    <w:rsid w:val="00DD2D8A"/>
    <w:rsid w:val="00DD39C2"/>
    <w:rsid w:val="00DD4085"/>
    <w:rsid w:val="00DD5E18"/>
    <w:rsid w:val="00DD5E2C"/>
    <w:rsid w:val="00DD6100"/>
    <w:rsid w:val="00DD6345"/>
    <w:rsid w:val="00DD7283"/>
    <w:rsid w:val="00DD7CCA"/>
    <w:rsid w:val="00DE00F3"/>
    <w:rsid w:val="00DE067E"/>
    <w:rsid w:val="00DE1A64"/>
    <w:rsid w:val="00DE1CD8"/>
    <w:rsid w:val="00DE2970"/>
    <w:rsid w:val="00DE304A"/>
    <w:rsid w:val="00DE30B7"/>
    <w:rsid w:val="00DE341A"/>
    <w:rsid w:val="00DE38CF"/>
    <w:rsid w:val="00DE45F5"/>
    <w:rsid w:val="00DE46E6"/>
    <w:rsid w:val="00DE4EA0"/>
    <w:rsid w:val="00DE51F2"/>
    <w:rsid w:val="00DE58AD"/>
    <w:rsid w:val="00DE5E33"/>
    <w:rsid w:val="00DE6172"/>
    <w:rsid w:val="00DE687C"/>
    <w:rsid w:val="00DE6CAD"/>
    <w:rsid w:val="00DE7A04"/>
    <w:rsid w:val="00DF2530"/>
    <w:rsid w:val="00DF2563"/>
    <w:rsid w:val="00DF292E"/>
    <w:rsid w:val="00DF39A8"/>
    <w:rsid w:val="00DF3A78"/>
    <w:rsid w:val="00DF3ACC"/>
    <w:rsid w:val="00DF3CDE"/>
    <w:rsid w:val="00DF459E"/>
    <w:rsid w:val="00DF505E"/>
    <w:rsid w:val="00DF5583"/>
    <w:rsid w:val="00DF5C58"/>
    <w:rsid w:val="00DF5FD9"/>
    <w:rsid w:val="00DF6879"/>
    <w:rsid w:val="00DF6C15"/>
    <w:rsid w:val="00DF70E7"/>
    <w:rsid w:val="00DF78E2"/>
    <w:rsid w:val="00DF7909"/>
    <w:rsid w:val="00DF7E99"/>
    <w:rsid w:val="00E00BED"/>
    <w:rsid w:val="00E0199C"/>
    <w:rsid w:val="00E01AA6"/>
    <w:rsid w:val="00E0207C"/>
    <w:rsid w:val="00E04190"/>
    <w:rsid w:val="00E04398"/>
    <w:rsid w:val="00E049C8"/>
    <w:rsid w:val="00E04F46"/>
    <w:rsid w:val="00E050DE"/>
    <w:rsid w:val="00E05257"/>
    <w:rsid w:val="00E055F5"/>
    <w:rsid w:val="00E066FE"/>
    <w:rsid w:val="00E06D41"/>
    <w:rsid w:val="00E070F8"/>
    <w:rsid w:val="00E07466"/>
    <w:rsid w:val="00E078FF"/>
    <w:rsid w:val="00E07BC5"/>
    <w:rsid w:val="00E07DD4"/>
    <w:rsid w:val="00E07EC6"/>
    <w:rsid w:val="00E100D9"/>
    <w:rsid w:val="00E1027E"/>
    <w:rsid w:val="00E11BD8"/>
    <w:rsid w:val="00E11EAA"/>
    <w:rsid w:val="00E127B0"/>
    <w:rsid w:val="00E132EF"/>
    <w:rsid w:val="00E13872"/>
    <w:rsid w:val="00E13C57"/>
    <w:rsid w:val="00E13CAB"/>
    <w:rsid w:val="00E1517D"/>
    <w:rsid w:val="00E15316"/>
    <w:rsid w:val="00E15FB4"/>
    <w:rsid w:val="00E16287"/>
    <w:rsid w:val="00E164E9"/>
    <w:rsid w:val="00E1659E"/>
    <w:rsid w:val="00E16EE1"/>
    <w:rsid w:val="00E1710B"/>
    <w:rsid w:val="00E17134"/>
    <w:rsid w:val="00E200B9"/>
    <w:rsid w:val="00E21EEE"/>
    <w:rsid w:val="00E21FE0"/>
    <w:rsid w:val="00E2246E"/>
    <w:rsid w:val="00E23ADD"/>
    <w:rsid w:val="00E23CF3"/>
    <w:rsid w:val="00E23DE9"/>
    <w:rsid w:val="00E25667"/>
    <w:rsid w:val="00E25A60"/>
    <w:rsid w:val="00E25F32"/>
    <w:rsid w:val="00E260ED"/>
    <w:rsid w:val="00E26A32"/>
    <w:rsid w:val="00E26C57"/>
    <w:rsid w:val="00E270AE"/>
    <w:rsid w:val="00E272C2"/>
    <w:rsid w:val="00E274F0"/>
    <w:rsid w:val="00E27AAF"/>
    <w:rsid w:val="00E27B08"/>
    <w:rsid w:val="00E27C12"/>
    <w:rsid w:val="00E27CBC"/>
    <w:rsid w:val="00E31BCF"/>
    <w:rsid w:val="00E31C60"/>
    <w:rsid w:val="00E31E63"/>
    <w:rsid w:val="00E32AB0"/>
    <w:rsid w:val="00E33A96"/>
    <w:rsid w:val="00E33EEE"/>
    <w:rsid w:val="00E342A3"/>
    <w:rsid w:val="00E3489F"/>
    <w:rsid w:val="00E35D94"/>
    <w:rsid w:val="00E35DA3"/>
    <w:rsid w:val="00E366E9"/>
    <w:rsid w:val="00E37A98"/>
    <w:rsid w:val="00E405F9"/>
    <w:rsid w:val="00E40AD7"/>
    <w:rsid w:val="00E415E8"/>
    <w:rsid w:val="00E42C6B"/>
    <w:rsid w:val="00E43CAA"/>
    <w:rsid w:val="00E44413"/>
    <w:rsid w:val="00E444AA"/>
    <w:rsid w:val="00E45B0D"/>
    <w:rsid w:val="00E45F8C"/>
    <w:rsid w:val="00E46009"/>
    <w:rsid w:val="00E463F4"/>
    <w:rsid w:val="00E4790B"/>
    <w:rsid w:val="00E50241"/>
    <w:rsid w:val="00E50280"/>
    <w:rsid w:val="00E50CD4"/>
    <w:rsid w:val="00E50F35"/>
    <w:rsid w:val="00E5321E"/>
    <w:rsid w:val="00E53227"/>
    <w:rsid w:val="00E53909"/>
    <w:rsid w:val="00E53A42"/>
    <w:rsid w:val="00E53B1E"/>
    <w:rsid w:val="00E54799"/>
    <w:rsid w:val="00E54DA0"/>
    <w:rsid w:val="00E54E0C"/>
    <w:rsid w:val="00E54FCC"/>
    <w:rsid w:val="00E54FDD"/>
    <w:rsid w:val="00E556C0"/>
    <w:rsid w:val="00E55ADF"/>
    <w:rsid w:val="00E56388"/>
    <w:rsid w:val="00E569F5"/>
    <w:rsid w:val="00E56D4B"/>
    <w:rsid w:val="00E576DD"/>
    <w:rsid w:val="00E5795B"/>
    <w:rsid w:val="00E57A29"/>
    <w:rsid w:val="00E61611"/>
    <w:rsid w:val="00E619C5"/>
    <w:rsid w:val="00E61DF9"/>
    <w:rsid w:val="00E62C6F"/>
    <w:rsid w:val="00E62CED"/>
    <w:rsid w:val="00E63E5F"/>
    <w:rsid w:val="00E640F0"/>
    <w:rsid w:val="00E64688"/>
    <w:rsid w:val="00E64DFA"/>
    <w:rsid w:val="00E65AB8"/>
    <w:rsid w:val="00E65C0F"/>
    <w:rsid w:val="00E66324"/>
    <w:rsid w:val="00E66842"/>
    <w:rsid w:val="00E66CB2"/>
    <w:rsid w:val="00E6752D"/>
    <w:rsid w:val="00E679F2"/>
    <w:rsid w:val="00E703A3"/>
    <w:rsid w:val="00E71061"/>
    <w:rsid w:val="00E710F8"/>
    <w:rsid w:val="00E72749"/>
    <w:rsid w:val="00E73F60"/>
    <w:rsid w:val="00E7411E"/>
    <w:rsid w:val="00E74162"/>
    <w:rsid w:val="00E7459F"/>
    <w:rsid w:val="00E74A45"/>
    <w:rsid w:val="00E74A8D"/>
    <w:rsid w:val="00E7642B"/>
    <w:rsid w:val="00E773F7"/>
    <w:rsid w:val="00E77562"/>
    <w:rsid w:val="00E80BF1"/>
    <w:rsid w:val="00E81552"/>
    <w:rsid w:val="00E82D0E"/>
    <w:rsid w:val="00E82D24"/>
    <w:rsid w:val="00E82FF6"/>
    <w:rsid w:val="00E831E5"/>
    <w:rsid w:val="00E844C8"/>
    <w:rsid w:val="00E84FC4"/>
    <w:rsid w:val="00E85738"/>
    <w:rsid w:val="00E85AD9"/>
    <w:rsid w:val="00E85EF6"/>
    <w:rsid w:val="00E869E9"/>
    <w:rsid w:val="00E8787A"/>
    <w:rsid w:val="00E87A32"/>
    <w:rsid w:val="00E90A22"/>
    <w:rsid w:val="00E90F67"/>
    <w:rsid w:val="00E91011"/>
    <w:rsid w:val="00E91D24"/>
    <w:rsid w:val="00E91EAD"/>
    <w:rsid w:val="00E92AD2"/>
    <w:rsid w:val="00E933C2"/>
    <w:rsid w:val="00E93B82"/>
    <w:rsid w:val="00E9414C"/>
    <w:rsid w:val="00E944AE"/>
    <w:rsid w:val="00E952B6"/>
    <w:rsid w:val="00E961C6"/>
    <w:rsid w:val="00E9668A"/>
    <w:rsid w:val="00E96921"/>
    <w:rsid w:val="00E970C0"/>
    <w:rsid w:val="00E97361"/>
    <w:rsid w:val="00E975F6"/>
    <w:rsid w:val="00E97699"/>
    <w:rsid w:val="00EA020D"/>
    <w:rsid w:val="00EA0221"/>
    <w:rsid w:val="00EA029D"/>
    <w:rsid w:val="00EA0933"/>
    <w:rsid w:val="00EA0BE5"/>
    <w:rsid w:val="00EA11E0"/>
    <w:rsid w:val="00EA159A"/>
    <w:rsid w:val="00EA16C9"/>
    <w:rsid w:val="00EA1736"/>
    <w:rsid w:val="00EA1D22"/>
    <w:rsid w:val="00EA1DB6"/>
    <w:rsid w:val="00EA2484"/>
    <w:rsid w:val="00EA283A"/>
    <w:rsid w:val="00EA3177"/>
    <w:rsid w:val="00EA4007"/>
    <w:rsid w:val="00EA60D9"/>
    <w:rsid w:val="00EA673E"/>
    <w:rsid w:val="00EA6EA2"/>
    <w:rsid w:val="00EA6F5A"/>
    <w:rsid w:val="00EA7E52"/>
    <w:rsid w:val="00EA7F76"/>
    <w:rsid w:val="00EB1924"/>
    <w:rsid w:val="00EB1927"/>
    <w:rsid w:val="00EB1E7E"/>
    <w:rsid w:val="00EB24D8"/>
    <w:rsid w:val="00EB28A9"/>
    <w:rsid w:val="00EB2E9F"/>
    <w:rsid w:val="00EB3167"/>
    <w:rsid w:val="00EB3FCA"/>
    <w:rsid w:val="00EB42AD"/>
    <w:rsid w:val="00EB46A1"/>
    <w:rsid w:val="00EB470B"/>
    <w:rsid w:val="00EB49D5"/>
    <w:rsid w:val="00EB4B0E"/>
    <w:rsid w:val="00EB52CE"/>
    <w:rsid w:val="00EB771F"/>
    <w:rsid w:val="00EC0742"/>
    <w:rsid w:val="00EC0795"/>
    <w:rsid w:val="00EC1245"/>
    <w:rsid w:val="00EC1FA1"/>
    <w:rsid w:val="00EC23AC"/>
    <w:rsid w:val="00EC2740"/>
    <w:rsid w:val="00EC2B8E"/>
    <w:rsid w:val="00EC33DF"/>
    <w:rsid w:val="00EC3D34"/>
    <w:rsid w:val="00EC48C8"/>
    <w:rsid w:val="00EC54EF"/>
    <w:rsid w:val="00EC5E5C"/>
    <w:rsid w:val="00EC65D4"/>
    <w:rsid w:val="00EC6CB1"/>
    <w:rsid w:val="00EC737D"/>
    <w:rsid w:val="00EC7608"/>
    <w:rsid w:val="00ED0012"/>
    <w:rsid w:val="00ED011A"/>
    <w:rsid w:val="00ED0212"/>
    <w:rsid w:val="00ED0478"/>
    <w:rsid w:val="00ED0A0D"/>
    <w:rsid w:val="00ED181C"/>
    <w:rsid w:val="00ED241F"/>
    <w:rsid w:val="00ED279F"/>
    <w:rsid w:val="00ED411A"/>
    <w:rsid w:val="00ED42B3"/>
    <w:rsid w:val="00ED4B7C"/>
    <w:rsid w:val="00ED50BF"/>
    <w:rsid w:val="00ED6319"/>
    <w:rsid w:val="00ED66B9"/>
    <w:rsid w:val="00ED66CC"/>
    <w:rsid w:val="00EE0039"/>
    <w:rsid w:val="00EE0B4B"/>
    <w:rsid w:val="00EE155D"/>
    <w:rsid w:val="00EE1847"/>
    <w:rsid w:val="00EE21A8"/>
    <w:rsid w:val="00EE2717"/>
    <w:rsid w:val="00EE3756"/>
    <w:rsid w:val="00EE37A7"/>
    <w:rsid w:val="00EE3848"/>
    <w:rsid w:val="00EE41C0"/>
    <w:rsid w:val="00EE4268"/>
    <w:rsid w:val="00EE514B"/>
    <w:rsid w:val="00EE61FB"/>
    <w:rsid w:val="00EF0652"/>
    <w:rsid w:val="00EF0929"/>
    <w:rsid w:val="00EF13F4"/>
    <w:rsid w:val="00EF1462"/>
    <w:rsid w:val="00EF146A"/>
    <w:rsid w:val="00EF1884"/>
    <w:rsid w:val="00EF27B7"/>
    <w:rsid w:val="00EF292A"/>
    <w:rsid w:val="00EF320B"/>
    <w:rsid w:val="00EF3546"/>
    <w:rsid w:val="00EF364C"/>
    <w:rsid w:val="00EF3659"/>
    <w:rsid w:val="00EF3B9B"/>
    <w:rsid w:val="00EF4316"/>
    <w:rsid w:val="00EF4867"/>
    <w:rsid w:val="00EF4AB7"/>
    <w:rsid w:val="00EF4CFA"/>
    <w:rsid w:val="00EF6D05"/>
    <w:rsid w:val="00EF6D73"/>
    <w:rsid w:val="00EF7341"/>
    <w:rsid w:val="00EF77EB"/>
    <w:rsid w:val="00F018F0"/>
    <w:rsid w:val="00F031E9"/>
    <w:rsid w:val="00F04DF9"/>
    <w:rsid w:val="00F0594F"/>
    <w:rsid w:val="00F05AF5"/>
    <w:rsid w:val="00F10153"/>
    <w:rsid w:val="00F109C6"/>
    <w:rsid w:val="00F10D6C"/>
    <w:rsid w:val="00F11448"/>
    <w:rsid w:val="00F11EAE"/>
    <w:rsid w:val="00F13AE6"/>
    <w:rsid w:val="00F13FF0"/>
    <w:rsid w:val="00F145C8"/>
    <w:rsid w:val="00F14B4A"/>
    <w:rsid w:val="00F1533A"/>
    <w:rsid w:val="00F15A69"/>
    <w:rsid w:val="00F16496"/>
    <w:rsid w:val="00F17205"/>
    <w:rsid w:val="00F17E84"/>
    <w:rsid w:val="00F21C5C"/>
    <w:rsid w:val="00F22542"/>
    <w:rsid w:val="00F22AB9"/>
    <w:rsid w:val="00F2317A"/>
    <w:rsid w:val="00F23437"/>
    <w:rsid w:val="00F23ADD"/>
    <w:rsid w:val="00F23CB6"/>
    <w:rsid w:val="00F24EED"/>
    <w:rsid w:val="00F25DFE"/>
    <w:rsid w:val="00F25E42"/>
    <w:rsid w:val="00F26231"/>
    <w:rsid w:val="00F26B97"/>
    <w:rsid w:val="00F27008"/>
    <w:rsid w:val="00F272A9"/>
    <w:rsid w:val="00F27BE2"/>
    <w:rsid w:val="00F27D42"/>
    <w:rsid w:val="00F30470"/>
    <w:rsid w:val="00F3057D"/>
    <w:rsid w:val="00F31219"/>
    <w:rsid w:val="00F31847"/>
    <w:rsid w:val="00F3281D"/>
    <w:rsid w:val="00F33CF4"/>
    <w:rsid w:val="00F33DD9"/>
    <w:rsid w:val="00F33EDC"/>
    <w:rsid w:val="00F343C8"/>
    <w:rsid w:val="00F34D1C"/>
    <w:rsid w:val="00F34D92"/>
    <w:rsid w:val="00F37D0F"/>
    <w:rsid w:val="00F37D99"/>
    <w:rsid w:val="00F40AC9"/>
    <w:rsid w:val="00F40E67"/>
    <w:rsid w:val="00F4130E"/>
    <w:rsid w:val="00F42EC0"/>
    <w:rsid w:val="00F433B6"/>
    <w:rsid w:val="00F43B41"/>
    <w:rsid w:val="00F43D38"/>
    <w:rsid w:val="00F44DAE"/>
    <w:rsid w:val="00F45525"/>
    <w:rsid w:val="00F46530"/>
    <w:rsid w:val="00F46CBB"/>
    <w:rsid w:val="00F47177"/>
    <w:rsid w:val="00F47652"/>
    <w:rsid w:val="00F47804"/>
    <w:rsid w:val="00F5076F"/>
    <w:rsid w:val="00F51430"/>
    <w:rsid w:val="00F519D4"/>
    <w:rsid w:val="00F51FF4"/>
    <w:rsid w:val="00F5359F"/>
    <w:rsid w:val="00F54BAC"/>
    <w:rsid w:val="00F54CDD"/>
    <w:rsid w:val="00F5510A"/>
    <w:rsid w:val="00F5525D"/>
    <w:rsid w:val="00F55AE6"/>
    <w:rsid w:val="00F55C97"/>
    <w:rsid w:val="00F56236"/>
    <w:rsid w:val="00F563BE"/>
    <w:rsid w:val="00F56D35"/>
    <w:rsid w:val="00F575C6"/>
    <w:rsid w:val="00F60C7C"/>
    <w:rsid w:val="00F60EB1"/>
    <w:rsid w:val="00F622EC"/>
    <w:rsid w:val="00F63280"/>
    <w:rsid w:val="00F6395F"/>
    <w:rsid w:val="00F63C50"/>
    <w:rsid w:val="00F644EE"/>
    <w:rsid w:val="00F647BA"/>
    <w:rsid w:val="00F64EC7"/>
    <w:rsid w:val="00F6579F"/>
    <w:rsid w:val="00F65817"/>
    <w:rsid w:val="00F67617"/>
    <w:rsid w:val="00F6781C"/>
    <w:rsid w:val="00F701EF"/>
    <w:rsid w:val="00F70313"/>
    <w:rsid w:val="00F70734"/>
    <w:rsid w:val="00F7138D"/>
    <w:rsid w:val="00F71C9F"/>
    <w:rsid w:val="00F72F5A"/>
    <w:rsid w:val="00F73100"/>
    <w:rsid w:val="00F73448"/>
    <w:rsid w:val="00F742AD"/>
    <w:rsid w:val="00F74648"/>
    <w:rsid w:val="00F74A0C"/>
    <w:rsid w:val="00F750A3"/>
    <w:rsid w:val="00F7584B"/>
    <w:rsid w:val="00F7668C"/>
    <w:rsid w:val="00F772A3"/>
    <w:rsid w:val="00F774BC"/>
    <w:rsid w:val="00F77C0A"/>
    <w:rsid w:val="00F80042"/>
    <w:rsid w:val="00F815E7"/>
    <w:rsid w:val="00F81653"/>
    <w:rsid w:val="00F81C7B"/>
    <w:rsid w:val="00F81CBF"/>
    <w:rsid w:val="00F8391B"/>
    <w:rsid w:val="00F841E5"/>
    <w:rsid w:val="00F84D91"/>
    <w:rsid w:val="00F864F0"/>
    <w:rsid w:val="00F86825"/>
    <w:rsid w:val="00F874B7"/>
    <w:rsid w:val="00F87839"/>
    <w:rsid w:val="00F87B6E"/>
    <w:rsid w:val="00F906D0"/>
    <w:rsid w:val="00F906F9"/>
    <w:rsid w:val="00F90C22"/>
    <w:rsid w:val="00F90F6C"/>
    <w:rsid w:val="00F91719"/>
    <w:rsid w:val="00F91870"/>
    <w:rsid w:val="00F93D92"/>
    <w:rsid w:val="00F940CF"/>
    <w:rsid w:val="00F94F1E"/>
    <w:rsid w:val="00F94F91"/>
    <w:rsid w:val="00F95590"/>
    <w:rsid w:val="00F95B4D"/>
    <w:rsid w:val="00F9723C"/>
    <w:rsid w:val="00FA00CF"/>
    <w:rsid w:val="00FA06A7"/>
    <w:rsid w:val="00FA0962"/>
    <w:rsid w:val="00FA0CD7"/>
    <w:rsid w:val="00FA1DC4"/>
    <w:rsid w:val="00FA3788"/>
    <w:rsid w:val="00FA5CC6"/>
    <w:rsid w:val="00FA5E89"/>
    <w:rsid w:val="00FA6510"/>
    <w:rsid w:val="00FA78EB"/>
    <w:rsid w:val="00FA7952"/>
    <w:rsid w:val="00FB0ABF"/>
    <w:rsid w:val="00FB0E9E"/>
    <w:rsid w:val="00FB1534"/>
    <w:rsid w:val="00FB1AF3"/>
    <w:rsid w:val="00FB2290"/>
    <w:rsid w:val="00FB25B5"/>
    <w:rsid w:val="00FB36C4"/>
    <w:rsid w:val="00FB4AAE"/>
    <w:rsid w:val="00FB5C1E"/>
    <w:rsid w:val="00FB6005"/>
    <w:rsid w:val="00FB6FBC"/>
    <w:rsid w:val="00FB78DB"/>
    <w:rsid w:val="00FB7C21"/>
    <w:rsid w:val="00FB7E56"/>
    <w:rsid w:val="00FC3510"/>
    <w:rsid w:val="00FC3786"/>
    <w:rsid w:val="00FC38B8"/>
    <w:rsid w:val="00FC4059"/>
    <w:rsid w:val="00FC435A"/>
    <w:rsid w:val="00FC4985"/>
    <w:rsid w:val="00FC5082"/>
    <w:rsid w:val="00FC574C"/>
    <w:rsid w:val="00FC59E8"/>
    <w:rsid w:val="00FC5B82"/>
    <w:rsid w:val="00FC5D52"/>
    <w:rsid w:val="00FC6D24"/>
    <w:rsid w:val="00FC7326"/>
    <w:rsid w:val="00FC748A"/>
    <w:rsid w:val="00FD0CC7"/>
    <w:rsid w:val="00FD1025"/>
    <w:rsid w:val="00FD1168"/>
    <w:rsid w:val="00FD1E4E"/>
    <w:rsid w:val="00FD2191"/>
    <w:rsid w:val="00FD2366"/>
    <w:rsid w:val="00FD31F0"/>
    <w:rsid w:val="00FD4B6B"/>
    <w:rsid w:val="00FD4D77"/>
    <w:rsid w:val="00FD6999"/>
    <w:rsid w:val="00FD6E0D"/>
    <w:rsid w:val="00FD741E"/>
    <w:rsid w:val="00FD775F"/>
    <w:rsid w:val="00FE04D1"/>
    <w:rsid w:val="00FE08D6"/>
    <w:rsid w:val="00FE0F8C"/>
    <w:rsid w:val="00FE1670"/>
    <w:rsid w:val="00FE16AF"/>
    <w:rsid w:val="00FE1780"/>
    <w:rsid w:val="00FE1D74"/>
    <w:rsid w:val="00FE1F04"/>
    <w:rsid w:val="00FE22AC"/>
    <w:rsid w:val="00FE2C41"/>
    <w:rsid w:val="00FE3199"/>
    <w:rsid w:val="00FE3A3A"/>
    <w:rsid w:val="00FE3C8B"/>
    <w:rsid w:val="00FE5308"/>
    <w:rsid w:val="00FE54B7"/>
    <w:rsid w:val="00FE54F7"/>
    <w:rsid w:val="00FE605F"/>
    <w:rsid w:val="00FE6136"/>
    <w:rsid w:val="00FE69A8"/>
    <w:rsid w:val="00FE7659"/>
    <w:rsid w:val="00FE76F0"/>
    <w:rsid w:val="00FE780B"/>
    <w:rsid w:val="00FF0C5B"/>
    <w:rsid w:val="00FF0C83"/>
    <w:rsid w:val="00FF1309"/>
    <w:rsid w:val="00FF211E"/>
    <w:rsid w:val="00FF2FED"/>
    <w:rsid w:val="00FF3952"/>
    <w:rsid w:val="00FF39CD"/>
    <w:rsid w:val="00FF5166"/>
    <w:rsid w:val="00FF51FB"/>
    <w:rsid w:val="00FF52C9"/>
    <w:rsid w:val="00FF567F"/>
    <w:rsid w:val="00FF58A2"/>
    <w:rsid w:val="00FF6CBE"/>
    <w:rsid w:val="00FF6F20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A99E57"/>
  <w15:docId w15:val="{7A139CD0-DD49-4A1C-95E7-5C6BF3FE6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uiPriority="0" w:qFormat="1"/>
    <w:lsdException w:name="heading 3" w:locked="1" w:qFormat="1"/>
    <w:lsdException w:name="heading 4" w:locked="1" w:qFormat="1"/>
    <w:lsdException w:name="heading 5" w:lock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475BDA"/>
    <w:pPr>
      <w:widowControl w:val="0"/>
      <w:jc w:val="both"/>
    </w:pPr>
    <w:rPr>
      <w:kern w:val="2"/>
      <w:sz w:val="21"/>
    </w:rPr>
  </w:style>
  <w:style w:type="paragraph" w:styleId="1">
    <w:name w:val="heading 1"/>
    <w:basedOn w:val="a1"/>
    <w:next w:val="a1"/>
    <w:link w:val="10"/>
    <w:uiPriority w:val="99"/>
    <w:qFormat/>
    <w:rsid w:val="00194FD4"/>
    <w:pPr>
      <w:keepNext/>
      <w:numPr>
        <w:numId w:val="2"/>
      </w:numPr>
      <w:shd w:val="pct75" w:color="auto" w:fill="FFFFFF"/>
      <w:spacing w:after="120"/>
      <w:outlineLvl w:val="0"/>
    </w:pPr>
    <w:rPr>
      <w:rFonts w:ascii="Arial" w:eastAsia="ＭＳ ゴシック" w:hAnsi="Arial"/>
      <w:kern w:val="0"/>
      <w:sz w:val="24"/>
    </w:rPr>
  </w:style>
  <w:style w:type="paragraph" w:styleId="2">
    <w:name w:val="heading 2"/>
    <w:basedOn w:val="a1"/>
    <w:next w:val="a2"/>
    <w:link w:val="20"/>
    <w:qFormat/>
    <w:rsid w:val="00194FD4"/>
    <w:pPr>
      <w:keepNext/>
      <w:numPr>
        <w:ilvl w:val="1"/>
        <w:numId w:val="2"/>
      </w:numPr>
      <w:snapToGrid w:val="0"/>
      <w:spacing w:before="120" w:line="280" w:lineRule="atLeast"/>
      <w:outlineLvl w:val="1"/>
    </w:pPr>
    <w:rPr>
      <w:rFonts w:ascii="Arial" w:eastAsia="ＭＳ ゴシック" w:hAnsi="Arial"/>
    </w:rPr>
  </w:style>
  <w:style w:type="paragraph" w:styleId="3">
    <w:name w:val="heading 3"/>
    <w:basedOn w:val="a1"/>
    <w:next w:val="a2"/>
    <w:link w:val="30"/>
    <w:uiPriority w:val="99"/>
    <w:qFormat/>
    <w:rsid w:val="00194FD4"/>
    <w:pPr>
      <w:numPr>
        <w:ilvl w:val="2"/>
        <w:numId w:val="2"/>
      </w:numPr>
      <w:snapToGrid w:val="0"/>
      <w:spacing w:before="120" w:line="280" w:lineRule="atLeast"/>
      <w:outlineLvl w:val="2"/>
    </w:pPr>
    <w:rPr>
      <w:rFonts w:ascii="Arial" w:eastAsia="ＭＳ ゴシック" w:hAnsi="Arial"/>
      <w:kern w:val="0"/>
      <w:sz w:val="20"/>
    </w:rPr>
  </w:style>
  <w:style w:type="paragraph" w:styleId="4">
    <w:name w:val="heading 4"/>
    <w:basedOn w:val="a1"/>
    <w:next w:val="a2"/>
    <w:link w:val="40"/>
    <w:uiPriority w:val="99"/>
    <w:qFormat/>
    <w:rsid w:val="00194FD4"/>
    <w:pPr>
      <w:keepNext/>
      <w:numPr>
        <w:ilvl w:val="3"/>
        <w:numId w:val="2"/>
      </w:numPr>
      <w:spacing w:after="120"/>
      <w:outlineLvl w:val="3"/>
    </w:pPr>
    <w:rPr>
      <w:b/>
      <w:kern w:val="0"/>
      <w:sz w:val="20"/>
    </w:rPr>
  </w:style>
  <w:style w:type="paragraph" w:styleId="5">
    <w:name w:val="heading 5"/>
    <w:basedOn w:val="a1"/>
    <w:next w:val="a2"/>
    <w:link w:val="50"/>
    <w:uiPriority w:val="99"/>
    <w:qFormat/>
    <w:rsid w:val="00194FD4"/>
    <w:pPr>
      <w:keepNext/>
      <w:numPr>
        <w:ilvl w:val="4"/>
        <w:numId w:val="2"/>
      </w:numPr>
      <w:outlineLvl w:val="4"/>
    </w:pPr>
    <w:rPr>
      <w:rFonts w:ascii="Arial" w:eastAsia="ＭＳ ゴシック" w:hAnsi="Arial"/>
      <w:kern w:val="0"/>
      <w:sz w:val="20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490253"/>
    <w:rPr>
      <w:rFonts w:ascii="Arial" w:eastAsia="ＭＳ ゴシック" w:hAnsi="Arial"/>
      <w:sz w:val="24"/>
      <w:shd w:val="pct75" w:color="auto" w:fill="FFFFFF"/>
    </w:rPr>
  </w:style>
  <w:style w:type="character" w:customStyle="1" w:styleId="20">
    <w:name w:val="見出し 2 (文字)"/>
    <w:link w:val="2"/>
    <w:locked/>
    <w:rsid w:val="00194FD4"/>
    <w:rPr>
      <w:rFonts w:ascii="Arial" w:eastAsia="ＭＳ ゴシック" w:hAnsi="Arial"/>
      <w:kern w:val="2"/>
      <w:sz w:val="21"/>
    </w:rPr>
  </w:style>
  <w:style w:type="character" w:customStyle="1" w:styleId="30">
    <w:name w:val="見出し 3 (文字)"/>
    <w:link w:val="3"/>
    <w:uiPriority w:val="99"/>
    <w:locked/>
    <w:rsid w:val="00490253"/>
    <w:rPr>
      <w:rFonts w:ascii="Arial" w:eastAsia="ＭＳ ゴシック" w:hAnsi="Arial"/>
    </w:rPr>
  </w:style>
  <w:style w:type="character" w:customStyle="1" w:styleId="40">
    <w:name w:val="見出し 4 (文字)"/>
    <w:link w:val="4"/>
    <w:uiPriority w:val="99"/>
    <w:locked/>
    <w:rsid w:val="00490253"/>
    <w:rPr>
      <w:b/>
    </w:rPr>
  </w:style>
  <w:style w:type="character" w:customStyle="1" w:styleId="50">
    <w:name w:val="見出し 5 (文字)"/>
    <w:link w:val="5"/>
    <w:uiPriority w:val="99"/>
    <w:locked/>
    <w:rsid w:val="00490253"/>
    <w:rPr>
      <w:rFonts w:ascii="Arial" w:eastAsia="ＭＳ ゴシック" w:hAnsi="Arial"/>
    </w:rPr>
  </w:style>
  <w:style w:type="paragraph" w:styleId="a2">
    <w:name w:val="Normal Indent"/>
    <w:basedOn w:val="a1"/>
    <w:uiPriority w:val="99"/>
    <w:rsid w:val="00194FD4"/>
    <w:pPr>
      <w:autoSpaceDE w:val="0"/>
      <w:autoSpaceDN w:val="0"/>
      <w:ind w:left="851"/>
    </w:pPr>
    <w:rPr>
      <w:rFonts w:ascii="ＭＳ 明朝"/>
      <w:sz w:val="20"/>
    </w:rPr>
  </w:style>
  <w:style w:type="paragraph" w:styleId="a6">
    <w:name w:val="footer"/>
    <w:basedOn w:val="a1"/>
    <w:link w:val="a7"/>
    <w:uiPriority w:val="99"/>
    <w:rsid w:val="00194FD4"/>
    <w:pPr>
      <w:tabs>
        <w:tab w:val="center" w:pos="4252"/>
        <w:tab w:val="right" w:pos="8504"/>
      </w:tabs>
      <w:snapToGrid w:val="0"/>
    </w:pPr>
    <w:rPr>
      <w:kern w:val="0"/>
      <w:sz w:val="20"/>
    </w:rPr>
  </w:style>
  <w:style w:type="character" w:customStyle="1" w:styleId="a7">
    <w:name w:val="フッター (文字)"/>
    <w:link w:val="a6"/>
    <w:uiPriority w:val="99"/>
    <w:locked/>
    <w:rsid w:val="00490253"/>
    <w:rPr>
      <w:sz w:val="20"/>
    </w:rPr>
  </w:style>
  <w:style w:type="character" w:styleId="a8">
    <w:name w:val="page number"/>
    <w:uiPriority w:val="99"/>
    <w:rsid w:val="00194FD4"/>
    <w:rPr>
      <w:rFonts w:cs="Times New Roman"/>
    </w:rPr>
  </w:style>
  <w:style w:type="paragraph" w:styleId="a9">
    <w:name w:val="header"/>
    <w:basedOn w:val="a1"/>
    <w:link w:val="aa"/>
    <w:uiPriority w:val="99"/>
    <w:rsid w:val="00194FD4"/>
    <w:pPr>
      <w:tabs>
        <w:tab w:val="center" w:pos="4252"/>
        <w:tab w:val="right" w:pos="8504"/>
      </w:tabs>
      <w:snapToGrid w:val="0"/>
    </w:pPr>
    <w:rPr>
      <w:kern w:val="0"/>
      <w:sz w:val="20"/>
    </w:rPr>
  </w:style>
  <w:style w:type="character" w:customStyle="1" w:styleId="aa">
    <w:name w:val="ヘッダー (文字)"/>
    <w:link w:val="a9"/>
    <w:uiPriority w:val="99"/>
    <w:semiHidden/>
    <w:locked/>
    <w:rsid w:val="00490253"/>
    <w:rPr>
      <w:sz w:val="20"/>
    </w:rPr>
  </w:style>
  <w:style w:type="character" w:styleId="ab">
    <w:name w:val="Hyperlink"/>
    <w:uiPriority w:val="99"/>
    <w:rsid w:val="00194FD4"/>
    <w:rPr>
      <w:rFonts w:cs="Times New Roman"/>
      <w:color w:val="0000FF"/>
      <w:u w:val="single"/>
    </w:rPr>
  </w:style>
  <w:style w:type="paragraph" w:styleId="ac">
    <w:name w:val="Body Text"/>
    <w:basedOn w:val="a1"/>
    <w:link w:val="ad"/>
    <w:uiPriority w:val="99"/>
    <w:rsid w:val="00194FD4"/>
    <w:rPr>
      <w:noProof/>
      <w:sz w:val="24"/>
    </w:rPr>
  </w:style>
  <w:style w:type="character" w:customStyle="1" w:styleId="ad">
    <w:name w:val="本文 (文字)"/>
    <w:link w:val="ac"/>
    <w:uiPriority w:val="99"/>
    <w:locked/>
    <w:rsid w:val="00194FD4"/>
    <w:rPr>
      <w:noProof/>
      <w:kern w:val="2"/>
      <w:sz w:val="24"/>
    </w:rPr>
  </w:style>
  <w:style w:type="paragraph" w:customStyle="1" w:styleId="ae">
    <w:name w:val="選択肢"/>
    <w:basedOn w:val="a2"/>
    <w:uiPriority w:val="99"/>
    <w:rsid w:val="00194FD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2722"/>
        <w:tab w:val="left" w:pos="3572"/>
        <w:tab w:val="left" w:pos="5273"/>
        <w:tab w:val="left" w:pos="6974"/>
        <w:tab w:val="left" w:pos="7825"/>
      </w:tabs>
      <w:spacing w:line="320" w:lineRule="exact"/>
      <w:ind w:left="170" w:right="170"/>
    </w:pPr>
    <w:rPr>
      <w:rFonts w:hAnsi="Arial"/>
    </w:rPr>
  </w:style>
  <w:style w:type="paragraph" w:customStyle="1" w:styleId="af">
    <w:name w:val="補足説明（標準）"/>
    <w:basedOn w:val="a1"/>
    <w:uiPriority w:val="99"/>
    <w:rsid w:val="00194FD4"/>
    <w:pPr>
      <w:spacing w:after="60" w:line="280" w:lineRule="exact"/>
    </w:pPr>
    <w:rPr>
      <w:rFonts w:eastAsia="ＭＳ ゴシック"/>
      <w:sz w:val="20"/>
    </w:rPr>
  </w:style>
  <w:style w:type="paragraph" w:customStyle="1" w:styleId="af0">
    <w:name w:val="小幅改行"/>
    <w:basedOn w:val="a1"/>
    <w:uiPriority w:val="99"/>
    <w:rsid w:val="00194FD4"/>
    <w:pPr>
      <w:snapToGrid w:val="0"/>
      <w:spacing w:line="120" w:lineRule="exact"/>
    </w:pPr>
    <w:rPr>
      <w:sz w:val="12"/>
    </w:rPr>
  </w:style>
  <w:style w:type="paragraph" w:customStyle="1" w:styleId="a">
    <w:name w:val="補足説明（箇条書き）"/>
    <w:basedOn w:val="af"/>
    <w:uiPriority w:val="99"/>
    <w:rsid w:val="00194FD4"/>
    <w:pPr>
      <w:numPr>
        <w:numId w:val="1"/>
      </w:numPr>
      <w:tabs>
        <w:tab w:val="left" w:pos="284"/>
      </w:tabs>
      <w:spacing w:after="0"/>
      <w:ind w:left="464" w:hanging="284"/>
    </w:pPr>
    <w:rPr>
      <w:rFonts w:ascii="ＭＳ 明朝" w:eastAsia="ＭＳ 明朝"/>
      <w:sz w:val="18"/>
    </w:rPr>
  </w:style>
  <w:style w:type="paragraph" w:customStyle="1" w:styleId="af1">
    <w:name w:val="補足説明（箇条書き２）"/>
    <w:basedOn w:val="a1"/>
    <w:uiPriority w:val="99"/>
    <w:rsid w:val="00194FD4"/>
    <w:pPr>
      <w:tabs>
        <w:tab w:val="left" w:pos="735"/>
      </w:tabs>
      <w:snapToGrid w:val="0"/>
      <w:spacing w:line="280" w:lineRule="atLeast"/>
      <w:ind w:left="738" w:hanging="454"/>
    </w:pPr>
    <w:rPr>
      <w:rFonts w:eastAsia="ＭＳ ゴシック"/>
      <w:sz w:val="20"/>
    </w:rPr>
  </w:style>
  <w:style w:type="paragraph" w:customStyle="1" w:styleId="af2">
    <w:name w:val="枠内選択肢"/>
    <w:basedOn w:val="a1"/>
    <w:uiPriority w:val="99"/>
    <w:rsid w:val="00194FD4"/>
    <w:pPr>
      <w:snapToGrid w:val="0"/>
      <w:spacing w:line="280" w:lineRule="exact"/>
    </w:pPr>
    <w:rPr>
      <w:rFonts w:ascii="ＭＳ 明朝"/>
      <w:sz w:val="20"/>
    </w:rPr>
  </w:style>
  <w:style w:type="paragraph" w:styleId="21">
    <w:name w:val="Body Text 2"/>
    <w:basedOn w:val="a1"/>
    <w:link w:val="22"/>
    <w:uiPriority w:val="99"/>
    <w:rsid w:val="00194FD4"/>
    <w:rPr>
      <w:kern w:val="0"/>
      <w:sz w:val="20"/>
    </w:rPr>
  </w:style>
  <w:style w:type="character" w:customStyle="1" w:styleId="22">
    <w:name w:val="本文 2 (文字)"/>
    <w:link w:val="21"/>
    <w:uiPriority w:val="99"/>
    <w:semiHidden/>
    <w:locked/>
    <w:rsid w:val="00490253"/>
    <w:rPr>
      <w:sz w:val="20"/>
    </w:rPr>
  </w:style>
  <w:style w:type="paragraph" w:customStyle="1" w:styleId="af3">
    <w:name w:val="選択肢④"/>
    <w:basedOn w:val="ae"/>
    <w:uiPriority w:val="99"/>
    <w:rsid w:val="00194FD4"/>
    <w:pPr>
      <w:tabs>
        <w:tab w:val="clear" w:pos="3572"/>
        <w:tab w:val="clear" w:pos="6974"/>
      </w:tabs>
    </w:pPr>
  </w:style>
  <w:style w:type="paragraph" w:customStyle="1" w:styleId="af4">
    <w:name w:val="選択肢③"/>
    <w:basedOn w:val="ae"/>
    <w:uiPriority w:val="99"/>
    <w:rsid w:val="00194FD4"/>
    <w:pPr>
      <w:tabs>
        <w:tab w:val="clear" w:pos="2722"/>
        <w:tab w:val="clear" w:pos="5273"/>
        <w:tab w:val="clear" w:pos="7825"/>
      </w:tabs>
    </w:pPr>
  </w:style>
  <w:style w:type="paragraph" w:customStyle="1" w:styleId="a0">
    <w:name w:val="大見出し"/>
    <w:basedOn w:val="a1"/>
    <w:rsid w:val="00194FD4"/>
    <w:pPr>
      <w:numPr>
        <w:numId w:val="4"/>
      </w:numPr>
      <w:shd w:val="pct75" w:color="auto" w:fill="FFFFFF"/>
      <w:spacing w:line="400" w:lineRule="exact"/>
      <w:ind w:rightChars="11" w:right="21"/>
    </w:pPr>
    <w:rPr>
      <w:rFonts w:ascii="HGｺﾞｼｯｸE" w:eastAsia="HGｺﾞｼｯｸE"/>
      <w:b/>
      <w:color w:val="FFFFFF"/>
      <w:sz w:val="24"/>
      <w:szCs w:val="24"/>
    </w:rPr>
  </w:style>
  <w:style w:type="paragraph" w:styleId="af5">
    <w:name w:val="footnote text"/>
    <w:basedOn w:val="a1"/>
    <w:link w:val="af6"/>
    <w:uiPriority w:val="99"/>
    <w:semiHidden/>
    <w:rsid w:val="00194FD4"/>
    <w:pPr>
      <w:snapToGrid w:val="0"/>
      <w:jc w:val="left"/>
    </w:pPr>
    <w:rPr>
      <w:kern w:val="0"/>
      <w:sz w:val="20"/>
    </w:rPr>
  </w:style>
  <w:style w:type="character" w:customStyle="1" w:styleId="af6">
    <w:name w:val="脚注文字列 (文字)"/>
    <w:link w:val="af5"/>
    <w:uiPriority w:val="99"/>
    <w:semiHidden/>
    <w:locked/>
    <w:rsid w:val="00490253"/>
    <w:rPr>
      <w:sz w:val="20"/>
    </w:rPr>
  </w:style>
  <w:style w:type="character" w:styleId="af7">
    <w:name w:val="footnote reference"/>
    <w:uiPriority w:val="99"/>
    <w:semiHidden/>
    <w:rsid w:val="00194FD4"/>
    <w:rPr>
      <w:rFonts w:cs="Times New Roman"/>
      <w:vertAlign w:val="superscript"/>
    </w:rPr>
  </w:style>
  <w:style w:type="character" w:styleId="af8">
    <w:name w:val="FollowedHyperlink"/>
    <w:uiPriority w:val="99"/>
    <w:rsid w:val="00194FD4"/>
    <w:rPr>
      <w:rFonts w:cs="Times New Roman"/>
      <w:color w:val="800080"/>
      <w:u w:val="single"/>
    </w:rPr>
  </w:style>
  <w:style w:type="paragraph" w:customStyle="1" w:styleId="-10pt">
    <w:name w:val="表中-標準10pt"/>
    <w:basedOn w:val="a1"/>
    <w:uiPriority w:val="99"/>
    <w:rsid w:val="00194FD4"/>
    <w:pPr>
      <w:adjustRightInd w:val="0"/>
      <w:snapToGrid w:val="0"/>
      <w:spacing w:line="300" w:lineRule="atLeast"/>
      <w:textAlignment w:val="baseline"/>
    </w:pPr>
    <w:rPr>
      <w:rFonts w:ascii="ＭＳ Ｐゴシック" w:eastAsia="ＭＳ Ｐゴシック"/>
      <w:kern w:val="0"/>
      <w:sz w:val="20"/>
    </w:rPr>
  </w:style>
  <w:style w:type="paragraph" w:styleId="af9">
    <w:name w:val="Balloon Text"/>
    <w:basedOn w:val="a1"/>
    <w:link w:val="afa"/>
    <w:uiPriority w:val="99"/>
    <w:semiHidden/>
    <w:rsid w:val="00475BDA"/>
    <w:rPr>
      <w:rFonts w:ascii="Arial" w:eastAsia="ＭＳ ゴシック" w:hAnsi="Arial"/>
      <w:kern w:val="0"/>
    </w:rPr>
  </w:style>
  <w:style w:type="character" w:customStyle="1" w:styleId="afa">
    <w:name w:val="吹き出し (文字)"/>
    <w:link w:val="af9"/>
    <w:uiPriority w:val="99"/>
    <w:semiHidden/>
    <w:locked/>
    <w:rsid w:val="00475BDA"/>
    <w:rPr>
      <w:rFonts w:ascii="Arial" w:eastAsia="ＭＳ ゴシック" w:hAnsi="Arial"/>
      <w:sz w:val="21"/>
    </w:rPr>
  </w:style>
  <w:style w:type="character" w:styleId="afb">
    <w:name w:val="annotation reference"/>
    <w:uiPriority w:val="99"/>
    <w:semiHidden/>
    <w:rsid w:val="00AB5FBA"/>
    <w:rPr>
      <w:rFonts w:eastAsia="ＭＳ Ｐ明朝" w:cs="Times New Roman"/>
      <w:sz w:val="18"/>
    </w:rPr>
  </w:style>
  <w:style w:type="paragraph" w:styleId="afc">
    <w:name w:val="annotation text"/>
    <w:basedOn w:val="a1"/>
    <w:link w:val="afd"/>
    <w:uiPriority w:val="99"/>
    <w:semiHidden/>
    <w:rsid w:val="00475BDA"/>
    <w:pPr>
      <w:jc w:val="left"/>
    </w:pPr>
    <w:rPr>
      <w:b/>
      <w:kern w:val="0"/>
      <w:sz w:val="20"/>
    </w:rPr>
  </w:style>
  <w:style w:type="character" w:customStyle="1" w:styleId="afd">
    <w:name w:val="コメント文字列 (文字)"/>
    <w:link w:val="afc"/>
    <w:uiPriority w:val="99"/>
    <w:semiHidden/>
    <w:locked/>
    <w:rsid w:val="00475BDA"/>
    <w:rPr>
      <w:b/>
    </w:rPr>
  </w:style>
  <w:style w:type="paragraph" w:styleId="afe">
    <w:name w:val="annotation subject"/>
    <w:basedOn w:val="afc"/>
    <w:next w:val="afc"/>
    <w:link w:val="aff"/>
    <w:uiPriority w:val="99"/>
    <w:semiHidden/>
    <w:rsid w:val="00194FD4"/>
    <w:rPr>
      <w:b w:val="0"/>
    </w:rPr>
  </w:style>
  <w:style w:type="character" w:customStyle="1" w:styleId="aff">
    <w:name w:val="コメント内容 (文字)"/>
    <w:link w:val="afe"/>
    <w:uiPriority w:val="99"/>
    <w:semiHidden/>
    <w:locked/>
    <w:rsid w:val="00490253"/>
    <w:rPr>
      <w:b/>
      <w:sz w:val="20"/>
    </w:rPr>
  </w:style>
  <w:style w:type="paragraph" w:styleId="aff0">
    <w:name w:val="Date"/>
    <w:basedOn w:val="a1"/>
    <w:next w:val="a1"/>
    <w:link w:val="aff1"/>
    <w:uiPriority w:val="99"/>
    <w:rsid w:val="00194FD4"/>
    <w:rPr>
      <w:kern w:val="0"/>
      <w:sz w:val="20"/>
    </w:rPr>
  </w:style>
  <w:style w:type="character" w:customStyle="1" w:styleId="aff1">
    <w:name w:val="日付 (文字)"/>
    <w:link w:val="aff0"/>
    <w:uiPriority w:val="99"/>
    <w:semiHidden/>
    <w:locked/>
    <w:rsid w:val="00490253"/>
    <w:rPr>
      <w:sz w:val="20"/>
    </w:rPr>
  </w:style>
  <w:style w:type="paragraph" w:styleId="23">
    <w:name w:val="Body Text Indent 2"/>
    <w:basedOn w:val="a1"/>
    <w:link w:val="24"/>
    <w:uiPriority w:val="99"/>
    <w:rsid w:val="00194FD4"/>
    <w:pPr>
      <w:spacing w:beforeLines="50" w:line="320" w:lineRule="exact"/>
      <w:ind w:leftChars="100" w:left="210"/>
    </w:pPr>
    <w:rPr>
      <w:kern w:val="0"/>
      <w:sz w:val="20"/>
    </w:rPr>
  </w:style>
  <w:style w:type="character" w:customStyle="1" w:styleId="24">
    <w:name w:val="本文インデント 2 (文字)"/>
    <w:link w:val="23"/>
    <w:uiPriority w:val="99"/>
    <w:semiHidden/>
    <w:locked/>
    <w:rsid w:val="00490253"/>
    <w:rPr>
      <w:sz w:val="20"/>
    </w:rPr>
  </w:style>
  <w:style w:type="table" w:styleId="aff2">
    <w:name w:val="Table Grid"/>
    <w:basedOn w:val="a4"/>
    <w:uiPriority w:val="39"/>
    <w:rsid w:val="00194FD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3">
    <w:name w:val="資料"/>
    <w:basedOn w:val="a1"/>
    <w:uiPriority w:val="99"/>
    <w:rsid w:val="00194FD4"/>
    <w:pPr>
      <w:keepNext/>
      <w:keepLines/>
      <w:adjustRightInd w:val="0"/>
      <w:snapToGrid w:val="0"/>
      <w:spacing w:line="240" w:lineRule="atLeast"/>
      <w:ind w:left="590" w:right="45" w:hanging="539"/>
      <w:textAlignment w:val="baseline"/>
    </w:pPr>
    <w:rPr>
      <w:rFonts w:eastAsia="Mincho"/>
      <w:kern w:val="0"/>
      <w:sz w:val="18"/>
    </w:rPr>
  </w:style>
  <w:style w:type="paragraph" w:customStyle="1" w:styleId="SQ">
    <w:name w:val="SQ"/>
    <w:basedOn w:val="a1"/>
    <w:uiPriority w:val="99"/>
    <w:rsid w:val="00194FD4"/>
    <w:pPr>
      <w:snapToGrid w:val="0"/>
      <w:spacing w:after="60" w:line="320" w:lineRule="atLeast"/>
      <w:ind w:left="1049" w:hanging="629"/>
    </w:pPr>
    <w:rPr>
      <w:rFonts w:ascii="ＨＧｺﾞｼｯｸE-PRO" w:eastAsia="ＨＧｺﾞｼｯｸE-PRO"/>
    </w:rPr>
  </w:style>
  <w:style w:type="character" w:customStyle="1" w:styleId="11">
    <w:name w:val="(文字) (文字)1"/>
    <w:uiPriority w:val="99"/>
    <w:rsid w:val="00194FD4"/>
    <w:rPr>
      <w:rFonts w:ascii="Arial" w:eastAsia="ＭＳ ゴシック" w:hAnsi="Arial"/>
      <w:kern w:val="2"/>
      <w:sz w:val="21"/>
      <w:lang w:val="en-US" w:eastAsia="ja-JP"/>
    </w:rPr>
  </w:style>
  <w:style w:type="paragraph" w:styleId="aff4">
    <w:name w:val="endnote text"/>
    <w:basedOn w:val="a1"/>
    <w:link w:val="aff5"/>
    <w:uiPriority w:val="99"/>
    <w:rsid w:val="00194FD4"/>
    <w:pPr>
      <w:snapToGrid w:val="0"/>
      <w:jc w:val="left"/>
    </w:pPr>
  </w:style>
  <w:style w:type="character" w:customStyle="1" w:styleId="aff5">
    <w:name w:val="文末脚注文字列 (文字)"/>
    <w:link w:val="aff4"/>
    <w:uiPriority w:val="99"/>
    <w:locked/>
    <w:rsid w:val="00194FD4"/>
    <w:rPr>
      <w:kern w:val="2"/>
      <w:sz w:val="21"/>
    </w:rPr>
  </w:style>
  <w:style w:type="character" w:styleId="aff6">
    <w:name w:val="endnote reference"/>
    <w:uiPriority w:val="99"/>
    <w:rsid w:val="00194FD4"/>
    <w:rPr>
      <w:rFonts w:cs="Times New Roman"/>
      <w:vertAlign w:val="superscript"/>
    </w:rPr>
  </w:style>
  <w:style w:type="paragraph" w:customStyle="1" w:styleId="aff7">
    <w:name w:val="*行間"/>
    <w:basedOn w:val="a1"/>
    <w:uiPriority w:val="99"/>
    <w:rsid w:val="00194FD4"/>
    <w:pPr>
      <w:spacing w:line="160" w:lineRule="exact"/>
      <w:jc w:val="left"/>
    </w:pPr>
    <w:rPr>
      <w:rFonts w:ascii="ＭＳ 明朝"/>
      <w:sz w:val="16"/>
    </w:rPr>
  </w:style>
  <w:style w:type="character" w:styleId="aff8">
    <w:name w:val="Emphasis"/>
    <w:uiPriority w:val="99"/>
    <w:qFormat/>
    <w:rsid w:val="00194FD4"/>
    <w:rPr>
      <w:rFonts w:cs="Times New Roman"/>
      <w:b/>
    </w:rPr>
  </w:style>
  <w:style w:type="paragraph" w:styleId="aff9">
    <w:name w:val="Revision"/>
    <w:hidden/>
    <w:uiPriority w:val="99"/>
    <w:semiHidden/>
    <w:rsid w:val="00194FD4"/>
    <w:rPr>
      <w:kern w:val="2"/>
      <w:sz w:val="21"/>
    </w:rPr>
  </w:style>
  <w:style w:type="paragraph" w:styleId="affa">
    <w:name w:val="List Paragraph"/>
    <w:basedOn w:val="a1"/>
    <w:uiPriority w:val="34"/>
    <w:qFormat/>
    <w:rsid w:val="00194FD4"/>
    <w:pPr>
      <w:ind w:leftChars="400" w:left="840"/>
    </w:pPr>
    <w:rPr>
      <w:szCs w:val="22"/>
    </w:rPr>
  </w:style>
  <w:style w:type="character" w:customStyle="1" w:styleId="25">
    <w:name w:val="(文字) (文字)2"/>
    <w:uiPriority w:val="99"/>
    <w:rsid w:val="00D62DED"/>
    <w:rPr>
      <w:rFonts w:ascii="Arial" w:eastAsia="ＭＳ ゴシック" w:hAnsi="Arial"/>
      <w:kern w:val="2"/>
      <w:sz w:val="21"/>
      <w:lang w:val="x-none" w:eastAsia="x-none"/>
    </w:rPr>
  </w:style>
  <w:style w:type="numbering" w:customStyle="1" w:styleId="Arial12pt">
    <w:name w:val="スタイル 段落番号 (英数字) Arial (日) ＭＳ ゴシック 12 pt"/>
    <w:rsid w:val="00DF6139"/>
    <w:pPr>
      <w:numPr>
        <w:numId w:val="3"/>
      </w:numPr>
    </w:pPr>
  </w:style>
  <w:style w:type="paragraph" w:styleId="Web">
    <w:name w:val="Normal (Web)"/>
    <w:basedOn w:val="a1"/>
    <w:uiPriority w:val="99"/>
    <w:unhideWhenUsed/>
    <w:locked/>
    <w:rsid w:val="00B822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fb">
    <w:name w:val="Strong"/>
    <w:basedOn w:val="a3"/>
    <w:uiPriority w:val="22"/>
    <w:qFormat/>
    <w:locked/>
    <w:rsid w:val="009E6648"/>
    <w:rPr>
      <w:b/>
      <w:bCs/>
    </w:rPr>
  </w:style>
  <w:style w:type="character" w:customStyle="1" w:styleId="affc">
    <w:name w:val="スタイル"/>
    <w:basedOn w:val="afb"/>
    <w:rsid w:val="00DA5875"/>
    <w:rPr>
      <w:rFonts w:eastAsiaTheme="minorEastAsia" w:cs="Times New Roman"/>
      <w:kern w:val="0"/>
      <w:sz w:val="21"/>
    </w:rPr>
  </w:style>
  <w:style w:type="character" w:customStyle="1" w:styleId="il">
    <w:name w:val="il"/>
    <w:basedOn w:val="a3"/>
    <w:rsid w:val="00547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5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931">
          <w:marLeft w:val="0"/>
          <w:marRight w:val="0"/>
          <w:marTop w:val="0"/>
          <w:marBottom w:val="0"/>
          <w:divBdr>
            <w:top w:val="single" w:sz="6" w:space="11" w:color="F2F2F2"/>
            <w:left w:val="single" w:sz="6" w:space="11" w:color="F2F2F2"/>
            <w:bottom w:val="none" w:sz="0" w:space="0" w:color="auto"/>
            <w:right w:val="single" w:sz="6" w:space="11" w:color="F2F2F2"/>
          </w:divBdr>
        </w:div>
        <w:div w:id="1680739749">
          <w:marLeft w:val="0"/>
          <w:marRight w:val="0"/>
          <w:marTop w:val="0"/>
          <w:marBottom w:val="0"/>
          <w:divBdr>
            <w:top w:val="single" w:sz="6" w:space="11" w:color="F2F2F2"/>
            <w:left w:val="single" w:sz="6" w:space="11" w:color="F2F2F2"/>
            <w:bottom w:val="single" w:sz="6" w:space="11" w:color="F2F2F2"/>
            <w:right w:val="single" w:sz="6" w:space="11" w:color="F2F2F2"/>
          </w:divBdr>
        </w:div>
      </w:divsChild>
    </w:div>
    <w:div w:id="1069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88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4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658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689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020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426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A7B3BD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816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8987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12" w:space="4" w:color="000000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1309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6297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12" w:space="4" w:color="000000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9633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640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008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178068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03884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641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0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2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6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087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866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924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245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059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6660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2133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5154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5745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3282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35691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10075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96330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4448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3269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024363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32861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00032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465528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278815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A7B3BD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5995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980749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153326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471141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150219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400057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461173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21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53984">
          <w:marLeft w:val="0"/>
          <w:marRight w:val="0"/>
          <w:marTop w:val="0"/>
          <w:marBottom w:val="0"/>
          <w:divBdr>
            <w:top w:val="single" w:sz="6" w:space="11" w:color="F2F2F2"/>
            <w:left w:val="single" w:sz="6" w:space="11" w:color="F2F2F2"/>
            <w:bottom w:val="none" w:sz="0" w:space="0" w:color="auto"/>
            <w:right w:val="single" w:sz="6" w:space="11" w:color="F2F2F2"/>
          </w:divBdr>
        </w:div>
        <w:div w:id="1347637355">
          <w:marLeft w:val="0"/>
          <w:marRight w:val="0"/>
          <w:marTop w:val="0"/>
          <w:marBottom w:val="0"/>
          <w:divBdr>
            <w:top w:val="single" w:sz="6" w:space="11" w:color="F2F2F2"/>
            <w:left w:val="single" w:sz="6" w:space="11" w:color="F2F2F2"/>
            <w:bottom w:val="single" w:sz="6" w:space="11" w:color="F2F2F2"/>
            <w:right w:val="single" w:sz="6" w:space="11" w:color="F2F2F2"/>
          </w:divBdr>
        </w:div>
      </w:divsChild>
    </w:div>
    <w:div w:id="6690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6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6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0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09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673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787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375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9154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539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1888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6731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1465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532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85761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11678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0102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13002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62935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448283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523719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2803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126536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277039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7F9DB9"/>
                                                                                                        <w:left w:val="single" w:sz="6" w:space="0" w:color="7F9DB9"/>
                                                                                                        <w:bottom w:val="single" w:sz="6" w:space="0" w:color="7F9DB9"/>
                                                                                                        <w:right w:val="single" w:sz="6" w:space="0" w:color="7F9DB9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76623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346974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586514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4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20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856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817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6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12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71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782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0285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3388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5481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9753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40974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8036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83389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37018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32898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27300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15887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95464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199433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98627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A7B3BD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89586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204044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145274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774068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3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0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1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5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436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632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68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238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089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0001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1555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6240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0865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0682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03820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66349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2301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57132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37107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26074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080261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14778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476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29067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A7B3BD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75602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978858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8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13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837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353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278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630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5952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347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97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6811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755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4737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12091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20666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1979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3278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39621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757811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05289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114956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890302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A7B3BD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30243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474577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436087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080387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175503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248169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280515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611509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148408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82144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909172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8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8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3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1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1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12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830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561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047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1092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3006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4812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435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4881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55256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60624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7203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68736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26876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51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13715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6" w:space="0" w:color="A7B3BD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4458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213287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006015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5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9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5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487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747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855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807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A7B3BD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7124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0234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12" w:space="4" w:color="000000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9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4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1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1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76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920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423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15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09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724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0857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370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0151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4093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1734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1955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4724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02684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9464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31635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7127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69970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30578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25480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A7B3BD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00059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8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3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3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9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2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541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246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342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591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A7B3BD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711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8548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1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9012">
          <w:marLeft w:val="0"/>
          <w:marRight w:val="0"/>
          <w:marTop w:val="0"/>
          <w:marBottom w:val="0"/>
          <w:divBdr>
            <w:top w:val="single" w:sz="6" w:space="11" w:color="F2F2F2"/>
            <w:left w:val="single" w:sz="6" w:space="11" w:color="F2F2F2"/>
            <w:bottom w:val="none" w:sz="0" w:space="0" w:color="auto"/>
            <w:right w:val="single" w:sz="6" w:space="11" w:color="F2F2F2"/>
          </w:divBdr>
        </w:div>
        <w:div w:id="212813412">
          <w:marLeft w:val="0"/>
          <w:marRight w:val="0"/>
          <w:marTop w:val="0"/>
          <w:marBottom w:val="0"/>
          <w:divBdr>
            <w:top w:val="single" w:sz="6" w:space="11" w:color="F2F2F2"/>
            <w:left w:val="single" w:sz="6" w:space="11" w:color="F2F2F2"/>
            <w:bottom w:val="single" w:sz="6" w:space="11" w:color="F2F2F2"/>
            <w:right w:val="single" w:sz="6" w:space="11" w:color="F2F2F2"/>
          </w:divBdr>
        </w:div>
      </w:divsChild>
    </w:div>
    <w:div w:id="19631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369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95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132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39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0426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583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2978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2444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9151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1376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81898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0737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2364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00285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97720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749393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66212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16656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277718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4362187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A7B3BD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58224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95975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233619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1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165F7-6E52-4F6C-9838-09AF8CD77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01</Words>
  <Characters>2287</Characters>
  <Application>Microsoft Office Word</Application>
  <DocSecurity>0</DocSecurity>
  <PresentationFormat/>
  <Lines>19</Lines>
  <Paragraphs>5</Paragraphs>
  <Slides>0</Slides>
  <Notes>0</Notes>
  <HiddenSlides>0</HiddenSlides>
  <MMClips>0</MMClip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谷 優成</dc:creator>
  <cp:keywords/>
  <dc:description/>
  <cp:lastModifiedBy>南谷 優成</cp:lastModifiedBy>
  <cp:revision>14</cp:revision>
  <cp:lastPrinted>2021-07-30T01:39:00Z</cp:lastPrinted>
  <dcterms:created xsi:type="dcterms:W3CDTF">2022-05-03T01:28:00Z</dcterms:created>
  <dcterms:modified xsi:type="dcterms:W3CDTF">2022-05-09T06:41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/>
  </property>
  <property fmtid="{D5CDD505-2E9C-101B-9397-08002B2CF9AE}" pid="3" name="TRFLID">
    <vt:lpwstr/>
  </property>
</Properties>
</file>